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8E251" w14:textId="77777777" w:rsidR="00A86525" w:rsidRDefault="00D26E46" w:rsidP="00CC6CF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for Online Publication</w:t>
      </w:r>
    </w:p>
    <w:p w14:paraId="66B9A192" w14:textId="77777777" w:rsidR="00873E98" w:rsidRDefault="00873E98" w:rsidP="00873E9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14:paraId="7A784643" w14:textId="77777777" w:rsidR="00873E98" w:rsidRPr="00890504" w:rsidRDefault="00873E98" w:rsidP="00873E98">
      <w:pPr>
        <w:outlineLvl w:val="0"/>
        <w:rPr>
          <w:rFonts w:ascii="Times New Roman" w:hAnsi="Times New Roman" w:cs="Times New Roman"/>
        </w:rPr>
      </w:pPr>
      <w:r w:rsidRPr="00050161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Summary statistics of unique 20-mers in the trimmed sequencing reads.  N = number of unique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-mers; N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&gt;3</w:t>
      </w:r>
      <w:r>
        <w:rPr>
          <w:rFonts w:ascii="Times New Roman" w:hAnsi="Times New Roman" w:cs="Times New Roman"/>
        </w:rPr>
        <w:t xml:space="preserve"> = number of 20-mers occurring more than 3 times; N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&lt;3</w:t>
      </w:r>
      <w:r>
        <w:rPr>
          <w:rFonts w:ascii="Times New Roman" w:hAnsi="Times New Roman" w:cs="Times New Roman"/>
        </w:rPr>
        <w:t xml:space="preserve"> = number of 20-mers occurring less than 3 times; Error rate = N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  <w:vertAlign w:val="subscript"/>
        </w:rPr>
        <w:t>&lt;3</w:t>
      </w:r>
      <w:r>
        <w:rPr>
          <w:rFonts w:ascii="Times New Roman" w:hAnsi="Times New Roman" w:cs="Times New Roman"/>
        </w:rPr>
        <w:t xml:space="preserve"> / (20*N); Total count = count of all 20-mers. </w:t>
      </w:r>
      <w:r>
        <w:rPr>
          <w:rFonts w:ascii="Times New Roman" w:hAnsi="Times New Roman" w:cs="Times New Roman"/>
        </w:rPr>
        <w:softHyphen/>
      </w:r>
    </w:p>
    <w:p w14:paraId="732C6B94" w14:textId="77777777" w:rsidR="00873E98" w:rsidRDefault="00873E98" w:rsidP="00873E98">
      <w:pPr>
        <w:outlineLvl w:val="0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96"/>
        <w:gridCol w:w="2054"/>
        <w:gridCol w:w="2147"/>
        <w:gridCol w:w="1356"/>
        <w:gridCol w:w="1716"/>
      </w:tblGrid>
      <w:tr w:rsidR="00873E98" w:rsidRPr="003078AC" w14:paraId="5BBA4047" w14:textId="77777777" w:rsidTr="00DB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7F4B2" w14:textId="77777777" w:rsidR="00873E98" w:rsidRPr="003078AC" w:rsidRDefault="00873E98" w:rsidP="00DB4288">
            <w:pPr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N</w:t>
            </w:r>
            <w:r w:rsidRPr="003078AC">
              <w:rPr>
                <w:rFonts w:ascii="Times New Roman" w:hAnsi="Times New Roman" w:cs="Times New Roman"/>
              </w:rPr>
              <w:softHyphen/>
            </w:r>
          </w:p>
        </w:tc>
        <w:tc>
          <w:tcPr>
            <w:tcW w:w="0" w:type="auto"/>
          </w:tcPr>
          <w:p w14:paraId="39E301BE" w14:textId="77777777" w:rsidR="00873E98" w:rsidRPr="003078AC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N</w:t>
            </w:r>
            <w:r w:rsidRPr="003078AC">
              <w:rPr>
                <w:rFonts w:ascii="Times New Roman" w:hAnsi="Times New Roman" w:cs="Times New Roman"/>
              </w:rPr>
              <w:softHyphen/>
            </w:r>
            <w:r w:rsidRPr="003078AC">
              <w:rPr>
                <w:rFonts w:ascii="Times New Roman" w:hAnsi="Times New Roman" w:cs="Times New Roman"/>
                <w:vertAlign w:val="subscript"/>
              </w:rPr>
              <w:t>&gt;3</w:t>
            </w:r>
            <w:r w:rsidRPr="003078AC">
              <w:rPr>
                <w:rFonts w:ascii="Times New Roman" w:hAnsi="Times New Roman" w:cs="Times New Roman"/>
              </w:rPr>
              <w:t xml:space="preserve"> (True </w:t>
            </w:r>
            <w:r w:rsidRPr="003078AC">
              <w:rPr>
                <w:rFonts w:ascii="Times New Roman" w:hAnsi="Times New Roman" w:cs="Times New Roman"/>
                <w:i/>
              </w:rPr>
              <w:t>k</w:t>
            </w:r>
            <w:r w:rsidRPr="003078AC">
              <w:rPr>
                <w:rFonts w:ascii="Times New Roman" w:hAnsi="Times New Roman" w:cs="Times New Roman"/>
              </w:rPr>
              <w:t>-mers)</w:t>
            </w:r>
          </w:p>
        </w:tc>
        <w:tc>
          <w:tcPr>
            <w:tcW w:w="0" w:type="auto"/>
          </w:tcPr>
          <w:p w14:paraId="54C6AEE3" w14:textId="77777777" w:rsidR="00873E98" w:rsidRPr="003078AC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N</w:t>
            </w:r>
            <w:r w:rsidRPr="003078AC">
              <w:rPr>
                <w:rFonts w:ascii="Times New Roman" w:hAnsi="Times New Roman" w:cs="Times New Roman"/>
              </w:rPr>
              <w:softHyphen/>
            </w:r>
            <w:r w:rsidRPr="003078AC">
              <w:rPr>
                <w:rFonts w:ascii="Times New Roman" w:hAnsi="Times New Roman" w:cs="Times New Roman"/>
                <w:vertAlign w:val="subscript"/>
              </w:rPr>
              <w:t>&lt;3</w:t>
            </w:r>
            <w:r w:rsidRPr="003078AC">
              <w:rPr>
                <w:rFonts w:ascii="Times New Roman" w:hAnsi="Times New Roman" w:cs="Times New Roman"/>
              </w:rPr>
              <w:t xml:space="preserve"> (Error </w:t>
            </w:r>
            <w:r w:rsidRPr="003078AC">
              <w:rPr>
                <w:rFonts w:ascii="Times New Roman" w:hAnsi="Times New Roman" w:cs="Times New Roman"/>
                <w:i/>
              </w:rPr>
              <w:t>k</w:t>
            </w:r>
            <w:r w:rsidRPr="003078AC">
              <w:rPr>
                <w:rFonts w:ascii="Times New Roman" w:hAnsi="Times New Roman" w:cs="Times New Roman"/>
              </w:rPr>
              <w:t>-mers)</w:t>
            </w:r>
          </w:p>
        </w:tc>
        <w:tc>
          <w:tcPr>
            <w:tcW w:w="0" w:type="auto"/>
          </w:tcPr>
          <w:p w14:paraId="653024A3" w14:textId="77777777" w:rsidR="00873E98" w:rsidRPr="003078AC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 xml:space="preserve">Error </w:t>
            </w:r>
            <w:r>
              <w:rPr>
                <w:rFonts w:ascii="Times New Roman" w:hAnsi="Times New Roman" w:cs="Times New Roman"/>
              </w:rPr>
              <w:t>R</w:t>
            </w:r>
            <w:r w:rsidRPr="003078AC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0" w:type="auto"/>
          </w:tcPr>
          <w:p w14:paraId="02FA69D2" w14:textId="77777777" w:rsidR="00873E98" w:rsidRPr="003078AC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Total Count</w:t>
            </w:r>
          </w:p>
        </w:tc>
      </w:tr>
      <w:tr w:rsidR="00873E98" w:rsidRPr="003078AC" w14:paraId="55854FB0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40DD55" w14:textId="77777777" w:rsidR="00873E98" w:rsidRPr="003078AC" w:rsidRDefault="00873E98" w:rsidP="00DB4288">
            <w:pPr>
              <w:rPr>
                <w:rFonts w:ascii="Times New Roman" w:hAnsi="Times New Roman" w:cs="Times New Roman"/>
                <w:b w:val="0"/>
              </w:rPr>
            </w:pPr>
            <w:r w:rsidRPr="003078AC">
              <w:rPr>
                <w:rFonts w:ascii="Times New Roman" w:hAnsi="Times New Roman" w:cs="Times New Roman"/>
                <w:b w:val="0"/>
              </w:rPr>
              <w:t>4,022,537,264</w:t>
            </w:r>
          </w:p>
        </w:tc>
        <w:tc>
          <w:tcPr>
            <w:tcW w:w="0" w:type="auto"/>
            <w:shd w:val="clear" w:color="auto" w:fill="auto"/>
          </w:tcPr>
          <w:p w14:paraId="3A77C1D2" w14:textId="77777777" w:rsidR="00873E98" w:rsidRPr="003078AC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1,869,966,353</w:t>
            </w:r>
          </w:p>
        </w:tc>
        <w:tc>
          <w:tcPr>
            <w:tcW w:w="0" w:type="auto"/>
            <w:shd w:val="clear" w:color="auto" w:fill="auto"/>
          </w:tcPr>
          <w:p w14:paraId="1F537B1E" w14:textId="77777777" w:rsidR="00873E98" w:rsidRPr="003078AC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2,152,570,911</w:t>
            </w:r>
          </w:p>
        </w:tc>
        <w:tc>
          <w:tcPr>
            <w:tcW w:w="0" w:type="auto"/>
            <w:shd w:val="clear" w:color="auto" w:fill="auto"/>
          </w:tcPr>
          <w:p w14:paraId="60A701F7" w14:textId="77777777" w:rsidR="00873E98" w:rsidRPr="003078AC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0203594B" w14:textId="77777777" w:rsidR="00873E98" w:rsidRPr="003078AC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8AC">
              <w:rPr>
                <w:rFonts w:ascii="Times New Roman" w:hAnsi="Times New Roman" w:cs="Times New Roman"/>
              </w:rPr>
              <w:t>78,706,145,111</w:t>
            </w:r>
          </w:p>
        </w:tc>
      </w:tr>
    </w:tbl>
    <w:p w14:paraId="764EEAAE" w14:textId="77777777" w:rsidR="00873E98" w:rsidRDefault="00873E98" w:rsidP="00873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8DFA97" w14:textId="77777777" w:rsidR="00873E98" w:rsidRPr="008067FF" w:rsidRDefault="00873E98" w:rsidP="00873E98">
      <w:pPr>
        <w:rPr>
          <w:rFonts w:ascii="Times New Roman" w:hAnsi="Times New Roman" w:cs="Times New Roman"/>
        </w:rPr>
      </w:pPr>
      <w:r w:rsidRPr="00050161">
        <w:rPr>
          <w:rFonts w:ascii="Times New Roman" w:hAnsi="Times New Roman" w:cs="Times New Roman"/>
          <w:b/>
        </w:rPr>
        <w:lastRenderedPageBreak/>
        <w:t>Table S2.</w:t>
      </w:r>
      <w:r>
        <w:rPr>
          <w:rFonts w:ascii="Times New Roman" w:hAnsi="Times New Roman" w:cs="Times New Roman"/>
        </w:rPr>
        <w:t xml:space="preserve"> Summary of the </w:t>
      </w:r>
      <w:r w:rsidRPr="0057229D"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assemblies made using both uncorrected and error-corrected (-C) reads. The “Broken Assembly” is the assembly created using REAPR after splitting scaffolds when an error occurs over a gap, or when an error contains more than one gap.</w:t>
      </w:r>
    </w:p>
    <w:p w14:paraId="7DD3438D" w14:textId="77777777" w:rsidR="00873E98" w:rsidRPr="00883BAC" w:rsidRDefault="00873E98" w:rsidP="00873E98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61"/>
        <w:gridCol w:w="1500"/>
        <w:gridCol w:w="1500"/>
        <w:gridCol w:w="1500"/>
        <w:gridCol w:w="1500"/>
      </w:tblGrid>
      <w:tr w:rsidR="00873E98" w:rsidRPr="00052E05" w14:paraId="2C5C92C9" w14:textId="77777777" w:rsidTr="00DB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D36A1D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0" w:type="auto"/>
            <w:vAlign w:val="center"/>
          </w:tcPr>
          <w:p w14:paraId="459AB7F9" w14:textId="77777777" w:rsidR="00873E98" w:rsidRPr="00052E05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8</w:t>
            </w:r>
          </w:p>
        </w:tc>
        <w:tc>
          <w:tcPr>
            <w:tcW w:w="0" w:type="auto"/>
            <w:vAlign w:val="center"/>
          </w:tcPr>
          <w:p w14:paraId="5B909256" w14:textId="77777777" w:rsidR="00873E98" w:rsidRPr="00052E05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8-</w:t>
            </w: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544AE700" w14:textId="77777777" w:rsidR="00873E98" w:rsidRPr="00052E05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4</w:t>
            </w:r>
          </w:p>
        </w:tc>
        <w:tc>
          <w:tcPr>
            <w:tcW w:w="0" w:type="auto"/>
            <w:vAlign w:val="center"/>
          </w:tcPr>
          <w:p w14:paraId="588CCB35" w14:textId="77777777" w:rsidR="00873E98" w:rsidRPr="00052E05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4</w:t>
            </w: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05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73E98" w:rsidRPr="00052E05" w14:paraId="4684B078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77FD63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 xml:space="preserve"># Scaffold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0AD08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6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B05AA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52B0B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10836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752</w:t>
            </w:r>
          </w:p>
        </w:tc>
      </w:tr>
      <w:tr w:rsidR="00873E98" w:rsidRPr="00052E05" w14:paraId="3E866097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72D5EA" w14:textId="77777777" w:rsidR="00873E98" w:rsidRPr="00052E05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5688C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93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88420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0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17B1E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88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D1047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481.1</w:t>
            </w:r>
          </w:p>
        </w:tc>
      </w:tr>
      <w:tr w:rsidR="00873E98" w:rsidRPr="00052E05" w14:paraId="76B02437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3450CE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CC169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9,374,7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49310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8,471,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AB64F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4,899,8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0EB4F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5,063,633</w:t>
            </w:r>
          </w:p>
        </w:tc>
      </w:tr>
      <w:tr w:rsidR="00873E98" w:rsidRPr="00052E05" w14:paraId="19F78618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E6A4F1C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9CC33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65,7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B9101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99,4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689FD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85,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87259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19,801</w:t>
            </w:r>
          </w:p>
        </w:tc>
      </w:tr>
      <w:tr w:rsidR="00873E98" w:rsidRPr="00052E05" w14:paraId="316A8D18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DFFE51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 (cou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C3AB8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0,066 (4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5A81D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9,612 (4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F69BA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1,317 (4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7F4E3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2,444 (393)</w:t>
            </w:r>
          </w:p>
        </w:tc>
      </w:tr>
      <w:tr w:rsidR="00873E98" w:rsidRPr="00052E05" w14:paraId="1F4E17FA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B3A962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0 (cou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60260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,628 (6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5D452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,344 (6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F3783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2,948 (5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181D1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8,832 (553)</w:t>
            </w:r>
          </w:p>
        </w:tc>
      </w:tr>
      <w:tr w:rsidR="00873E98" w:rsidRPr="00052E05" w14:paraId="09A6088F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1FA9EC6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 (cou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9DA4F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,637 (8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8F45F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,619 (8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3BB07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,870 (7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ABF34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,144 (764)</w:t>
            </w:r>
          </w:p>
        </w:tc>
      </w:tr>
      <w:tr w:rsidR="00873E98" w:rsidRPr="00052E05" w14:paraId="555CFB48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1A3012F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0 (cou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13A7F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,933 (1,2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DEC7D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,582 (1,2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61C6C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,192 (1,0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D511A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,658 (1,063)</w:t>
            </w:r>
          </w:p>
        </w:tc>
      </w:tr>
      <w:tr w:rsidR="00873E98" w:rsidRPr="00052E05" w14:paraId="781E168F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20D2C5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 (coun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2B2B2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,539 (1,7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E3C7E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,637 (1,7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381D7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,921 (1,6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90DAA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,185 (1,592)</w:t>
            </w:r>
          </w:p>
        </w:tc>
      </w:tr>
      <w:tr w:rsidR="00873E98" w:rsidRPr="00052E05" w14:paraId="4456B765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546A0E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5698A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,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E8D6D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,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47493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,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9246A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386</w:t>
            </w:r>
          </w:p>
        </w:tc>
      </w:tr>
      <w:tr w:rsidR="00873E98" w:rsidRPr="00052E05" w14:paraId="71D4BD80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C68312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Gap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F1A29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421,8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B81D2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720,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0107B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478,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52B8D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439,631</w:t>
            </w:r>
          </w:p>
        </w:tc>
      </w:tr>
      <w:tr w:rsidR="00873E98" w:rsidRPr="00052E05" w14:paraId="410DD41B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76CC51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Error Free B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8F9CC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89.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3CDB0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89.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6DD30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044D7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91.8%</w:t>
            </w:r>
          </w:p>
        </w:tc>
      </w:tr>
      <w:tr w:rsidR="00873E98" w:rsidRPr="00052E05" w14:paraId="440BDA12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8EEE25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FCD Err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2CF37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48,6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45FA6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48,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64803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44,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5535D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hAnsi="Times New Roman" w:cs="Times New Roman"/>
                <w:sz w:val="20"/>
                <w:szCs w:val="20"/>
              </w:rPr>
              <w:t>37,015</w:t>
            </w:r>
          </w:p>
        </w:tc>
      </w:tr>
      <w:tr w:rsidR="00873E98" w:rsidRPr="00052E05" w14:paraId="503F591F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B9C2BA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ap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ea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0196A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BA1B1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6E742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28E71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3</w:t>
            </w:r>
          </w:p>
        </w:tc>
      </w:tr>
      <w:tr w:rsidR="00873E98" w:rsidRPr="00052E05" w14:paraId="7652C09D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4ACC76" w14:textId="77777777" w:rsidR="00873E98" w:rsidRPr="00052E05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ro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n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2884F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,1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1671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,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DBB6D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C1E49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677</w:t>
            </w:r>
          </w:p>
        </w:tc>
      </w:tr>
      <w:tr w:rsidR="00873E98" w:rsidRPr="00052E05" w14:paraId="3434BA1E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44F07" w14:textId="77777777" w:rsidR="00873E98" w:rsidRPr="00225B71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8B376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96945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846C5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FD114" w14:textId="77777777" w:rsidR="00873E98" w:rsidRPr="00052E05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%</w:t>
            </w:r>
          </w:p>
        </w:tc>
      </w:tr>
      <w:tr w:rsidR="00873E98" w:rsidRPr="00052E05" w14:paraId="28FF382C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4E02C" w14:textId="77777777" w:rsidR="00873E98" w:rsidRPr="00052E05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ken Assemb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8D891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911B0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84CB4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35EF9" w14:textId="77777777" w:rsidR="00873E98" w:rsidRPr="00052E05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E98" w:rsidRPr="00052E05" w14:paraId="1561EDEF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1AAEEC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hAnsi="Times New Roman" w:cs="Times New Roman"/>
                <w:sz w:val="20"/>
                <w:szCs w:val="20"/>
              </w:rPr>
              <w:t># Scaffol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B583C1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8C4BCB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7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448BED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B8F37E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302</w:t>
            </w:r>
          </w:p>
        </w:tc>
      </w:tr>
      <w:tr w:rsidR="00873E98" w:rsidRPr="00052E05" w14:paraId="29B6AEF3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F1B666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Length</w:t>
            </w:r>
          </w:p>
        </w:tc>
        <w:tc>
          <w:tcPr>
            <w:tcW w:w="0" w:type="auto"/>
            <w:shd w:val="clear" w:color="auto" w:fill="auto"/>
          </w:tcPr>
          <w:p w14:paraId="1BEF5953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349.4</w:t>
            </w:r>
          </w:p>
        </w:tc>
        <w:tc>
          <w:tcPr>
            <w:tcW w:w="0" w:type="auto"/>
            <w:shd w:val="clear" w:color="auto" w:fill="auto"/>
          </w:tcPr>
          <w:p w14:paraId="484278B4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152.5</w:t>
            </w:r>
          </w:p>
        </w:tc>
        <w:tc>
          <w:tcPr>
            <w:tcW w:w="0" w:type="auto"/>
            <w:shd w:val="clear" w:color="auto" w:fill="auto"/>
          </w:tcPr>
          <w:p w14:paraId="391D6A08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603.7</w:t>
            </w:r>
          </w:p>
        </w:tc>
        <w:tc>
          <w:tcPr>
            <w:tcW w:w="0" w:type="auto"/>
            <w:shd w:val="clear" w:color="auto" w:fill="auto"/>
          </w:tcPr>
          <w:p w14:paraId="38798A2D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947.9</w:t>
            </w:r>
          </w:p>
        </w:tc>
      </w:tr>
      <w:tr w:rsidR="00873E98" w:rsidRPr="00052E05" w14:paraId="12B99FC5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626882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0" w:type="auto"/>
            <w:shd w:val="clear" w:color="auto" w:fill="auto"/>
          </w:tcPr>
          <w:p w14:paraId="3A5020F6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6,645,998</w:t>
            </w:r>
          </w:p>
        </w:tc>
        <w:tc>
          <w:tcPr>
            <w:tcW w:w="0" w:type="auto"/>
            <w:shd w:val="clear" w:color="auto" w:fill="auto"/>
          </w:tcPr>
          <w:p w14:paraId="2F0D6020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5,790,090</w:t>
            </w:r>
          </w:p>
        </w:tc>
        <w:tc>
          <w:tcPr>
            <w:tcW w:w="0" w:type="auto"/>
            <w:shd w:val="clear" w:color="auto" w:fill="auto"/>
          </w:tcPr>
          <w:p w14:paraId="2F2D6E8A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1,743,927</w:t>
            </w:r>
          </w:p>
        </w:tc>
        <w:tc>
          <w:tcPr>
            <w:tcW w:w="0" w:type="auto"/>
            <w:shd w:val="clear" w:color="auto" w:fill="auto"/>
          </w:tcPr>
          <w:p w14:paraId="7CF65F79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2,720,440</w:t>
            </w:r>
          </w:p>
        </w:tc>
      </w:tr>
      <w:tr w:rsidR="00873E98" w:rsidRPr="00052E05" w14:paraId="019B5172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32F0F3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est</w:t>
            </w:r>
          </w:p>
        </w:tc>
        <w:tc>
          <w:tcPr>
            <w:tcW w:w="0" w:type="auto"/>
            <w:shd w:val="clear" w:color="auto" w:fill="auto"/>
          </w:tcPr>
          <w:p w14:paraId="1B5296D0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,048</w:t>
            </w:r>
          </w:p>
        </w:tc>
        <w:tc>
          <w:tcPr>
            <w:tcW w:w="0" w:type="auto"/>
            <w:shd w:val="clear" w:color="auto" w:fill="auto"/>
          </w:tcPr>
          <w:p w14:paraId="4A7058D8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,267</w:t>
            </w:r>
          </w:p>
        </w:tc>
        <w:tc>
          <w:tcPr>
            <w:tcW w:w="0" w:type="auto"/>
            <w:shd w:val="clear" w:color="auto" w:fill="auto"/>
          </w:tcPr>
          <w:p w14:paraId="530D218C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3,716</w:t>
            </w:r>
          </w:p>
        </w:tc>
        <w:tc>
          <w:tcPr>
            <w:tcW w:w="0" w:type="auto"/>
            <w:shd w:val="clear" w:color="auto" w:fill="auto"/>
          </w:tcPr>
          <w:p w14:paraId="39CCD1D9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6,943</w:t>
            </w:r>
          </w:p>
        </w:tc>
      </w:tr>
      <w:tr w:rsidR="00873E98" w:rsidRPr="00052E05" w14:paraId="5FAEE6F5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902D33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 (count)</w:t>
            </w:r>
          </w:p>
        </w:tc>
        <w:tc>
          <w:tcPr>
            <w:tcW w:w="0" w:type="auto"/>
            <w:shd w:val="clear" w:color="auto" w:fill="auto"/>
          </w:tcPr>
          <w:p w14:paraId="3C22CC81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,294 (5,956)</w:t>
            </w:r>
          </w:p>
        </w:tc>
        <w:tc>
          <w:tcPr>
            <w:tcW w:w="0" w:type="auto"/>
            <w:shd w:val="clear" w:color="auto" w:fill="auto"/>
          </w:tcPr>
          <w:p w14:paraId="1E0C410A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329 (5,786)</w:t>
            </w:r>
          </w:p>
        </w:tc>
        <w:tc>
          <w:tcPr>
            <w:tcW w:w="0" w:type="auto"/>
            <w:shd w:val="clear" w:color="auto" w:fill="auto"/>
          </w:tcPr>
          <w:p w14:paraId="5727DDBF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381 (3,983)</w:t>
            </w:r>
          </w:p>
        </w:tc>
        <w:tc>
          <w:tcPr>
            <w:tcW w:w="0" w:type="auto"/>
            <w:shd w:val="clear" w:color="auto" w:fill="auto"/>
          </w:tcPr>
          <w:p w14:paraId="2F72BC4F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,415 (3,471)</w:t>
            </w:r>
          </w:p>
        </w:tc>
      </w:tr>
      <w:tr w:rsidR="00873E98" w:rsidRPr="00052E05" w14:paraId="6573A563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DF310D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0 (count)</w:t>
            </w:r>
          </w:p>
        </w:tc>
        <w:tc>
          <w:tcPr>
            <w:tcW w:w="0" w:type="auto"/>
            <w:shd w:val="clear" w:color="auto" w:fill="auto"/>
          </w:tcPr>
          <w:p w14:paraId="346996B7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435 (8,133)</w:t>
            </w:r>
          </w:p>
        </w:tc>
        <w:tc>
          <w:tcPr>
            <w:tcW w:w="0" w:type="auto"/>
            <w:shd w:val="clear" w:color="auto" w:fill="auto"/>
          </w:tcPr>
          <w:p w14:paraId="51C7BFE6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164 (7,907)</w:t>
            </w:r>
          </w:p>
        </w:tc>
        <w:tc>
          <w:tcPr>
            <w:tcW w:w="0" w:type="auto"/>
            <w:shd w:val="clear" w:color="auto" w:fill="auto"/>
          </w:tcPr>
          <w:p w14:paraId="7719B717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,057 (5,514)</w:t>
            </w:r>
          </w:p>
        </w:tc>
        <w:tc>
          <w:tcPr>
            <w:tcW w:w="0" w:type="auto"/>
            <w:shd w:val="clear" w:color="auto" w:fill="auto"/>
          </w:tcPr>
          <w:p w14:paraId="3091D3B5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,871 (4,785)</w:t>
            </w:r>
          </w:p>
        </w:tc>
      </w:tr>
      <w:tr w:rsidR="00873E98" w:rsidRPr="00052E05" w14:paraId="5AC420D8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9CB09E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 (count)</w:t>
            </w:r>
          </w:p>
        </w:tc>
        <w:tc>
          <w:tcPr>
            <w:tcW w:w="0" w:type="auto"/>
            <w:shd w:val="clear" w:color="auto" w:fill="auto"/>
          </w:tcPr>
          <w:p w14:paraId="36305539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995 (10,863)</w:t>
            </w:r>
          </w:p>
        </w:tc>
        <w:tc>
          <w:tcPr>
            <w:tcW w:w="0" w:type="auto"/>
            <w:shd w:val="clear" w:color="auto" w:fill="auto"/>
          </w:tcPr>
          <w:p w14:paraId="77422B8B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211 (10,585)</w:t>
            </w:r>
          </w:p>
        </w:tc>
        <w:tc>
          <w:tcPr>
            <w:tcW w:w="0" w:type="auto"/>
            <w:shd w:val="clear" w:color="auto" w:fill="auto"/>
          </w:tcPr>
          <w:p w14:paraId="408D6A68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475 (7,494)</w:t>
            </w:r>
          </w:p>
        </w:tc>
        <w:tc>
          <w:tcPr>
            <w:tcW w:w="0" w:type="auto"/>
            <w:shd w:val="clear" w:color="auto" w:fill="auto"/>
          </w:tcPr>
          <w:p w14:paraId="0C37FBD0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,027 (6,491)</w:t>
            </w:r>
          </w:p>
        </w:tc>
      </w:tr>
      <w:tr w:rsidR="00873E98" w:rsidRPr="00052E05" w14:paraId="44EAEDFE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2CE6D8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0 (count)</w:t>
            </w:r>
          </w:p>
        </w:tc>
        <w:tc>
          <w:tcPr>
            <w:tcW w:w="0" w:type="auto"/>
            <w:shd w:val="clear" w:color="auto" w:fill="auto"/>
          </w:tcPr>
          <w:p w14:paraId="22A0C749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750 (14,500)</w:t>
            </w:r>
          </w:p>
        </w:tc>
        <w:tc>
          <w:tcPr>
            <w:tcW w:w="0" w:type="auto"/>
            <w:shd w:val="clear" w:color="auto" w:fill="auto"/>
          </w:tcPr>
          <w:p w14:paraId="0D09F4B1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705 (14,157)</w:t>
            </w:r>
          </w:p>
        </w:tc>
        <w:tc>
          <w:tcPr>
            <w:tcW w:w="0" w:type="auto"/>
            <w:shd w:val="clear" w:color="auto" w:fill="auto"/>
          </w:tcPr>
          <w:p w14:paraId="51FCF47B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826 (10,238)</w:t>
            </w:r>
          </w:p>
        </w:tc>
        <w:tc>
          <w:tcPr>
            <w:tcW w:w="0" w:type="auto"/>
            <w:shd w:val="clear" w:color="auto" w:fill="auto"/>
          </w:tcPr>
          <w:p w14:paraId="703BE5C7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12 (8,841)</w:t>
            </w:r>
          </w:p>
        </w:tc>
      </w:tr>
      <w:tr w:rsidR="00873E98" w:rsidRPr="00052E05" w14:paraId="62552351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B8F5EE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0 (count)</w:t>
            </w:r>
          </w:p>
        </w:tc>
        <w:tc>
          <w:tcPr>
            <w:tcW w:w="0" w:type="auto"/>
            <w:shd w:val="clear" w:color="auto" w:fill="auto"/>
          </w:tcPr>
          <w:p w14:paraId="69BF57F7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601 (20,101)</w:t>
            </w:r>
          </w:p>
        </w:tc>
        <w:tc>
          <w:tcPr>
            <w:tcW w:w="0" w:type="auto"/>
            <w:shd w:val="clear" w:color="auto" w:fill="auto"/>
          </w:tcPr>
          <w:p w14:paraId="6C9E9AE2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221 (19,638)</w:t>
            </w:r>
          </w:p>
        </w:tc>
        <w:tc>
          <w:tcPr>
            <w:tcW w:w="0" w:type="auto"/>
            <w:shd w:val="clear" w:color="auto" w:fill="auto"/>
          </w:tcPr>
          <w:p w14:paraId="1BA8CF7B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223 (14,702)</w:t>
            </w:r>
          </w:p>
        </w:tc>
        <w:tc>
          <w:tcPr>
            <w:tcW w:w="0" w:type="auto"/>
            <w:shd w:val="clear" w:color="auto" w:fill="auto"/>
          </w:tcPr>
          <w:p w14:paraId="362C736E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287 (12,690)</w:t>
            </w:r>
          </w:p>
        </w:tc>
      </w:tr>
      <w:tr w:rsidR="00873E98" w:rsidRPr="00052E05" w14:paraId="1417B5B5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38CAE4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</w:t>
            </w:r>
          </w:p>
        </w:tc>
        <w:tc>
          <w:tcPr>
            <w:tcW w:w="0" w:type="auto"/>
            <w:shd w:val="clear" w:color="auto" w:fill="auto"/>
          </w:tcPr>
          <w:p w14:paraId="58CC7F51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,064</w:t>
            </w:r>
          </w:p>
        </w:tc>
        <w:tc>
          <w:tcPr>
            <w:tcW w:w="0" w:type="auto"/>
            <w:shd w:val="clear" w:color="auto" w:fill="auto"/>
          </w:tcPr>
          <w:p w14:paraId="383D353F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838</w:t>
            </w:r>
          </w:p>
        </w:tc>
        <w:tc>
          <w:tcPr>
            <w:tcW w:w="0" w:type="auto"/>
            <w:shd w:val="clear" w:color="auto" w:fill="auto"/>
          </w:tcPr>
          <w:p w14:paraId="1F307E2B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697</w:t>
            </w:r>
          </w:p>
        </w:tc>
        <w:tc>
          <w:tcPr>
            <w:tcW w:w="0" w:type="auto"/>
            <w:shd w:val="clear" w:color="auto" w:fill="auto"/>
          </w:tcPr>
          <w:p w14:paraId="2264E7A7" w14:textId="77777777" w:rsidR="00873E98" w:rsidRPr="008067FF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,068</w:t>
            </w:r>
          </w:p>
        </w:tc>
      </w:tr>
      <w:tr w:rsidR="00873E98" w:rsidRPr="00052E05" w14:paraId="680BBB79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A29188" w14:textId="77777777" w:rsidR="00873E98" w:rsidRPr="008067FF" w:rsidRDefault="00873E98" w:rsidP="00DB42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Gap Length</w:t>
            </w:r>
          </w:p>
        </w:tc>
        <w:tc>
          <w:tcPr>
            <w:tcW w:w="0" w:type="auto"/>
            <w:shd w:val="clear" w:color="auto" w:fill="auto"/>
          </w:tcPr>
          <w:p w14:paraId="33B5F1C3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606,453</w:t>
            </w:r>
          </w:p>
        </w:tc>
        <w:tc>
          <w:tcPr>
            <w:tcW w:w="0" w:type="auto"/>
            <w:shd w:val="clear" w:color="auto" w:fill="auto"/>
          </w:tcPr>
          <w:p w14:paraId="66089A48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951,648</w:t>
            </w:r>
          </w:p>
        </w:tc>
        <w:tc>
          <w:tcPr>
            <w:tcW w:w="0" w:type="auto"/>
            <w:shd w:val="clear" w:color="auto" w:fill="auto"/>
          </w:tcPr>
          <w:p w14:paraId="7313B131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361,196</w:t>
            </w:r>
          </w:p>
        </w:tc>
        <w:tc>
          <w:tcPr>
            <w:tcW w:w="0" w:type="auto"/>
            <w:shd w:val="clear" w:color="auto" w:fill="auto"/>
          </w:tcPr>
          <w:p w14:paraId="55819A5D" w14:textId="77777777" w:rsidR="00873E98" w:rsidRPr="008067FF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6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665,254</w:t>
            </w:r>
          </w:p>
        </w:tc>
      </w:tr>
    </w:tbl>
    <w:p w14:paraId="2523FB0F" w14:textId="77777777" w:rsidR="00873E98" w:rsidRPr="00347132" w:rsidRDefault="00873E98" w:rsidP="00873E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roportion of 458 core eukaryotic genes (CEGs) identified using CEGMA.</w:t>
      </w:r>
      <w:r>
        <w:rPr>
          <w:rFonts w:ascii="Times New Roman" w:hAnsi="Times New Roman" w:cs="Times New Roman"/>
        </w:rPr>
        <w:br w:type="page"/>
      </w:r>
    </w:p>
    <w:p w14:paraId="706329B7" w14:textId="77777777" w:rsidR="00873E98" w:rsidRDefault="00873E98" w:rsidP="00873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05016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accession numbers of raw reads for the dromedary reference (Accession no. </w:t>
      </w:r>
      <w:r w:rsidRPr="00BD0667">
        <w:rPr>
          <w:rFonts w:ascii="Times New Roman" w:hAnsi="Times New Roman" w:cs="Times New Roman"/>
        </w:rPr>
        <w:t>GCA_000767585.1</w:t>
      </w:r>
      <w:r>
        <w:rPr>
          <w:rFonts w:ascii="Times New Roman" w:hAnsi="Times New Roman" w:cs="Times New Roman"/>
        </w:rPr>
        <w:t>) downloaded and used for comparison.</w:t>
      </w:r>
    </w:p>
    <w:p w14:paraId="27444552" w14:textId="77777777" w:rsidR="00873E98" w:rsidRDefault="00873E98" w:rsidP="00873E98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</w:tblGrid>
      <w:tr w:rsidR="00873E98" w:rsidRPr="00884A3D" w14:paraId="63FB620E" w14:textId="77777777" w:rsidTr="00DB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01242DBD" w14:textId="77777777" w:rsidR="00873E98" w:rsidRPr="00884A3D" w:rsidRDefault="00873E98" w:rsidP="00DB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Insert Size</w:t>
            </w:r>
          </w:p>
        </w:tc>
      </w:tr>
      <w:tr w:rsidR="00873E98" w:rsidRPr="00884A3D" w14:paraId="0C4A27F0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EDAE58" w14:textId="77777777" w:rsidR="00873E98" w:rsidRPr="00884A3D" w:rsidRDefault="00873E98" w:rsidP="00DB4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170 bp</w:t>
            </w:r>
          </w:p>
        </w:tc>
        <w:tc>
          <w:tcPr>
            <w:tcW w:w="0" w:type="auto"/>
            <w:shd w:val="clear" w:color="auto" w:fill="auto"/>
          </w:tcPr>
          <w:p w14:paraId="6246438D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/>
                <w:sz w:val="20"/>
                <w:szCs w:val="20"/>
              </w:rPr>
              <w:t>500 bp</w:t>
            </w:r>
          </w:p>
        </w:tc>
        <w:tc>
          <w:tcPr>
            <w:tcW w:w="0" w:type="auto"/>
            <w:shd w:val="clear" w:color="auto" w:fill="auto"/>
          </w:tcPr>
          <w:p w14:paraId="3C9A7368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/>
                <w:sz w:val="20"/>
                <w:szCs w:val="20"/>
              </w:rPr>
              <w:t>800 bp</w:t>
            </w:r>
          </w:p>
        </w:tc>
      </w:tr>
      <w:tr w:rsidR="00873E98" w:rsidRPr="00884A3D" w14:paraId="7D1FFB2E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EADCC9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56</w:t>
            </w:r>
          </w:p>
        </w:tc>
        <w:tc>
          <w:tcPr>
            <w:tcW w:w="0" w:type="auto"/>
            <w:shd w:val="clear" w:color="auto" w:fill="auto"/>
          </w:tcPr>
          <w:p w14:paraId="3424C025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55</w:t>
            </w:r>
          </w:p>
        </w:tc>
        <w:tc>
          <w:tcPr>
            <w:tcW w:w="0" w:type="auto"/>
            <w:shd w:val="clear" w:color="auto" w:fill="auto"/>
          </w:tcPr>
          <w:p w14:paraId="00EC1CF8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57</w:t>
            </w:r>
          </w:p>
        </w:tc>
      </w:tr>
      <w:tr w:rsidR="00873E98" w:rsidRPr="00884A3D" w14:paraId="34500936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F4108B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64</w:t>
            </w:r>
          </w:p>
        </w:tc>
        <w:tc>
          <w:tcPr>
            <w:tcW w:w="0" w:type="auto"/>
            <w:shd w:val="clear" w:color="auto" w:fill="auto"/>
          </w:tcPr>
          <w:p w14:paraId="042B7B0B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78</w:t>
            </w:r>
          </w:p>
        </w:tc>
        <w:tc>
          <w:tcPr>
            <w:tcW w:w="0" w:type="auto"/>
            <w:shd w:val="clear" w:color="auto" w:fill="auto"/>
          </w:tcPr>
          <w:p w14:paraId="131C009C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58</w:t>
            </w:r>
          </w:p>
        </w:tc>
      </w:tr>
      <w:tr w:rsidR="00873E98" w:rsidRPr="00884A3D" w14:paraId="6DD817B7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7E1A5B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66</w:t>
            </w:r>
          </w:p>
        </w:tc>
        <w:tc>
          <w:tcPr>
            <w:tcW w:w="0" w:type="auto"/>
            <w:shd w:val="clear" w:color="auto" w:fill="auto"/>
          </w:tcPr>
          <w:p w14:paraId="69C608AC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84</w:t>
            </w:r>
          </w:p>
        </w:tc>
        <w:tc>
          <w:tcPr>
            <w:tcW w:w="0" w:type="auto"/>
            <w:shd w:val="clear" w:color="auto" w:fill="auto"/>
          </w:tcPr>
          <w:p w14:paraId="6D4792D0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59</w:t>
            </w:r>
          </w:p>
        </w:tc>
      </w:tr>
      <w:tr w:rsidR="00873E98" w:rsidRPr="00884A3D" w14:paraId="58E7BF0B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12C5E3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68</w:t>
            </w:r>
          </w:p>
        </w:tc>
        <w:tc>
          <w:tcPr>
            <w:tcW w:w="0" w:type="auto"/>
            <w:shd w:val="clear" w:color="auto" w:fill="auto"/>
          </w:tcPr>
          <w:p w14:paraId="693E596C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85</w:t>
            </w:r>
          </w:p>
        </w:tc>
        <w:tc>
          <w:tcPr>
            <w:tcW w:w="0" w:type="auto"/>
            <w:shd w:val="clear" w:color="auto" w:fill="auto"/>
          </w:tcPr>
          <w:p w14:paraId="17F97AC6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61</w:t>
            </w:r>
          </w:p>
        </w:tc>
      </w:tr>
      <w:tr w:rsidR="00873E98" w:rsidRPr="00884A3D" w14:paraId="453619E9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98DCEA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71</w:t>
            </w:r>
          </w:p>
        </w:tc>
        <w:tc>
          <w:tcPr>
            <w:tcW w:w="0" w:type="auto"/>
            <w:shd w:val="clear" w:color="auto" w:fill="auto"/>
          </w:tcPr>
          <w:p w14:paraId="7C5FE7A1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91</w:t>
            </w:r>
          </w:p>
        </w:tc>
        <w:tc>
          <w:tcPr>
            <w:tcW w:w="0" w:type="auto"/>
            <w:shd w:val="clear" w:color="auto" w:fill="auto"/>
          </w:tcPr>
          <w:p w14:paraId="0645F78A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95</w:t>
            </w:r>
          </w:p>
        </w:tc>
      </w:tr>
      <w:tr w:rsidR="00873E98" w:rsidRPr="00884A3D" w14:paraId="79E624C6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8CE300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73</w:t>
            </w:r>
          </w:p>
        </w:tc>
        <w:tc>
          <w:tcPr>
            <w:tcW w:w="0" w:type="auto"/>
            <w:shd w:val="clear" w:color="auto" w:fill="auto"/>
          </w:tcPr>
          <w:p w14:paraId="02ED4B4C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93</w:t>
            </w:r>
          </w:p>
        </w:tc>
        <w:tc>
          <w:tcPr>
            <w:tcW w:w="0" w:type="auto"/>
            <w:shd w:val="clear" w:color="auto" w:fill="auto"/>
          </w:tcPr>
          <w:p w14:paraId="646E6358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67</w:t>
            </w:r>
          </w:p>
        </w:tc>
      </w:tr>
      <w:tr w:rsidR="00873E98" w:rsidRPr="00884A3D" w14:paraId="692CA9F3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1DAFCD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75</w:t>
            </w:r>
          </w:p>
        </w:tc>
        <w:tc>
          <w:tcPr>
            <w:tcW w:w="0" w:type="auto"/>
            <w:shd w:val="clear" w:color="auto" w:fill="auto"/>
          </w:tcPr>
          <w:p w14:paraId="46EE064B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743547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69</w:t>
            </w:r>
          </w:p>
        </w:tc>
      </w:tr>
      <w:tr w:rsidR="00873E98" w:rsidRPr="00884A3D" w14:paraId="2E69CD0F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80C237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79</w:t>
            </w:r>
          </w:p>
        </w:tc>
        <w:tc>
          <w:tcPr>
            <w:tcW w:w="0" w:type="auto"/>
            <w:shd w:val="clear" w:color="auto" w:fill="auto"/>
          </w:tcPr>
          <w:p w14:paraId="73A7AA3E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3B0CE1" w14:textId="77777777" w:rsidR="00873E98" w:rsidRPr="00884A3D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87</w:t>
            </w:r>
          </w:p>
        </w:tc>
      </w:tr>
      <w:tr w:rsidR="00873E98" w:rsidRPr="00884A3D" w14:paraId="01A9AED2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EC9092" w14:textId="77777777" w:rsidR="00873E98" w:rsidRPr="00884A3D" w:rsidRDefault="00873E98" w:rsidP="00DB42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b w:val="0"/>
                <w:sz w:val="20"/>
                <w:szCs w:val="20"/>
              </w:rPr>
              <w:t>SRR1555083</w:t>
            </w:r>
          </w:p>
        </w:tc>
        <w:tc>
          <w:tcPr>
            <w:tcW w:w="0" w:type="auto"/>
            <w:shd w:val="clear" w:color="auto" w:fill="auto"/>
          </w:tcPr>
          <w:p w14:paraId="2D72EC89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E8FFCA" w14:textId="77777777" w:rsidR="00873E98" w:rsidRPr="00884A3D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A3D">
              <w:rPr>
                <w:rFonts w:ascii="Times New Roman" w:hAnsi="Times New Roman" w:cs="Times New Roman"/>
                <w:sz w:val="20"/>
                <w:szCs w:val="20"/>
              </w:rPr>
              <w:t>SRR1555089</w:t>
            </w:r>
          </w:p>
        </w:tc>
      </w:tr>
    </w:tbl>
    <w:p w14:paraId="65A457DF" w14:textId="77777777" w:rsidR="00873E98" w:rsidRDefault="00873E98" w:rsidP="00873E9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CBFEF2" w14:textId="77777777" w:rsidR="00873E98" w:rsidRPr="000E6887" w:rsidRDefault="00873E98" w:rsidP="00873E9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4</w:t>
      </w:r>
      <w:r w:rsidRPr="00050161">
        <w:rPr>
          <w:rFonts w:ascii="Times New Roman" w:hAnsi="Times New Roman" w:cs="Times New Roman"/>
          <w:b/>
          <w:lang w:val="en-GB"/>
        </w:rPr>
        <w:t>:</w:t>
      </w:r>
      <w:r w:rsidRPr="000E6887">
        <w:rPr>
          <w:rFonts w:ascii="Times New Roman" w:hAnsi="Times New Roman" w:cs="Times New Roman"/>
          <w:lang w:val="en-GB"/>
        </w:rPr>
        <w:t xml:space="preserve"> Statistics </w:t>
      </w:r>
      <w:r>
        <w:rPr>
          <w:rFonts w:ascii="Times New Roman" w:hAnsi="Times New Roman" w:cs="Times New Roman"/>
          <w:lang w:val="en-GB"/>
        </w:rPr>
        <w:t>of the</w:t>
      </w:r>
      <w:r w:rsidRPr="000E6887">
        <w:rPr>
          <w:rFonts w:ascii="Times New Roman" w:hAnsi="Times New Roman" w:cs="Times New Roman"/>
          <w:lang w:val="en-GB"/>
        </w:rPr>
        <w:t xml:space="preserve"> </w:t>
      </w:r>
      <w:r w:rsidRPr="000E6887">
        <w:rPr>
          <w:rFonts w:ascii="Times New Roman" w:hAnsi="Times New Roman" w:cs="Times New Roman"/>
          <w:i/>
          <w:lang w:val="en-GB"/>
        </w:rPr>
        <w:t>de novo</w:t>
      </w:r>
      <w:r w:rsidRPr="000E6887">
        <w:rPr>
          <w:rFonts w:ascii="Times New Roman" w:hAnsi="Times New Roman" w:cs="Times New Roman"/>
          <w:lang w:val="en-GB"/>
        </w:rPr>
        <w:t xml:space="preserve"> assembled contigs from </w:t>
      </w:r>
      <w:r>
        <w:rPr>
          <w:rFonts w:ascii="Times New Roman" w:hAnsi="Times New Roman" w:cs="Times New Roman"/>
          <w:lang w:val="en-GB"/>
        </w:rPr>
        <w:t>the abundant 31-mers.</w:t>
      </w:r>
    </w:p>
    <w:p w14:paraId="690075A9" w14:textId="77777777" w:rsidR="00873E98" w:rsidRPr="000E6887" w:rsidRDefault="00873E98" w:rsidP="00873E98">
      <w:pPr>
        <w:rPr>
          <w:rFonts w:ascii="Times New Roman" w:hAnsi="Times New Roman" w:cs="Times New Roman"/>
          <w:b/>
          <w:lang w:val="en-GB"/>
        </w:rPr>
      </w:pP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1703"/>
        <w:gridCol w:w="1596"/>
      </w:tblGrid>
      <w:tr w:rsidR="00873E98" w:rsidRPr="000E6887" w14:paraId="65FCAA9C" w14:textId="77777777" w:rsidTr="00DB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EB606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Contig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9F805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Size</w:t>
            </w:r>
          </w:p>
        </w:tc>
      </w:tr>
      <w:tr w:rsidR="00873E98" w:rsidRPr="000E6887" w14:paraId="565A80D2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2A17DD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≥31</w:t>
            </w: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 xml:space="preserve"> b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E2300F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83,811</w:t>
            </w:r>
          </w:p>
        </w:tc>
      </w:tr>
      <w:tr w:rsidR="00873E98" w:rsidRPr="000E6887" w14:paraId="6C825321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690CDC2B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  </w:t>
            </w: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L</w:t>
            </w: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2D673C55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10,037,583 bp</w:t>
            </w:r>
          </w:p>
        </w:tc>
      </w:tr>
      <w:tr w:rsidR="00873E98" w:rsidRPr="000E6887" w14:paraId="21857EC3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BC196A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≥1000 b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27DE3B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754</w:t>
            </w:r>
          </w:p>
        </w:tc>
      </w:tr>
      <w:tr w:rsidR="00873E98" w:rsidRPr="000E6887" w14:paraId="074E8E9C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5CC619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  </w:t>
            </w: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L</w:t>
            </w: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287CF5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1,308,401 bp</w:t>
            </w:r>
          </w:p>
        </w:tc>
      </w:tr>
      <w:tr w:rsidR="00873E98" w:rsidRPr="000E6887" w14:paraId="58A3855E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C1B4B6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Longest Cont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3E933F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16,414 bp</w:t>
            </w:r>
          </w:p>
        </w:tc>
      </w:tr>
      <w:tr w:rsidR="00873E98" w:rsidRPr="000E6887" w14:paraId="09C55869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404ACF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GC 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82961C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38.72</w:t>
            </w:r>
          </w:p>
        </w:tc>
      </w:tr>
      <w:tr w:rsidR="00873E98" w:rsidRPr="000E6887" w14:paraId="39B61BB0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DD7C60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N50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F9581D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124 (15,769)</w:t>
            </w:r>
          </w:p>
        </w:tc>
      </w:tr>
      <w:tr w:rsidR="00873E98" w:rsidRPr="000E6887" w14:paraId="2E89A7BC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510FE6" w14:textId="77777777" w:rsidR="00873E98" w:rsidRPr="00954416" w:rsidRDefault="00873E98" w:rsidP="00DB428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954416">
              <w:rPr>
                <w:rFonts w:ascii="Times New Roman" w:hAnsi="Times New Roman" w:cs="Times New Roman"/>
                <w:b w:val="0"/>
                <w:lang w:val="en-GB"/>
              </w:rPr>
              <w:t>N75 (cou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DB9FAE" w14:textId="77777777" w:rsidR="00873E98" w:rsidRPr="00954416" w:rsidRDefault="00873E98" w:rsidP="00DB4288">
            <w:pPr>
              <w:rPr>
                <w:rFonts w:ascii="Times New Roman" w:hAnsi="Times New Roman" w:cs="Times New Roman"/>
                <w:lang w:val="en-GB"/>
              </w:rPr>
            </w:pPr>
            <w:r w:rsidRPr="00954416">
              <w:rPr>
                <w:rFonts w:ascii="Times New Roman" w:hAnsi="Times New Roman" w:cs="Times New Roman"/>
                <w:lang w:val="en-GB"/>
              </w:rPr>
              <w:t>74 (42,480)</w:t>
            </w:r>
          </w:p>
        </w:tc>
      </w:tr>
    </w:tbl>
    <w:p w14:paraId="71F4A2BF" w14:textId="77777777" w:rsidR="00873E98" w:rsidRDefault="00873E98" w:rsidP="00873E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1147637" w14:textId="77777777" w:rsidR="00873E98" w:rsidRDefault="00873E98" w:rsidP="00873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.</w:t>
      </w:r>
      <w:r>
        <w:rPr>
          <w:rFonts w:ascii="Times New Roman" w:hAnsi="Times New Roman" w:cs="Times New Roman"/>
        </w:rPr>
        <w:t xml:space="preserve"> Statistics of the repetitive elements identified from </w:t>
      </w:r>
      <w:r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identification in the sequencing reads and the genome assembly, in addition to the homology-based search and the combined results.</w:t>
      </w:r>
    </w:p>
    <w:p w14:paraId="19080D80" w14:textId="77777777" w:rsidR="00873E98" w:rsidRPr="00836150" w:rsidRDefault="00873E98" w:rsidP="00873E9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114"/>
        <w:gridCol w:w="908"/>
        <w:gridCol w:w="973"/>
        <w:gridCol w:w="796"/>
        <w:gridCol w:w="973"/>
        <w:gridCol w:w="796"/>
        <w:gridCol w:w="1092"/>
        <w:gridCol w:w="796"/>
      </w:tblGrid>
      <w:tr w:rsidR="00873E98" w:rsidRPr="00985A2B" w14:paraId="110BDA91" w14:textId="77777777" w:rsidTr="00DB4288">
        <w:tc>
          <w:tcPr>
            <w:tcW w:w="1135" w:type="pct"/>
            <w:tcBorders>
              <w:top w:val="single" w:sz="4" w:space="0" w:color="auto"/>
            </w:tcBorders>
          </w:tcPr>
          <w:p w14:paraId="64FAA21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</w:tcBorders>
          </w:tcPr>
          <w:p w14:paraId="7E294E34" w14:textId="77777777" w:rsidR="00873E98" w:rsidRPr="00FB3EA7" w:rsidRDefault="00873E98" w:rsidP="00DB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nov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reads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</w:tcBorders>
          </w:tcPr>
          <w:p w14:paraId="11AA18C7" w14:textId="77777777" w:rsidR="00873E98" w:rsidRPr="00FB3EA7" w:rsidRDefault="00873E98" w:rsidP="00DB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 nov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assembly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</w:tcBorders>
          </w:tcPr>
          <w:p w14:paraId="458555BF" w14:textId="77777777" w:rsidR="00873E98" w:rsidRPr="00985A2B" w:rsidRDefault="00873E98" w:rsidP="00DB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mology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</w:tcBorders>
          </w:tcPr>
          <w:p w14:paraId="273756DB" w14:textId="77777777" w:rsidR="00873E98" w:rsidRPr="00985A2B" w:rsidRDefault="00873E98" w:rsidP="00DB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</w:tr>
      <w:tr w:rsidR="00873E98" w:rsidRPr="00985A2B" w14:paraId="593750A8" w14:textId="77777777" w:rsidTr="00DB4288">
        <w:tc>
          <w:tcPr>
            <w:tcW w:w="1135" w:type="pct"/>
            <w:tcBorders>
              <w:bottom w:val="single" w:sz="4" w:space="0" w:color="auto"/>
            </w:tcBorders>
          </w:tcPr>
          <w:p w14:paraId="0ECC995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5A23359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unt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13CC727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54F51E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unt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6F0630F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5B91149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unt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67D10E1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5A15C17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unt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0FAC1F3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(%)</w:t>
            </w:r>
          </w:p>
        </w:tc>
      </w:tr>
      <w:tr w:rsidR="00873E98" w:rsidRPr="00985A2B" w14:paraId="7FEBAC81" w14:textId="77777777" w:rsidTr="00DB4288">
        <w:tc>
          <w:tcPr>
            <w:tcW w:w="1135" w:type="pct"/>
            <w:tcBorders>
              <w:top w:val="single" w:sz="4" w:space="0" w:color="auto"/>
            </w:tcBorders>
          </w:tcPr>
          <w:p w14:paraId="3A1E33A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INEs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33B0090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1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95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356FAF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5 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AE733D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86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52BBC17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58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7F9418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7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78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0053AF5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42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57A412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7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87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5E23010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43</w:t>
            </w:r>
          </w:p>
        </w:tc>
      </w:tr>
      <w:tr w:rsidR="00873E98" w:rsidRPr="00985A2B" w14:paraId="64F64B9D" w14:textId="77777777" w:rsidTr="00DB4288">
        <w:tc>
          <w:tcPr>
            <w:tcW w:w="1135" w:type="pct"/>
          </w:tcPr>
          <w:p w14:paraId="0F45C2D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ALUs</w:t>
            </w:r>
          </w:p>
        </w:tc>
        <w:tc>
          <w:tcPr>
            <w:tcW w:w="578" w:type="pct"/>
          </w:tcPr>
          <w:p w14:paraId="02502380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71" w:type="pct"/>
          </w:tcPr>
          <w:p w14:paraId="576E88D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505" w:type="pct"/>
          </w:tcPr>
          <w:p w14:paraId="46857C4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09FE63A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505" w:type="pct"/>
          </w:tcPr>
          <w:p w14:paraId="7F42A52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412" w:type="pct"/>
          </w:tcPr>
          <w:p w14:paraId="3AC7E4E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567" w:type="pct"/>
          </w:tcPr>
          <w:p w14:paraId="21A529E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412" w:type="pct"/>
          </w:tcPr>
          <w:p w14:paraId="5844DD9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873E98" w:rsidRPr="00985A2B" w14:paraId="39E4B64C" w14:textId="77777777" w:rsidTr="00DB4288">
        <w:tc>
          <w:tcPr>
            <w:tcW w:w="1135" w:type="pct"/>
          </w:tcPr>
          <w:p w14:paraId="57BFAAB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MIRs</w:t>
            </w:r>
          </w:p>
        </w:tc>
        <w:tc>
          <w:tcPr>
            <w:tcW w:w="578" w:type="pct"/>
          </w:tcPr>
          <w:p w14:paraId="6F05F34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43</w:t>
            </w:r>
          </w:p>
        </w:tc>
        <w:tc>
          <w:tcPr>
            <w:tcW w:w="471" w:type="pct"/>
          </w:tcPr>
          <w:p w14:paraId="52536DE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62</w:t>
            </w:r>
          </w:p>
        </w:tc>
        <w:tc>
          <w:tcPr>
            <w:tcW w:w="505" w:type="pct"/>
          </w:tcPr>
          <w:p w14:paraId="65ABC88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86</w:t>
            </w:r>
          </w:p>
        </w:tc>
        <w:tc>
          <w:tcPr>
            <w:tcW w:w="412" w:type="pct"/>
          </w:tcPr>
          <w:p w14:paraId="0A38B0D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58</w:t>
            </w:r>
          </w:p>
        </w:tc>
        <w:tc>
          <w:tcPr>
            <w:tcW w:w="505" w:type="pct"/>
          </w:tcPr>
          <w:p w14:paraId="3BE4309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99</w:t>
            </w:r>
          </w:p>
        </w:tc>
        <w:tc>
          <w:tcPr>
            <w:tcW w:w="412" w:type="pct"/>
          </w:tcPr>
          <w:p w14:paraId="3C291BE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38</w:t>
            </w:r>
          </w:p>
        </w:tc>
        <w:tc>
          <w:tcPr>
            <w:tcW w:w="567" w:type="pct"/>
          </w:tcPr>
          <w:p w14:paraId="10210B5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27</w:t>
            </w:r>
          </w:p>
        </w:tc>
        <w:tc>
          <w:tcPr>
            <w:tcW w:w="412" w:type="pct"/>
          </w:tcPr>
          <w:p w14:paraId="5EBDFEC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38</w:t>
            </w:r>
          </w:p>
        </w:tc>
      </w:tr>
      <w:tr w:rsidR="00873E98" w:rsidRPr="00985A2B" w14:paraId="37AA6945" w14:textId="77777777" w:rsidTr="00DB4288">
        <w:tc>
          <w:tcPr>
            <w:tcW w:w="1135" w:type="pct"/>
          </w:tcPr>
          <w:p w14:paraId="1632417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INEs:</w:t>
            </w:r>
          </w:p>
        </w:tc>
        <w:tc>
          <w:tcPr>
            <w:tcW w:w="578" w:type="pct"/>
          </w:tcPr>
          <w:p w14:paraId="2105A95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55</w:t>
            </w:r>
          </w:p>
        </w:tc>
        <w:tc>
          <w:tcPr>
            <w:tcW w:w="471" w:type="pct"/>
          </w:tcPr>
          <w:p w14:paraId="713DB91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.89 </w:t>
            </w:r>
          </w:p>
        </w:tc>
        <w:tc>
          <w:tcPr>
            <w:tcW w:w="505" w:type="pct"/>
          </w:tcPr>
          <w:p w14:paraId="67F3267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9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08</w:t>
            </w:r>
          </w:p>
        </w:tc>
        <w:tc>
          <w:tcPr>
            <w:tcW w:w="412" w:type="pct"/>
          </w:tcPr>
          <w:p w14:paraId="76184F9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4.72</w:t>
            </w:r>
          </w:p>
        </w:tc>
        <w:tc>
          <w:tcPr>
            <w:tcW w:w="505" w:type="pct"/>
          </w:tcPr>
          <w:p w14:paraId="1DB341C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38</w:t>
            </w:r>
          </w:p>
        </w:tc>
        <w:tc>
          <w:tcPr>
            <w:tcW w:w="412" w:type="pct"/>
          </w:tcPr>
          <w:p w14:paraId="00F05AC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8.01</w:t>
            </w:r>
          </w:p>
        </w:tc>
        <w:tc>
          <w:tcPr>
            <w:tcW w:w="567" w:type="pct"/>
          </w:tcPr>
          <w:p w14:paraId="1FD716B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0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26</w:t>
            </w:r>
          </w:p>
        </w:tc>
        <w:tc>
          <w:tcPr>
            <w:tcW w:w="412" w:type="pct"/>
          </w:tcPr>
          <w:p w14:paraId="198FAB4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9.28</w:t>
            </w:r>
          </w:p>
        </w:tc>
      </w:tr>
      <w:tr w:rsidR="00873E98" w:rsidRPr="00985A2B" w14:paraId="06AAEC8D" w14:textId="77777777" w:rsidTr="00DB4288">
        <w:tc>
          <w:tcPr>
            <w:tcW w:w="1135" w:type="pct"/>
          </w:tcPr>
          <w:p w14:paraId="1F954D2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 LINE1</w:t>
            </w:r>
          </w:p>
        </w:tc>
        <w:tc>
          <w:tcPr>
            <w:tcW w:w="578" w:type="pct"/>
          </w:tcPr>
          <w:p w14:paraId="3DBE960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0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55</w:t>
            </w:r>
          </w:p>
        </w:tc>
        <w:tc>
          <w:tcPr>
            <w:tcW w:w="471" w:type="pct"/>
          </w:tcPr>
          <w:p w14:paraId="538F87B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.87 </w:t>
            </w:r>
          </w:p>
        </w:tc>
        <w:tc>
          <w:tcPr>
            <w:tcW w:w="505" w:type="pct"/>
          </w:tcPr>
          <w:p w14:paraId="4455DE7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4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10</w:t>
            </w:r>
          </w:p>
        </w:tc>
        <w:tc>
          <w:tcPr>
            <w:tcW w:w="412" w:type="pct"/>
          </w:tcPr>
          <w:p w14:paraId="2D43EEB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.42</w:t>
            </w:r>
          </w:p>
        </w:tc>
        <w:tc>
          <w:tcPr>
            <w:tcW w:w="505" w:type="pct"/>
          </w:tcPr>
          <w:p w14:paraId="2229D5D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05</w:t>
            </w:r>
          </w:p>
        </w:tc>
        <w:tc>
          <w:tcPr>
            <w:tcW w:w="412" w:type="pct"/>
          </w:tcPr>
          <w:p w14:paraId="39FE9B5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.30</w:t>
            </w:r>
          </w:p>
        </w:tc>
        <w:tc>
          <w:tcPr>
            <w:tcW w:w="567" w:type="pct"/>
          </w:tcPr>
          <w:p w14:paraId="779AFFF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4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33</w:t>
            </w:r>
          </w:p>
        </w:tc>
        <w:tc>
          <w:tcPr>
            <w:tcW w:w="412" w:type="pct"/>
          </w:tcPr>
          <w:p w14:paraId="105ACE5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4.57</w:t>
            </w:r>
          </w:p>
        </w:tc>
      </w:tr>
      <w:tr w:rsidR="00873E98" w:rsidRPr="00985A2B" w14:paraId="081FC73C" w14:textId="77777777" w:rsidTr="00DB4288">
        <w:tc>
          <w:tcPr>
            <w:tcW w:w="1135" w:type="pct"/>
          </w:tcPr>
          <w:p w14:paraId="664183E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 LINE2</w:t>
            </w:r>
          </w:p>
        </w:tc>
        <w:tc>
          <w:tcPr>
            <w:tcW w:w="578" w:type="pct"/>
          </w:tcPr>
          <w:p w14:paraId="7A6D6AD0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00</w:t>
            </w:r>
          </w:p>
        </w:tc>
        <w:tc>
          <w:tcPr>
            <w:tcW w:w="471" w:type="pct"/>
          </w:tcPr>
          <w:p w14:paraId="52A7951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01 </w:t>
            </w:r>
          </w:p>
        </w:tc>
        <w:tc>
          <w:tcPr>
            <w:tcW w:w="505" w:type="pct"/>
          </w:tcPr>
          <w:p w14:paraId="0210549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51</w:t>
            </w:r>
          </w:p>
        </w:tc>
        <w:tc>
          <w:tcPr>
            <w:tcW w:w="412" w:type="pct"/>
          </w:tcPr>
          <w:p w14:paraId="4789597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505" w:type="pct"/>
          </w:tcPr>
          <w:p w14:paraId="7B3A8180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1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70</w:t>
            </w:r>
          </w:p>
        </w:tc>
        <w:tc>
          <w:tcPr>
            <w:tcW w:w="412" w:type="pct"/>
          </w:tcPr>
          <w:p w14:paraId="0E86F6B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.10</w:t>
            </w:r>
          </w:p>
        </w:tc>
        <w:tc>
          <w:tcPr>
            <w:tcW w:w="567" w:type="pct"/>
          </w:tcPr>
          <w:p w14:paraId="6AB3EE5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0</w:t>
            </w:r>
          </w:p>
        </w:tc>
        <w:tc>
          <w:tcPr>
            <w:tcW w:w="412" w:type="pct"/>
          </w:tcPr>
          <w:p w14:paraId="13CBAFB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.10</w:t>
            </w:r>
          </w:p>
        </w:tc>
      </w:tr>
      <w:tr w:rsidR="00873E98" w:rsidRPr="00985A2B" w14:paraId="21EF3638" w14:textId="77777777" w:rsidTr="00DB4288">
        <w:tc>
          <w:tcPr>
            <w:tcW w:w="1135" w:type="pct"/>
          </w:tcPr>
          <w:p w14:paraId="462B098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 L3/CR1</w:t>
            </w:r>
          </w:p>
        </w:tc>
        <w:tc>
          <w:tcPr>
            <w:tcW w:w="578" w:type="pct"/>
          </w:tcPr>
          <w:p w14:paraId="7C19A43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71" w:type="pct"/>
          </w:tcPr>
          <w:p w14:paraId="7EBD847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47904D0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09</w:t>
            </w:r>
          </w:p>
        </w:tc>
        <w:tc>
          <w:tcPr>
            <w:tcW w:w="412" w:type="pct"/>
          </w:tcPr>
          <w:p w14:paraId="05E715F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</w:p>
        </w:tc>
        <w:tc>
          <w:tcPr>
            <w:tcW w:w="505" w:type="pct"/>
          </w:tcPr>
          <w:p w14:paraId="0D42DFE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21</w:t>
            </w:r>
          </w:p>
        </w:tc>
        <w:tc>
          <w:tcPr>
            <w:tcW w:w="412" w:type="pct"/>
          </w:tcPr>
          <w:p w14:paraId="599470B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44</w:t>
            </w:r>
          </w:p>
        </w:tc>
        <w:tc>
          <w:tcPr>
            <w:tcW w:w="567" w:type="pct"/>
          </w:tcPr>
          <w:p w14:paraId="2EB5077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21</w:t>
            </w:r>
          </w:p>
        </w:tc>
        <w:tc>
          <w:tcPr>
            <w:tcW w:w="412" w:type="pct"/>
          </w:tcPr>
          <w:p w14:paraId="71ECBBD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44</w:t>
            </w:r>
          </w:p>
        </w:tc>
      </w:tr>
      <w:tr w:rsidR="00873E98" w:rsidRPr="00985A2B" w14:paraId="5EF9F426" w14:textId="77777777" w:rsidTr="00DB4288">
        <w:tc>
          <w:tcPr>
            <w:tcW w:w="1135" w:type="pct"/>
          </w:tcPr>
          <w:p w14:paraId="70FFD9C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LTR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</w:t>
            </w: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ements:</w:t>
            </w:r>
          </w:p>
        </w:tc>
        <w:tc>
          <w:tcPr>
            <w:tcW w:w="578" w:type="pct"/>
          </w:tcPr>
          <w:p w14:paraId="2252CCE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20</w:t>
            </w:r>
          </w:p>
        </w:tc>
        <w:tc>
          <w:tcPr>
            <w:tcW w:w="471" w:type="pct"/>
          </w:tcPr>
          <w:p w14:paraId="5D8AE46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24 </w:t>
            </w:r>
          </w:p>
        </w:tc>
        <w:tc>
          <w:tcPr>
            <w:tcW w:w="505" w:type="pct"/>
          </w:tcPr>
          <w:p w14:paraId="3469F9C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40</w:t>
            </w:r>
          </w:p>
        </w:tc>
        <w:tc>
          <w:tcPr>
            <w:tcW w:w="412" w:type="pct"/>
          </w:tcPr>
          <w:p w14:paraId="609FE20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.33</w:t>
            </w:r>
          </w:p>
        </w:tc>
        <w:tc>
          <w:tcPr>
            <w:tcW w:w="505" w:type="pct"/>
          </w:tcPr>
          <w:p w14:paraId="70AF93E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97</w:t>
            </w:r>
          </w:p>
        </w:tc>
        <w:tc>
          <w:tcPr>
            <w:tcW w:w="412" w:type="pct"/>
          </w:tcPr>
          <w:p w14:paraId="1ACA62A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.21</w:t>
            </w:r>
          </w:p>
        </w:tc>
        <w:tc>
          <w:tcPr>
            <w:tcW w:w="567" w:type="pct"/>
          </w:tcPr>
          <w:p w14:paraId="6136A69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36</w:t>
            </w:r>
          </w:p>
        </w:tc>
        <w:tc>
          <w:tcPr>
            <w:tcW w:w="412" w:type="pct"/>
          </w:tcPr>
          <w:p w14:paraId="08A28CA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.43</w:t>
            </w:r>
          </w:p>
        </w:tc>
      </w:tr>
      <w:tr w:rsidR="00873E98" w:rsidRPr="00985A2B" w14:paraId="37424FBC" w14:textId="77777777" w:rsidTr="00DB4288">
        <w:tc>
          <w:tcPr>
            <w:tcW w:w="1135" w:type="pct"/>
          </w:tcPr>
          <w:p w14:paraId="361832B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ERVL</w:t>
            </w:r>
          </w:p>
        </w:tc>
        <w:tc>
          <w:tcPr>
            <w:tcW w:w="578" w:type="pct"/>
          </w:tcPr>
          <w:p w14:paraId="595E794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97</w:t>
            </w:r>
          </w:p>
        </w:tc>
        <w:tc>
          <w:tcPr>
            <w:tcW w:w="471" w:type="pct"/>
          </w:tcPr>
          <w:p w14:paraId="1860BBF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10 </w:t>
            </w:r>
          </w:p>
        </w:tc>
        <w:tc>
          <w:tcPr>
            <w:tcW w:w="505" w:type="pct"/>
          </w:tcPr>
          <w:p w14:paraId="5216EA2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12</w:t>
            </w:r>
          </w:p>
        </w:tc>
        <w:tc>
          <w:tcPr>
            <w:tcW w:w="412" w:type="pct"/>
          </w:tcPr>
          <w:p w14:paraId="5421158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24</w:t>
            </w:r>
          </w:p>
        </w:tc>
        <w:tc>
          <w:tcPr>
            <w:tcW w:w="505" w:type="pct"/>
          </w:tcPr>
          <w:p w14:paraId="1443F3E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09</w:t>
            </w:r>
          </w:p>
        </w:tc>
        <w:tc>
          <w:tcPr>
            <w:tcW w:w="412" w:type="pct"/>
          </w:tcPr>
          <w:p w14:paraId="0DF185B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72</w:t>
            </w:r>
          </w:p>
        </w:tc>
        <w:tc>
          <w:tcPr>
            <w:tcW w:w="567" w:type="pct"/>
          </w:tcPr>
          <w:p w14:paraId="05A2B2C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84</w:t>
            </w:r>
          </w:p>
        </w:tc>
        <w:tc>
          <w:tcPr>
            <w:tcW w:w="412" w:type="pct"/>
          </w:tcPr>
          <w:p w14:paraId="4DB1C0E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72</w:t>
            </w:r>
          </w:p>
        </w:tc>
      </w:tr>
      <w:tr w:rsidR="00873E98" w:rsidRPr="00985A2B" w14:paraId="2B189160" w14:textId="77777777" w:rsidTr="00DB4288">
        <w:tc>
          <w:tcPr>
            <w:tcW w:w="1135" w:type="pct"/>
          </w:tcPr>
          <w:p w14:paraId="05F9B5C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ERVL-MaLRs</w:t>
            </w:r>
          </w:p>
        </w:tc>
        <w:tc>
          <w:tcPr>
            <w:tcW w:w="578" w:type="pct"/>
          </w:tcPr>
          <w:p w14:paraId="57BEEB3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07</w:t>
            </w:r>
          </w:p>
        </w:tc>
        <w:tc>
          <w:tcPr>
            <w:tcW w:w="471" w:type="pct"/>
          </w:tcPr>
          <w:p w14:paraId="5252234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77 </w:t>
            </w:r>
          </w:p>
        </w:tc>
        <w:tc>
          <w:tcPr>
            <w:tcW w:w="505" w:type="pct"/>
          </w:tcPr>
          <w:p w14:paraId="3420182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36</w:t>
            </w:r>
          </w:p>
        </w:tc>
        <w:tc>
          <w:tcPr>
            <w:tcW w:w="412" w:type="pct"/>
          </w:tcPr>
          <w:p w14:paraId="4E4BADA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67</w:t>
            </w:r>
          </w:p>
        </w:tc>
        <w:tc>
          <w:tcPr>
            <w:tcW w:w="505" w:type="pct"/>
          </w:tcPr>
          <w:p w14:paraId="48524B9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77</w:t>
            </w:r>
          </w:p>
        </w:tc>
        <w:tc>
          <w:tcPr>
            <w:tcW w:w="412" w:type="pct"/>
          </w:tcPr>
          <w:p w14:paraId="182BC5B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.35</w:t>
            </w:r>
          </w:p>
        </w:tc>
        <w:tc>
          <w:tcPr>
            <w:tcW w:w="567" w:type="pct"/>
          </w:tcPr>
          <w:p w14:paraId="624CC4B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20</w:t>
            </w:r>
          </w:p>
        </w:tc>
        <w:tc>
          <w:tcPr>
            <w:tcW w:w="412" w:type="pct"/>
          </w:tcPr>
          <w:p w14:paraId="3624568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.35</w:t>
            </w:r>
          </w:p>
        </w:tc>
      </w:tr>
      <w:tr w:rsidR="00873E98" w:rsidRPr="00985A2B" w14:paraId="19C1C6A8" w14:textId="77777777" w:rsidTr="00DB4288">
        <w:tc>
          <w:tcPr>
            <w:tcW w:w="1135" w:type="pct"/>
          </w:tcPr>
          <w:p w14:paraId="688DCDE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ERV_class I</w:t>
            </w:r>
          </w:p>
        </w:tc>
        <w:tc>
          <w:tcPr>
            <w:tcW w:w="578" w:type="pct"/>
          </w:tcPr>
          <w:p w14:paraId="2321732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97</w:t>
            </w:r>
          </w:p>
        </w:tc>
        <w:tc>
          <w:tcPr>
            <w:tcW w:w="471" w:type="pct"/>
          </w:tcPr>
          <w:p w14:paraId="554AB31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36 </w:t>
            </w:r>
          </w:p>
        </w:tc>
        <w:tc>
          <w:tcPr>
            <w:tcW w:w="505" w:type="pct"/>
          </w:tcPr>
          <w:p w14:paraId="2DC688F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72</w:t>
            </w:r>
          </w:p>
        </w:tc>
        <w:tc>
          <w:tcPr>
            <w:tcW w:w="412" w:type="pct"/>
          </w:tcPr>
          <w:p w14:paraId="3480A03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40</w:t>
            </w:r>
          </w:p>
        </w:tc>
        <w:tc>
          <w:tcPr>
            <w:tcW w:w="505" w:type="pct"/>
          </w:tcPr>
          <w:p w14:paraId="458EC12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5</w:t>
            </w:r>
          </w:p>
        </w:tc>
        <w:tc>
          <w:tcPr>
            <w:tcW w:w="412" w:type="pct"/>
          </w:tcPr>
          <w:p w14:paraId="109411D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85</w:t>
            </w:r>
          </w:p>
        </w:tc>
        <w:tc>
          <w:tcPr>
            <w:tcW w:w="567" w:type="pct"/>
          </w:tcPr>
          <w:p w14:paraId="1B7C37F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38</w:t>
            </w:r>
          </w:p>
        </w:tc>
        <w:tc>
          <w:tcPr>
            <w:tcW w:w="412" w:type="pct"/>
          </w:tcPr>
          <w:p w14:paraId="077B218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</w:p>
        </w:tc>
      </w:tr>
      <w:tr w:rsidR="00873E98" w:rsidRPr="00985A2B" w14:paraId="1305145E" w14:textId="77777777" w:rsidTr="00DB4288">
        <w:tc>
          <w:tcPr>
            <w:tcW w:w="1135" w:type="pct"/>
          </w:tcPr>
          <w:p w14:paraId="39EEDE9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 ERV_class II</w:t>
            </w:r>
          </w:p>
        </w:tc>
        <w:tc>
          <w:tcPr>
            <w:tcW w:w="578" w:type="pct"/>
          </w:tcPr>
          <w:p w14:paraId="1BDF271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19</w:t>
            </w:r>
          </w:p>
        </w:tc>
        <w:tc>
          <w:tcPr>
            <w:tcW w:w="471" w:type="pct"/>
          </w:tcPr>
          <w:p w14:paraId="5AEB996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1B6A2FB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29</w:t>
            </w:r>
          </w:p>
        </w:tc>
        <w:tc>
          <w:tcPr>
            <w:tcW w:w="412" w:type="pct"/>
          </w:tcPr>
          <w:p w14:paraId="53B6152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505" w:type="pct"/>
          </w:tcPr>
          <w:p w14:paraId="0B56CC3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53</w:t>
            </w:r>
          </w:p>
        </w:tc>
        <w:tc>
          <w:tcPr>
            <w:tcW w:w="412" w:type="pct"/>
          </w:tcPr>
          <w:p w14:paraId="1BE6342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567" w:type="pct"/>
          </w:tcPr>
          <w:p w14:paraId="696B768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71</w:t>
            </w:r>
          </w:p>
        </w:tc>
        <w:tc>
          <w:tcPr>
            <w:tcW w:w="412" w:type="pct"/>
          </w:tcPr>
          <w:p w14:paraId="5AAF52B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873E98" w:rsidRPr="00985A2B" w14:paraId="68466C95" w14:textId="77777777" w:rsidTr="00DB4288">
        <w:tc>
          <w:tcPr>
            <w:tcW w:w="1135" w:type="pct"/>
          </w:tcPr>
          <w:p w14:paraId="44EB247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</w:t>
            </w: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lements:</w:t>
            </w:r>
          </w:p>
        </w:tc>
        <w:tc>
          <w:tcPr>
            <w:tcW w:w="578" w:type="pct"/>
          </w:tcPr>
          <w:p w14:paraId="0BE33D5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54</w:t>
            </w:r>
          </w:p>
        </w:tc>
        <w:tc>
          <w:tcPr>
            <w:tcW w:w="471" w:type="pct"/>
          </w:tcPr>
          <w:p w14:paraId="27B5882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20 </w:t>
            </w:r>
          </w:p>
        </w:tc>
        <w:tc>
          <w:tcPr>
            <w:tcW w:w="505" w:type="pct"/>
          </w:tcPr>
          <w:p w14:paraId="7A350D9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46</w:t>
            </w:r>
          </w:p>
        </w:tc>
        <w:tc>
          <w:tcPr>
            <w:tcW w:w="412" w:type="pct"/>
          </w:tcPr>
          <w:p w14:paraId="605665D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505" w:type="pct"/>
          </w:tcPr>
          <w:p w14:paraId="6D8EC89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66</w:t>
            </w:r>
          </w:p>
        </w:tc>
        <w:tc>
          <w:tcPr>
            <w:tcW w:w="412" w:type="pct"/>
          </w:tcPr>
          <w:p w14:paraId="19B24BF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43</w:t>
            </w:r>
          </w:p>
        </w:tc>
        <w:tc>
          <w:tcPr>
            <w:tcW w:w="567" w:type="pct"/>
          </w:tcPr>
          <w:p w14:paraId="6819B13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48</w:t>
            </w:r>
          </w:p>
        </w:tc>
        <w:tc>
          <w:tcPr>
            <w:tcW w:w="412" w:type="pct"/>
          </w:tcPr>
          <w:p w14:paraId="3CB0DE2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.44</w:t>
            </w:r>
          </w:p>
        </w:tc>
      </w:tr>
      <w:tr w:rsidR="00873E98" w:rsidRPr="00985A2B" w14:paraId="3479A449" w14:textId="77777777" w:rsidTr="00DB4288">
        <w:tc>
          <w:tcPr>
            <w:tcW w:w="1135" w:type="pct"/>
          </w:tcPr>
          <w:p w14:paraId="70C06CB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hAT-Charlie</w:t>
            </w:r>
          </w:p>
        </w:tc>
        <w:tc>
          <w:tcPr>
            <w:tcW w:w="578" w:type="pct"/>
          </w:tcPr>
          <w:p w14:paraId="21187BF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71" w:type="pct"/>
          </w:tcPr>
          <w:p w14:paraId="4359269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4E2B84D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99</w:t>
            </w:r>
          </w:p>
        </w:tc>
        <w:tc>
          <w:tcPr>
            <w:tcW w:w="412" w:type="pct"/>
          </w:tcPr>
          <w:p w14:paraId="769324B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</w:p>
        </w:tc>
        <w:tc>
          <w:tcPr>
            <w:tcW w:w="505" w:type="pct"/>
          </w:tcPr>
          <w:p w14:paraId="05F42B5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19</w:t>
            </w:r>
          </w:p>
        </w:tc>
        <w:tc>
          <w:tcPr>
            <w:tcW w:w="412" w:type="pct"/>
          </w:tcPr>
          <w:p w14:paraId="032F7E8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79</w:t>
            </w:r>
          </w:p>
        </w:tc>
        <w:tc>
          <w:tcPr>
            <w:tcW w:w="567" w:type="pct"/>
          </w:tcPr>
          <w:p w14:paraId="5016A7C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19</w:t>
            </w:r>
          </w:p>
        </w:tc>
        <w:tc>
          <w:tcPr>
            <w:tcW w:w="412" w:type="pct"/>
          </w:tcPr>
          <w:p w14:paraId="1030A01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79</w:t>
            </w:r>
          </w:p>
        </w:tc>
      </w:tr>
      <w:tr w:rsidR="00873E98" w:rsidRPr="00985A2B" w14:paraId="155B33B3" w14:textId="77777777" w:rsidTr="00DB4288">
        <w:tc>
          <w:tcPr>
            <w:tcW w:w="1135" w:type="pct"/>
          </w:tcPr>
          <w:p w14:paraId="39A064E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     TcMar-Tigger</w:t>
            </w:r>
          </w:p>
        </w:tc>
        <w:tc>
          <w:tcPr>
            <w:tcW w:w="578" w:type="pct"/>
          </w:tcPr>
          <w:p w14:paraId="594AD5D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39</w:t>
            </w:r>
          </w:p>
        </w:tc>
        <w:tc>
          <w:tcPr>
            <w:tcW w:w="471" w:type="pct"/>
          </w:tcPr>
          <w:p w14:paraId="26FA8B9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20 </w:t>
            </w:r>
          </w:p>
        </w:tc>
        <w:tc>
          <w:tcPr>
            <w:tcW w:w="505" w:type="pct"/>
          </w:tcPr>
          <w:p w14:paraId="74CA350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89</w:t>
            </w:r>
          </w:p>
        </w:tc>
        <w:tc>
          <w:tcPr>
            <w:tcW w:w="412" w:type="pct"/>
          </w:tcPr>
          <w:p w14:paraId="0C618CE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50</w:t>
            </w:r>
          </w:p>
        </w:tc>
        <w:tc>
          <w:tcPr>
            <w:tcW w:w="505" w:type="pct"/>
          </w:tcPr>
          <w:p w14:paraId="15679D3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38</w:t>
            </w:r>
          </w:p>
        </w:tc>
        <w:tc>
          <w:tcPr>
            <w:tcW w:w="412" w:type="pct"/>
          </w:tcPr>
          <w:p w14:paraId="43060C6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80</w:t>
            </w:r>
          </w:p>
        </w:tc>
        <w:tc>
          <w:tcPr>
            <w:tcW w:w="567" w:type="pct"/>
          </w:tcPr>
          <w:p w14:paraId="5A16E70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02</w:t>
            </w:r>
          </w:p>
        </w:tc>
        <w:tc>
          <w:tcPr>
            <w:tcW w:w="412" w:type="pct"/>
          </w:tcPr>
          <w:p w14:paraId="3BAA751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81</w:t>
            </w:r>
          </w:p>
        </w:tc>
      </w:tr>
      <w:tr w:rsidR="00873E98" w:rsidRPr="00985A2B" w14:paraId="6AFD397B" w14:textId="77777777" w:rsidTr="00DB4288">
        <w:tc>
          <w:tcPr>
            <w:tcW w:w="1135" w:type="pct"/>
          </w:tcPr>
          <w:p w14:paraId="66DB17E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Unclassified</w:t>
            </w:r>
          </w:p>
        </w:tc>
        <w:tc>
          <w:tcPr>
            <w:tcW w:w="578" w:type="pct"/>
          </w:tcPr>
          <w:p w14:paraId="7E316D8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78</w:t>
            </w:r>
          </w:p>
        </w:tc>
        <w:tc>
          <w:tcPr>
            <w:tcW w:w="471" w:type="pct"/>
          </w:tcPr>
          <w:p w14:paraId="4944E2F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52 </w:t>
            </w:r>
          </w:p>
        </w:tc>
        <w:tc>
          <w:tcPr>
            <w:tcW w:w="505" w:type="pct"/>
          </w:tcPr>
          <w:p w14:paraId="72C3D34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14</w:t>
            </w:r>
          </w:p>
        </w:tc>
        <w:tc>
          <w:tcPr>
            <w:tcW w:w="412" w:type="pct"/>
          </w:tcPr>
          <w:p w14:paraId="5D8E2C4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61</w:t>
            </w:r>
          </w:p>
        </w:tc>
        <w:tc>
          <w:tcPr>
            <w:tcW w:w="505" w:type="pct"/>
          </w:tcPr>
          <w:p w14:paraId="3246859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83</w:t>
            </w:r>
          </w:p>
        </w:tc>
        <w:tc>
          <w:tcPr>
            <w:tcW w:w="412" w:type="pct"/>
          </w:tcPr>
          <w:p w14:paraId="567F3F0E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5</w:t>
            </w:r>
          </w:p>
        </w:tc>
        <w:tc>
          <w:tcPr>
            <w:tcW w:w="567" w:type="pct"/>
          </w:tcPr>
          <w:p w14:paraId="6AA2D01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373</w:t>
            </w:r>
          </w:p>
        </w:tc>
        <w:tc>
          <w:tcPr>
            <w:tcW w:w="412" w:type="pct"/>
          </w:tcPr>
          <w:p w14:paraId="031580D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57</w:t>
            </w:r>
          </w:p>
        </w:tc>
      </w:tr>
      <w:tr w:rsidR="00873E98" w:rsidRPr="00985A2B" w14:paraId="5A27DCD8" w14:textId="77777777" w:rsidTr="00DB4288">
        <w:tc>
          <w:tcPr>
            <w:tcW w:w="1135" w:type="pct"/>
          </w:tcPr>
          <w:p w14:paraId="0F93216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mall RNA</w:t>
            </w:r>
          </w:p>
        </w:tc>
        <w:tc>
          <w:tcPr>
            <w:tcW w:w="578" w:type="pct"/>
          </w:tcPr>
          <w:p w14:paraId="1A75C87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71" w:type="pct"/>
          </w:tcPr>
          <w:p w14:paraId="339902E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101056A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01</w:t>
            </w:r>
          </w:p>
        </w:tc>
        <w:tc>
          <w:tcPr>
            <w:tcW w:w="412" w:type="pct"/>
          </w:tcPr>
          <w:p w14:paraId="5DD9AB4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505" w:type="pct"/>
          </w:tcPr>
          <w:p w14:paraId="028D5FE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58</w:t>
            </w:r>
          </w:p>
        </w:tc>
        <w:tc>
          <w:tcPr>
            <w:tcW w:w="412" w:type="pct"/>
          </w:tcPr>
          <w:p w14:paraId="04A4B38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34</w:t>
            </w:r>
          </w:p>
        </w:tc>
        <w:tc>
          <w:tcPr>
            <w:tcW w:w="567" w:type="pct"/>
          </w:tcPr>
          <w:p w14:paraId="3D87112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58</w:t>
            </w:r>
          </w:p>
        </w:tc>
        <w:tc>
          <w:tcPr>
            <w:tcW w:w="412" w:type="pct"/>
          </w:tcPr>
          <w:p w14:paraId="01A9622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34</w:t>
            </w:r>
          </w:p>
        </w:tc>
      </w:tr>
      <w:tr w:rsidR="00873E98" w:rsidRPr="00985A2B" w14:paraId="09BA0895" w14:textId="77777777" w:rsidTr="00DB4288">
        <w:tc>
          <w:tcPr>
            <w:tcW w:w="1135" w:type="pct"/>
          </w:tcPr>
          <w:p w14:paraId="4650206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atellites</w:t>
            </w:r>
          </w:p>
        </w:tc>
        <w:tc>
          <w:tcPr>
            <w:tcW w:w="578" w:type="pct"/>
          </w:tcPr>
          <w:p w14:paraId="0AF84E90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71" w:type="pct"/>
          </w:tcPr>
          <w:p w14:paraId="72EAABC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2FCDA7D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7FADEC1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</w:p>
        </w:tc>
        <w:tc>
          <w:tcPr>
            <w:tcW w:w="505" w:type="pct"/>
          </w:tcPr>
          <w:p w14:paraId="4E479655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64</w:t>
            </w:r>
          </w:p>
        </w:tc>
        <w:tc>
          <w:tcPr>
            <w:tcW w:w="412" w:type="pct"/>
          </w:tcPr>
          <w:p w14:paraId="2B5F228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</w:p>
        </w:tc>
        <w:tc>
          <w:tcPr>
            <w:tcW w:w="567" w:type="pct"/>
          </w:tcPr>
          <w:p w14:paraId="7BBB90B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264</w:t>
            </w:r>
          </w:p>
        </w:tc>
        <w:tc>
          <w:tcPr>
            <w:tcW w:w="412" w:type="pct"/>
          </w:tcPr>
          <w:p w14:paraId="65ABC53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</w:p>
        </w:tc>
      </w:tr>
      <w:tr w:rsidR="00873E98" w:rsidRPr="00985A2B" w14:paraId="7E9C08BF" w14:textId="77777777" w:rsidTr="00DB4288">
        <w:tc>
          <w:tcPr>
            <w:tcW w:w="1135" w:type="pct"/>
          </w:tcPr>
          <w:p w14:paraId="40E7ECA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Simple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R</w:t>
            </w: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epeats</w:t>
            </w:r>
          </w:p>
        </w:tc>
        <w:tc>
          <w:tcPr>
            <w:tcW w:w="578" w:type="pct"/>
          </w:tcPr>
          <w:p w14:paraId="1C6FC40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38</w:t>
            </w:r>
          </w:p>
        </w:tc>
        <w:tc>
          <w:tcPr>
            <w:tcW w:w="471" w:type="pct"/>
          </w:tcPr>
          <w:p w14:paraId="06BFFAD7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09 </w:t>
            </w:r>
          </w:p>
        </w:tc>
        <w:tc>
          <w:tcPr>
            <w:tcW w:w="505" w:type="pct"/>
          </w:tcPr>
          <w:p w14:paraId="0E06C9B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5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37</w:t>
            </w:r>
          </w:p>
        </w:tc>
        <w:tc>
          <w:tcPr>
            <w:tcW w:w="412" w:type="pct"/>
          </w:tcPr>
          <w:p w14:paraId="357579D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95</w:t>
            </w:r>
          </w:p>
        </w:tc>
        <w:tc>
          <w:tcPr>
            <w:tcW w:w="505" w:type="pct"/>
          </w:tcPr>
          <w:p w14:paraId="76D06A2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727</w:t>
            </w:r>
          </w:p>
        </w:tc>
        <w:tc>
          <w:tcPr>
            <w:tcW w:w="412" w:type="pct"/>
          </w:tcPr>
          <w:p w14:paraId="3485185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</w:p>
        </w:tc>
        <w:tc>
          <w:tcPr>
            <w:tcW w:w="567" w:type="pct"/>
          </w:tcPr>
          <w:p w14:paraId="7104524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50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00</w:t>
            </w:r>
          </w:p>
        </w:tc>
        <w:tc>
          <w:tcPr>
            <w:tcW w:w="412" w:type="pct"/>
          </w:tcPr>
          <w:p w14:paraId="4DD4FA8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</w:tr>
      <w:tr w:rsidR="00873E98" w:rsidRPr="00985A2B" w14:paraId="525075E7" w14:textId="77777777" w:rsidTr="00DB4288">
        <w:tc>
          <w:tcPr>
            <w:tcW w:w="1135" w:type="pct"/>
          </w:tcPr>
          <w:p w14:paraId="4308835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</w:t>
            </w:r>
            <w:r w:rsidRPr="00985A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mplexity</w:t>
            </w:r>
          </w:p>
        </w:tc>
        <w:tc>
          <w:tcPr>
            <w:tcW w:w="578" w:type="pct"/>
          </w:tcPr>
          <w:p w14:paraId="38A2A50D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97</w:t>
            </w:r>
          </w:p>
        </w:tc>
        <w:tc>
          <w:tcPr>
            <w:tcW w:w="471" w:type="pct"/>
          </w:tcPr>
          <w:p w14:paraId="52A2A968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.24 </w:t>
            </w:r>
          </w:p>
        </w:tc>
        <w:tc>
          <w:tcPr>
            <w:tcW w:w="505" w:type="pct"/>
          </w:tcPr>
          <w:p w14:paraId="4549D1C6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53</w:t>
            </w:r>
          </w:p>
        </w:tc>
        <w:tc>
          <w:tcPr>
            <w:tcW w:w="412" w:type="pct"/>
          </w:tcPr>
          <w:p w14:paraId="3C016E59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20</w:t>
            </w:r>
          </w:p>
        </w:tc>
        <w:tc>
          <w:tcPr>
            <w:tcW w:w="505" w:type="pct"/>
          </w:tcPr>
          <w:p w14:paraId="1DF328D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933</w:t>
            </w:r>
          </w:p>
        </w:tc>
        <w:tc>
          <w:tcPr>
            <w:tcW w:w="412" w:type="pct"/>
          </w:tcPr>
          <w:p w14:paraId="1473B301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21</w:t>
            </w:r>
          </w:p>
        </w:tc>
        <w:tc>
          <w:tcPr>
            <w:tcW w:w="567" w:type="pct"/>
          </w:tcPr>
          <w:p w14:paraId="35A6E57C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448</w:t>
            </w:r>
          </w:p>
        </w:tc>
        <w:tc>
          <w:tcPr>
            <w:tcW w:w="412" w:type="pct"/>
          </w:tcPr>
          <w:p w14:paraId="5EBEA1C2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noProof/>
                <w:sz w:val="20"/>
                <w:szCs w:val="20"/>
              </w:rPr>
              <w:t>0.21</w:t>
            </w:r>
          </w:p>
        </w:tc>
      </w:tr>
      <w:tr w:rsidR="00873E98" w:rsidRPr="00985A2B" w14:paraId="6E114D61" w14:textId="77777777" w:rsidTr="00DB4288">
        <w:tc>
          <w:tcPr>
            <w:tcW w:w="1135" w:type="pct"/>
          </w:tcPr>
          <w:p w14:paraId="73C8045E" w14:textId="77777777" w:rsidR="00873E98" w:rsidRPr="00985A2B" w:rsidRDefault="00873E98" w:rsidP="00DB428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5A2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78" w:type="pct"/>
          </w:tcPr>
          <w:p w14:paraId="5B5C881A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1" w:type="pct"/>
          </w:tcPr>
          <w:p w14:paraId="07DE345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.23</w:t>
            </w:r>
          </w:p>
        </w:tc>
        <w:tc>
          <w:tcPr>
            <w:tcW w:w="505" w:type="pct"/>
          </w:tcPr>
          <w:p w14:paraId="728A16B0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</w:tcPr>
          <w:p w14:paraId="3695432B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.39</w:t>
            </w:r>
          </w:p>
        </w:tc>
        <w:tc>
          <w:tcPr>
            <w:tcW w:w="505" w:type="pct"/>
          </w:tcPr>
          <w:p w14:paraId="173E8B6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</w:tcPr>
          <w:p w14:paraId="5576025F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.68</w:t>
            </w:r>
          </w:p>
        </w:tc>
        <w:tc>
          <w:tcPr>
            <w:tcW w:w="567" w:type="pct"/>
          </w:tcPr>
          <w:p w14:paraId="2B45D333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2" w:type="pct"/>
          </w:tcPr>
          <w:p w14:paraId="30C41974" w14:textId="77777777" w:rsidR="00873E98" w:rsidRPr="00985A2B" w:rsidRDefault="00873E98" w:rsidP="00DB42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.72</w:t>
            </w:r>
          </w:p>
        </w:tc>
      </w:tr>
    </w:tbl>
    <w:p w14:paraId="28D28511" w14:textId="77777777" w:rsidR="00873E98" w:rsidRDefault="00873E98" w:rsidP="00873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  <w:t>Table S6.</w:t>
      </w:r>
      <w:r>
        <w:rPr>
          <w:rFonts w:ascii="Times New Roman" w:hAnsi="Times New Roman" w:cs="Times New Roman"/>
        </w:rPr>
        <w:t xml:space="preserve"> Summary of the non-coding RNA annotations in the dromedary genome assembly.</w:t>
      </w:r>
    </w:p>
    <w:p w14:paraId="2F479659" w14:textId="77777777" w:rsidR="00873E98" w:rsidRDefault="00873E98" w:rsidP="00873E98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3093"/>
        <w:gridCol w:w="3536"/>
        <w:gridCol w:w="2650"/>
      </w:tblGrid>
      <w:tr w:rsidR="00873E98" w14:paraId="0D148816" w14:textId="77777777" w:rsidTr="00DB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685F9E82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RNA cla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3750DAB0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Loci</w:t>
            </w:r>
          </w:p>
        </w:tc>
        <w:tc>
          <w:tcPr>
            <w:tcW w:w="2650" w:type="dxa"/>
            <w:shd w:val="clear" w:color="auto" w:fill="auto"/>
          </w:tcPr>
          <w:p w14:paraId="33E25646" w14:textId="77777777" w:rsidR="00873E98" w:rsidRPr="005514EB" w:rsidRDefault="00873E98" w:rsidP="00DB42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odels</w:t>
            </w:r>
            <w:r w:rsidRPr="005514EB">
              <w:rPr>
                <w:rFonts w:ascii="Times New Roman" w:hAnsi="Times New Roman" w:cs="Times New Roman"/>
                <w:noProof/>
              </w:rPr>
              <w:t xml:space="preserve">  </w:t>
            </w:r>
          </w:p>
        </w:tc>
      </w:tr>
      <w:tr w:rsidR="00873E98" w14:paraId="4ABCDE16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67B5607F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i/>
                <w:noProof/>
              </w:rPr>
              <w:t>cis</w:t>
            </w:r>
            <w:r w:rsidRPr="00A7132E">
              <w:rPr>
                <w:rFonts w:ascii="Times New Roman" w:hAnsi="Times New Roman" w:cs="Times New Roman"/>
                <w:b w:val="0"/>
                <w:noProof/>
              </w:rPr>
              <w:t>-reulatory 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3443E44B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4</w:t>
            </w:r>
          </w:p>
        </w:tc>
        <w:tc>
          <w:tcPr>
            <w:tcW w:w="2650" w:type="dxa"/>
            <w:shd w:val="clear" w:color="auto" w:fill="auto"/>
          </w:tcPr>
          <w:p w14:paraId="2B99EA43" w14:textId="77777777" w:rsidR="00873E98" w:rsidRPr="005514EB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8</w:t>
            </w:r>
          </w:p>
        </w:tc>
      </w:tr>
      <w:tr w:rsidR="00873E98" w14:paraId="060DE068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4AA0D25A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lnc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16B290CD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1</w:t>
            </w:r>
          </w:p>
        </w:tc>
        <w:tc>
          <w:tcPr>
            <w:tcW w:w="2650" w:type="dxa"/>
            <w:shd w:val="clear" w:color="auto" w:fill="auto"/>
          </w:tcPr>
          <w:p w14:paraId="5B69D499" w14:textId="77777777" w:rsidR="00873E98" w:rsidRPr="005514EB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1</w:t>
            </w:r>
          </w:p>
        </w:tc>
      </w:tr>
      <w:tr w:rsidR="00873E98" w14:paraId="21DB6531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5D669BB2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mi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446FD20E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5514EB">
              <w:rPr>
                <w:rFonts w:ascii="Times New Roman" w:hAnsi="Times New Roman" w:cs="Times New Roman"/>
                <w:noProof/>
              </w:rPr>
              <w:t>369</w:t>
            </w:r>
          </w:p>
        </w:tc>
        <w:tc>
          <w:tcPr>
            <w:tcW w:w="2650" w:type="dxa"/>
            <w:shd w:val="clear" w:color="auto" w:fill="auto"/>
          </w:tcPr>
          <w:p w14:paraId="10DA4D7D" w14:textId="77777777" w:rsidR="00873E98" w:rsidRPr="005514EB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01</w:t>
            </w:r>
          </w:p>
        </w:tc>
      </w:tr>
      <w:tr w:rsidR="00873E98" w14:paraId="52850A9C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78C5C5CA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Ribo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5641D10A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2650" w:type="dxa"/>
            <w:shd w:val="clear" w:color="auto" w:fill="auto"/>
          </w:tcPr>
          <w:p w14:paraId="35FD53CF" w14:textId="77777777" w:rsidR="00873E98" w:rsidRPr="005514EB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873E98" w14:paraId="4EEF945F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54F4D76A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r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4FF8E80E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45</w:t>
            </w:r>
          </w:p>
        </w:tc>
        <w:tc>
          <w:tcPr>
            <w:tcW w:w="2650" w:type="dxa"/>
            <w:shd w:val="clear" w:color="auto" w:fill="auto"/>
          </w:tcPr>
          <w:p w14:paraId="1AEB462B" w14:textId="77777777" w:rsidR="00873E98" w:rsidRPr="005514EB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873E98" w14:paraId="2E68C262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581BD58E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sno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3EDC88A5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524</w:t>
            </w:r>
          </w:p>
        </w:tc>
        <w:tc>
          <w:tcPr>
            <w:tcW w:w="2650" w:type="dxa"/>
            <w:shd w:val="clear" w:color="auto" w:fill="auto"/>
          </w:tcPr>
          <w:p w14:paraId="2D72F689" w14:textId="77777777" w:rsidR="00873E98" w:rsidRPr="005514EB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08</w:t>
            </w:r>
          </w:p>
        </w:tc>
      </w:tr>
      <w:tr w:rsidR="00873E98" w14:paraId="7FAFA1B5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03F5F090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sn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0D1A7851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966</w:t>
            </w:r>
          </w:p>
        </w:tc>
        <w:tc>
          <w:tcPr>
            <w:tcW w:w="2650" w:type="dxa"/>
            <w:shd w:val="clear" w:color="auto" w:fill="auto"/>
          </w:tcPr>
          <w:p w14:paraId="4B867126" w14:textId="77777777" w:rsidR="00873E98" w:rsidRPr="005514EB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1</w:t>
            </w:r>
          </w:p>
        </w:tc>
      </w:tr>
      <w:tr w:rsidR="00873E98" w14:paraId="74868617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0FDB93F8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t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75C84444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475</w:t>
            </w:r>
          </w:p>
        </w:tc>
        <w:tc>
          <w:tcPr>
            <w:tcW w:w="2650" w:type="dxa"/>
            <w:shd w:val="clear" w:color="auto" w:fill="auto"/>
          </w:tcPr>
          <w:p w14:paraId="1EEFE73B" w14:textId="77777777" w:rsidR="00873E98" w:rsidRPr="005514EB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873E98" w14:paraId="596DDC67" w14:textId="77777777" w:rsidTr="00DB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67D32161" w14:textId="77777777" w:rsidR="00873E98" w:rsidRPr="00A7132E" w:rsidRDefault="00873E98" w:rsidP="00DB4288">
            <w:pPr>
              <w:rPr>
                <w:rFonts w:ascii="Times New Roman" w:hAnsi="Times New Roman" w:cs="Times New Roman"/>
                <w:b w:val="0"/>
                <w:noProof/>
              </w:rPr>
            </w:pPr>
            <w:r w:rsidRPr="00A7132E">
              <w:rPr>
                <w:rFonts w:ascii="Times New Roman" w:hAnsi="Times New Roman" w:cs="Times New Roman"/>
                <w:b w:val="0"/>
                <w:noProof/>
              </w:rPr>
              <w:t>O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29B47E5A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266</w:t>
            </w:r>
          </w:p>
        </w:tc>
        <w:tc>
          <w:tcPr>
            <w:tcW w:w="2650" w:type="dxa"/>
            <w:shd w:val="clear" w:color="auto" w:fill="auto"/>
          </w:tcPr>
          <w:p w14:paraId="0C5FFCB1" w14:textId="77777777" w:rsidR="00873E98" w:rsidRPr="005514EB" w:rsidRDefault="00873E98" w:rsidP="00DB4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178</w:t>
            </w:r>
          </w:p>
        </w:tc>
      </w:tr>
      <w:tr w:rsidR="00873E98" w14:paraId="63A3E899" w14:textId="77777777" w:rsidTr="00DB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shd w:val="clear" w:color="auto" w:fill="auto"/>
          </w:tcPr>
          <w:p w14:paraId="66AD4DE8" w14:textId="77777777" w:rsidR="00873E98" w:rsidRPr="005514EB" w:rsidRDefault="00873E98" w:rsidP="00DB4288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2192AC1A" w14:textId="77777777" w:rsidR="00873E98" w:rsidRPr="005514EB" w:rsidRDefault="00873E98" w:rsidP="00DB4288">
            <w:pPr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,</w:t>
            </w:r>
            <w:r w:rsidRPr="005514EB">
              <w:rPr>
                <w:rFonts w:ascii="Times New Roman" w:hAnsi="Times New Roman" w:cs="Times New Roman"/>
                <w:noProof/>
              </w:rPr>
              <w:t>691</w:t>
            </w:r>
          </w:p>
        </w:tc>
        <w:tc>
          <w:tcPr>
            <w:tcW w:w="2650" w:type="dxa"/>
            <w:shd w:val="clear" w:color="auto" w:fill="auto"/>
          </w:tcPr>
          <w:p w14:paraId="12E12DBA" w14:textId="77777777" w:rsidR="00873E98" w:rsidRPr="005514EB" w:rsidRDefault="00873E98" w:rsidP="00DB4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514EB">
              <w:rPr>
                <w:rFonts w:ascii="Times New Roman" w:hAnsi="Times New Roman" w:cs="Times New Roman"/>
                <w:noProof/>
              </w:rPr>
              <w:t>643</w:t>
            </w:r>
          </w:p>
        </w:tc>
      </w:tr>
    </w:tbl>
    <w:p w14:paraId="221F1FFB" w14:textId="77777777" w:rsidR="00873E98" w:rsidRPr="00266EBB" w:rsidRDefault="00873E98" w:rsidP="00873E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28CE24D" w14:textId="77777777" w:rsidR="00873E98" w:rsidRDefault="00873E98" w:rsidP="00CC6CF9">
      <w:pPr>
        <w:spacing w:line="480" w:lineRule="auto"/>
        <w:rPr>
          <w:rFonts w:ascii="Times New Roman" w:hAnsi="Times New Roman" w:cs="Times New Roman"/>
          <w:b/>
        </w:rPr>
      </w:pPr>
    </w:p>
    <w:p w14:paraId="713F0761" w14:textId="77777777" w:rsidR="00582698" w:rsidRDefault="00CA77FA" w:rsidP="005826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582698" w:rsidRPr="00050161">
        <w:rPr>
          <w:rFonts w:ascii="Times New Roman" w:hAnsi="Times New Roman" w:cs="Times New Roman"/>
          <w:b/>
        </w:rPr>
        <w:t>.</w:t>
      </w:r>
      <w:r w:rsidR="00582698">
        <w:rPr>
          <w:rFonts w:ascii="Times New Roman" w:hAnsi="Times New Roman" w:cs="Times New Roman"/>
        </w:rPr>
        <w:t xml:space="preserve">  The count of unique 31-mers that are found </w:t>
      </w:r>
      <w:r w:rsidR="00582698">
        <w:rPr>
          <w:rFonts w:ascii="Times New Roman" w:hAnsi="Times New Roman" w:cs="Times New Roman"/>
          <w:i/>
        </w:rPr>
        <w:t>n</w:t>
      </w:r>
      <w:r w:rsidR="00983816">
        <w:rPr>
          <w:rFonts w:ascii="Times New Roman" w:hAnsi="Times New Roman" w:cs="Times New Roman"/>
        </w:rPr>
        <w:t xml:space="preserve"> (multiplicity) times in the </w:t>
      </w:r>
      <w:r w:rsidR="00AB76E4">
        <w:rPr>
          <w:rFonts w:ascii="Times New Roman" w:hAnsi="Times New Roman" w:cs="Times New Roman"/>
        </w:rPr>
        <w:t xml:space="preserve">trimmed and </w:t>
      </w:r>
      <w:r w:rsidR="00983816">
        <w:rPr>
          <w:rFonts w:ascii="Times New Roman" w:hAnsi="Times New Roman" w:cs="Times New Roman"/>
        </w:rPr>
        <w:t>error-corrected paired-end</w:t>
      </w:r>
      <w:r w:rsidR="00582698">
        <w:rPr>
          <w:rFonts w:ascii="Times New Roman" w:hAnsi="Times New Roman" w:cs="Times New Roman"/>
        </w:rPr>
        <w:t xml:space="preserve"> reads (blue line). The black and red dashed lines indicate the threshold for defining abundant 31-mers (</w:t>
      </w:r>
      <w:r w:rsidR="00582698">
        <w:rPr>
          <w:rFonts w:ascii="Times New Roman" w:hAnsi="Times New Roman" w:cs="Times New Roman"/>
          <w:i/>
        </w:rPr>
        <w:t>n</w:t>
      </w:r>
      <w:r w:rsidR="00582698">
        <w:rPr>
          <w:rFonts w:ascii="Times New Roman" w:hAnsi="Times New Roman" w:cs="Times New Roman"/>
        </w:rPr>
        <w:t xml:space="preserve"> &gt; </w:t>
      </w:r>
      <w:r w:rsidR="00582698" w:rsidRPr="00B3372A">
        <w:rPr>
          <w:rFonts w:ascii="Times New Roman" w:hAnsi="Times New Roman" w:cs="Times New Roman"/>
        </w:rPr>
        <w:t>98</w:t>
      </w:r>
      <w:r w:rsidR="00582698">
        <w:rPr>
          <w:rFonts w:ascii="Times New Roman" w:hAnsi="Times New Roman" w:cs="Times New Roman"/>
        </w:rPr>
        <w:t>) and the linear function fit to the descending region of the curve, respectively.</w:t>
      </w:r>
    </w:p>
    <w:p w14:paraId="1A0AF8CB" w14:textId="77777777" w:rsidR="00582698" w:rsidRDefault="00582698" w:rsidP="00582698">
      <w:pPr>
        <w:rPr>
          <w:rFonts w:ascii="Times New Roman" w:hAnsi="Times New Roman" w:cs="Times New Roman"/>
        </w:rPr>
      </w:pPr>
    </w:p>
    <w:p w14:paraId="31F75498" w14:textId="77777777" w:rsidR="00582698" w:rsidRDefault="00582698" w:rsidP="005826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DBFC84D" wp14:editId="3173F689">
            <wp:extent cx="5963920" cy="5405120"/>
            <wp:effectExtent l="0" t="0" r="0" b="0"/>
            <wp:docPr id="3" name="Picture 1" descr="Macintosh_HD:Users:rfitak:Dropbox:DROM-draft:RepArk-kmer-hist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_HD:Users:rfitak:Dropbox:DROM-draft:RepArk-kmer-histo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69"/>
                    <a:stretch/>
                  </pic:blipFill>
                  <pic:spPr bwMode="auto">
                    <a:xfrm>
                      <a:off x="0" y="0"/>
                      <a:ext cx="5963920" cy="540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14:paraId="787524AE" w14:textId="77777777" w:rsidR="00A86525" w:rsidRPr="000B3018" w:rsidRDefault="00CA77FA" w:rsidP="005826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="00A86525" w:rsidRPr="00996E06">
        <w:rPr>
          <w:rFonts w:ascii="Times New Roman" w:hAnsi="Times New Roman" w:cs="Times New Roman"/>
          <w:b/>
        </w:rPr>
        <w:t>.</w:t>
      </w:r>
      <w:r w:rsidR="00A86525">
        <w:rPr>
          <w:rFonts w:ascii="Times New Roman" w:hAnsi="Times New Roman" w:cs="Times New Roman"/>
        </w:rPr>
        <w:t xml:space="preserve">  The count</w:t>
      </w:r>
      <w:r w:rsidR="00D509FC">
        <w:rPr>
          <w:rFonts w:ascii="Times New Roman" w:hAnsi="Times New Roman" w:cs="Times New Roman"/>
        </w:rPr>
        <w:t xml:space="preserve"> (A) and cumulative proportion (B)</w:t>
      </w:r>
      <w:r w:rsidR="00A86525">
        <w:rPr>
          <w:rFonts w:ascii="Times New Roman" w:hAnsi="Times New Roman" w:cs="Times New Roman"/>
        </w:rPr>
        <w:t xml:space="preserve"> of unique 20-mers that are found </w:t>
      </w:r>
      <w:r w:rsidR="00A86525">
        <w:rPr>
          <w:rFonts w:ascii="Times New Roman" w:hAnsi="Times New Roman" w:cs="Times New Roman"/>
          <w:i/>
        </w:rPr>
        <w:t>n</w:t>
      </w:r>
      <w:r w:rsidR="00A86525">
        <w:rPr>
          <w:rFonts w:ascii="Times New Roman" w:hAnsi="Times New Roman" w:cs="Times New Roman"/>
        </w:rPr>
        <w:t xml:space="preserve"> (multiplicity) times in the raw, paired-end sequencing reads</w:t>
      </w:r>
      <w:r w:rsidR="00D509FC">
        <w:rPr>
          <w:rFonts w:ascii="Times New Roman" w:hAnsi="Times New Roman" w:cs="Times New Roman"/>
        </w:rPr>
        <w:t xml:space="preserve"> (</w:t>
      </w:r>
      <w:r w:rsidR="006C06FE">
        <w:rPr>
          <w:rFonts w:ascii="Times New Roman" w:hAnsi="Times New Roman" w:cs="Times New Roman"/>
        </w:rPr>
        <w:t>red</w:t>
      </w:r>
      <w:r w:rsidR="00D509FC">
        <w:rPr>
          <w:rFonts w:ascii="Times New Roman" w:hAnsi="Times New Roman" w:cs="Times New Roman"/>
        </w:rPr>
        <w:t xml:space="preserve"> line) and the </w:t>
      </w:r>
      <w:r w:rsidR="002322B1">
        <w:rPr>
          <w:rFonts w:ascii="Times New Roman" w:hAnsi="Times New Roman" w:cs="Times New Roman"/>
        </w:rPr>
        <w:t xml:space="preserve">trimmed and </w:t>
      </w:r>
      <w:r w:rsidR="00D509FC">
        <w:rPr>
          <w:rFonts w:ascii="Times New Roman" w:hAnsi="Times New Roman" w:cs="Times New Roman"/>
        </w:rPr>
        <w:t xml:space="preserve">error-corrected </w:t>
      </w:r>
      <w:r w:rsidR="002322B1">
        <w:rPr>
          <w:rFonts w:ascii="Times New Roman" w:hAnsi="Times New Roman" w:cs="Times New Roman"/>
        </w:rPr>
        <w:t xml:space="preserve">paired-end </w:t>
      </w:r>
      <w:r w:rsidR="00D509FC">
        <w:rPr>
          <w:rFonts w:ascii="Times New Roman" w:hAnsi="Times New Roman" w:cs="Times New Roman"/>
        </w:rPr>
        <w:t>reads (</w:t>
      </w:r>
      <w:r w:rsidR="006C06FE">
        <w:rPr>
          <w:rFonts w:ascii="Times New Roman" w:hAnsi="Times New Roman" w:cs="Times New Roman"/>
        </w:rPr>
        <w:t>blue</w:t>
      </w:r>
      <w:r w:rsidR="00D509FC">
        <w:rPr>
          <w:rFonts w:ascii="Times New Roman" w:hAnsi="Times New Roman" w:cs="Times New Roman"/>
        </w:rPr>
        <w:t xml:space="preserve"> line)</w:t>
      </w:r>
      <w:r w:rsidR="00A86525">
        <w:rPr>
          <w:rFonts w:ascii="Times New Roman" w:hAnsi="Times New Roman" w:cs="Times New Roman"/>
        </w:rPr>
        <w:t>. The vertical, dashed line indicates the threshold (</w:t>
      </w:r>
      <w:r w:rsidR="00A86525">
        <w:rPr>
          <w:rFonts w:ascii="Times New Roman" w:hAnsi="Times New Roman" w:cs="Times New Roman"/>
          <w:i/>
        </w:rPr>
        <w:t>n</w:t>
      </w:r>
      <w:r w:rsidR="00A86525">
        <w:rPr>
          <w:rFonts w:ascii="Times New Roman" w:hAnsi="Times New Roman" w:cs="Times New Roman"/>
        </w:rPr>
        <w:t xml:space="preserve"> = 3) separating error </w:t>
      </w:r>
      <w:r w:rsidR="00A86525" w:rsidRPr="000B3018">
        <w:rPr>
          <w:rFonts w:ascii="Times New Roman" w:hAnsi="Times New Roman" w:cs="Times New Roman"/>
          <w:i/>
        </w:rPr>
        <w:t>k</w:t>
      </w:r>
      <w:r w:rsidR="00A86525">
        <w:rPr>
          <w:rFonts w:ascii="Times New Roman" w:hAnsi="Times New Roman" w:cs="Times New Roman"/>
        </w:rPr>
        <w:t>-</w:t>
      </w:r>
      <w:r w:rsidR="00A86525" w:rsidRPr="000B3018">
        <w:rPr>
          <w:rFonts w:ascii="Times New Roman" w:hAnsi="Times New Roman" w:cs="Times New Roman"/>
        </w:rPr>
        <w:t>mers</w:t>
      </w:r>
      <w:r w:rsidR="00A86525">
        <w:rPr>
          <w:rFonts w:ascii="Times New Roman" w:hAnsi="Times New Roman" w:cs="Times New Roman"/>
        </w:rPr>
        <w:t xml:space="preserve"> (left of vertical line) from true </w:t>
      </w:r>
      <w:r w:rsidR="00A86525" w:rsidRPr="000B3018">
        <w:rPr>
          <w:rFonts w:ascii="Times New Roman" w:hAnsi="Times New Roman" w:cs="Times New Roman"/>
          <w:i/>
        </w:rPr>
        <w:t>k</w:t>
      </w:r>
      <w:r w:rsidR="005702D7">
        <w:rPr>
          <w:rFonts w:ascii="Times New Roman" w:hAnsi="Times New Roman" w:cs="Times New Roman"/>
        </w:rPr>
        <w:t>-mers (right of line).</w:t>
      </w:r>
    </w:p>
    <w:p w14:paraId="410D22C5" w14:textId="77777777" w:rsidR="00A86525" w:rsidRDefault="006C06FE" w:rsidP="00A8652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8C5A0F6" wp14:editId="60BCEA3C">
            <wp:extent cx="4802505" cy="6791933"/>
            <wp:effectExtent l="0" t="0" r="0" b="0"/>
            <wp:docPr id="9" name="Picture 1" descr="Macintosh_HD:Users:rfitak:Dropbox:DROM-draft:Figur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_HD:Users:rfitak:Dropbox:DROM-draft:FigureS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002" cy="6792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6525">
        <w:rPr>
          <w:rFonts w:ascii="Times New Roman" w:hAnsi="Times New Roman" w:cs="Times New Roman"/>
          <w:b/>
        </w:rPr>
        <w:br w:type="page"/>
      </w:r>
    </w:p>
    <w:p w14:paraId="2FFBA746" w14:textId="77777777" w:rsidR="00A86525" w:rsidRDefault="00CA77FA" w:rsidP="00A86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="00A86525" w:rsidRPr="00996E06">
        <w:rPr>
          <w:rFonts w:ascii="Times New Roman" w:hAnsi="Times New Roman" w:cs="Times New Roman"/>
          <w:b/>
        </w:rPr>
        <w:t>.</w:t>
      </w:r>
      <w:r w:rsidR="00A86525">
        <w:rPr>
          <w:rFonts w:ascii="Times New Roman" w:hAnsi="Times New Roman" w:cs="Times New Roman"/>
        </w:rPr>
        <w:t xml:space="preserve"> </w:t>
      </w:r>
      <w:r w:rsidR="005702D7">
        <w:rPr>
          <w:rFonts w:ascii="Times New Roman" w:hAnsi="Times New Roman" w:cs="Times New Roman"/>
        </w:rPr>
        <w:t xml:space="preserve"> </w:t>
      </w:r>
      <w:r w:rsidR="00A86525">
        <w:rPr>
          <w:rFonts w:ascii="Times New Roman" w:hAnsi="Times New Roman" w:cs="Times New Roman"/>
        </w:rPr>
        <w:t>Histogram of the base quality scores corrected in the forward (</w:t>
      </w:r>
      <w:r w:rsidR="000A0426">
        <w:rPr>
          <w:rFonts w:ascii="Times New Roman" w:hAnsi="Times New Roman" w:cs="Times New Roman"/>
        </w:rPr>
        <w:t>green</w:t>
      </w:r>
      <w:r w:rsidR="0096031D">
        <w:rPr>
          <w:rFonts w:ascii="Times New Roman" w:hAnsi="Times New Roman" w:cs="Times New Roman"/>
        </w:rPr>
        <w:t xml:space="preserve"> line</w:t>
      </w:r>
      <w:r w:rsidR="00A86525">
        <w:rPr>
          <w:rFonts w:ascii="Times New Roman" w:hAnsi="Times New Roman" w:cs="Times New Roman"/>
        </w:rPr>
        <w:t>), reve</w:t>
      </w:r>
      <w:r w:rsidR="005702D7">
        <w:rPr>
          <w:rFonts w:ascii="Times New Roman" w:hAnsi="Times New Roman" w:cs="Times New Roman"/>
        </w:rPr>
        <w:t>rse (</w:t>
      </w:r>
      <w:r w:rsidR="000A0426">
        <w:rPr>
          <w:rFonts w:ascii="Times New Roman" w:hAnsi="Times New Roman" w:cs="Times New Roman"/>
        </w:rPr>
        <w:t>blue</w:t>
      </w:r>
      <w:r w:rsidR="0096031D">
        <w:rPr>
          <w:rFonts w:ascii="Times New Roman" w:hAnsi="Times New Roman" w:cs="Times New Roman"/>
        </w:rPr>
        <w:t xml:space="preserve"> line</w:t>
      </w:r>
      <w:r w:rsidR="005702D7">
        <w:rPr>
          <w:rFonts w:ascii="Times New Roman" w:hAnsi="Times New Roman" w:cs="Times New Roman"/>
        </w:rPr>
        <w:t>) and unpaired (</w:t>
      </w:r>
      <w:r w:rsidR="000A0426">
        <w:rPr>
          <w:rFonts w:ascii="Times New Roman" w:hAnsi="Times New Roman" w:cs="Times New Roman"/>
        </w:rPr>
        <w:t>yellow</w:t>
      </w:r>
      <w:r w:rsidR="0096031D">
        <w:rPr>
          <w:rFonts w:ascii="Times New Roman" w:hAnsi="Times New Roman" w:cs="Times New Roman"/>
        </w:rPr>
        <w:t xml:space="preserve"> line</w:t>
      </w:r>
      <w:r w:rsidR="005702D7">
        <w:rPr>
          <w:rFonts w:ascii="Times New Roman" w:hAnsi="Times New Roman" w:cs="Times New Roman"/>
        </w:rPr>
        <w:t xml:space="preserve">) </w:t>
      </w:r>
      <w:r w:rsidR="00636ABF">
        <w:rPr>
          <w:rFonts w:ascii="Times New Roman" w:hAnsi="Times New Roman" w:cs="Times New Roman"/>
        </w:rPr>
        <w:t xml:space="preserve">raw </w:t>
      </w:r>
      <w:r w:rsidR="005702D7">
        <w:rPr>
          <w:rFonts w:ascii="Times New Roman" w:hAnsi="Times New Roman" w:cs="Times New Roman"/>
        </w:rPr>
        <w:t>reads.</w:t>
      </w:r>
    </w:p>
    <w:p w14:paraId="644CFBC0" w14:textId="77777777" w:rsidR="00320748" w:rsidRDefault="00D54744" w:rsidP="009937E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A72FD14" wp14:editId="3863B6B7">
            <wp:extent cx="5974080" cy="5974080"/>
            <wp:effectExtent l="0" t="0" r="0" b="0"/>
            <wp:docPr id="10" name="Picture 2" descr="Macintosh_HD:Users:rfitak:Dropbox:DROM-draft: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_HD:Users:rfitak:Dropbox:DROM-draft:FigS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0748">
        <w:rPr>
          <w:rFonts w:ascii="Times New Roman" w:hAnsi="Times New Roman" w:cs="Times New Roman"/>
          <w:b/>
        </w:rPr>
        <w:br w:type="page"/>
      </w:r>
    </w:p>
    <w:p w14:paraId="7862CDFD" w14:textId="77777777" w:rsidR="00320748" w:rsidRDefault="00320748" w:rsidP="003207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.</w:t>
      </w:r>
      <w:r>
        <w:rPr>
          <w:rFonts w:ascii="Times New Roman" w:hAnsi="Times New Roman" w:cs="Times New Roman"/>
        </w:rPr>
        <w:t xml:space="preserve">  </w:t>
      </w:r>
      <w:r w:rsidR="00882508">
        <w:rPr>
          <w:rFonts w:ascii="Times New Roman" w:hAnsi="Times New Roman" w:cs="Times New Roman"/>
        </w:rPr>
        <w:t xml:space="preserve">Comparison of (A) the number of scaffolds, (B) N50 length, (C) Proportion of 248 core eukaryotic genes (CEGs) annotated, and (D) longest scaffold length for various </w:t>
      </w:r>
      <w:r w:rsidR="00882508">
        <w:rPr>
          <w:rFonts w:ascii="Times New Roman" w:hAnsi="Times New Roman" w:cs="Times New Roman"/>
          <w:i/>
        </w:rPr>
        <w:t>k</w:t>
      </w:r>
      <w:r w:rsidR="00D51189">
        <w:rPr>
          <w:rFonts w:ascii="Times New Roman" w:hAnsi="Times New Roman" w:cs="Times New Roman"/>
        </w:rPr>
        <w:t>-mer size</w:t>
      </w:r>
      <w:r w:rsidR="00882508">
        <w:rPr>
          <w:rFonts w:ascii="Times New Roman" w:hAnsi="Times New Roman" w:cs="Times New Roman"/>
        </w:rPr>
        <w:t>s used to assemble the genome. The trimmed and error-corrected paired-end reads were used for the assembly and trimmed mate-pair</w:t>
      </w:r>
      <w:r w:rsidR="00D51189">
        <w:rPr>
          <w:rFonts w:ascii="Times New Roman" w:hAnsi="Times New Roman" w:cs="Times New Roman"/>
        </w:rPr>
        <w:t xml:space="preserve"> reads for the scaffolding step</w:t>
      </w:r>
      <w:r w:rsidR="00882508">
        <w:rPr>
          <w:rFonts w:ascii="Times New Roman" w:hAnsi="Times New Roman" w:cs="Times New Roman"/>
        </w:rPr>
        <w:t>.  Statistics are based upon scaffolds ≥500 bp in length.</w:t>
      </w:r>
    </w:p>
    <w:p w14:paraId="01854991" w14:textId="77777777" w:rsidR="00882508" w:rsidRPr="00882508" w:rsidRDefault="00882508" w:rsidP="00320748">
      <w:pPr>
        <w:rPr>
          <w:rFonts w:ascii="Times New Roman" w:hAnsi="Times New Roman" w:cs="Times New Roman"/>
        </w:rPr>
      </w:pPr>
    </w:p>
    <w:p w14:paraId="7163ED74" w14:textId="77777777" w:rsidR="006F0E5A" w:rsidRDefault="00882508" w:rsidP="009937E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4656B23" wp14:editId="21CC03B2">
            <wp:extent cx="5984240" cy="5466080"/>
            <wp:effectExtent l="0" t="0" r="0" b="0"/>
            <wp:docPr id="12" name="Picture 12" descr="Macintosh HD:Users:rfitak:Dropbox:DROM-draft:Fig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rfitak:Dropbox:DROM-draft:FigS4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240" cy="546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0E5A">
        <w:rPr>
          <w:rFonts w:ascii="Times New Roman" w:hAnsi="Times New Roman" w:cs="Times New Roman"/>
          <w:b/>
        </w:rPr>
        <w:br w:type="page"/>
      </w:r>
    </w:p>
    <w:p w14:paraId="21997AAC" w14:textId="77777777" w:rsidR="005C2702" w:rsidRDefault="006F0E5A" w:rsidP="005C2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E421DE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</w:t>
      </w:r>
      <w:r w:rsidR="005C2702" w:rsidRPr="005C2702">
        <w:rPr>
          <w:rFonts w:ascii="Times New Roman" w:hAnsi="Times New Roman" w:cs="Times New Roman"/>
        </w:rPr>
        <w:t>Distribution of the species (outer circle) and sequence types (inner circle) for the top blast hit for each of the short scaffolds (&lt;500 bp) omitted from the final assembly. 1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 xml:space="preserve">= </w:t>
      </w:r>
      <w:r w:rsidR="005C2702" w:rsidRPr="005C2702">
        <w:rPr>
          <w:rFonts w:ascii="Times New Roman" w:hAnsi="Times New Roman" w:cs="Times New Roman"/>
          <w:i/>
        </w:rPr>
        <w:t>C. dromedarius</w:t>
      </w:r>
      <w:r w:rsidR="005C2702" w:rsidRPr="005C2702">
        <w:rPr>
          <w:rFonts w:ascii="Times New Roman" w:hAnsi="Times New Roman" w:cs="Times New Roman"/>
        </w:rPr>
        <w:t xml:space="preserve"> microsatellite sequences, 2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=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uncharacterized sequence clones, 3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=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other, 4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=</w:t>
      </w:r>
      <w:r w:rsidR="005C2702">
        <w:rPr>
          <w:rFonts w:ascii="Times New Roman" w:hAnsi="Times New Roman" w:cs="Times New Roman"/>
        </w:rPr>
        <w:t xml:space="preserve"> </w:t>
      </w:r>
      <w:r w:rsidR="005C2702" w:rsidRPr="005C2702">
        <w:rPr>
          <w:rFonts w:ascii="Times New Roman" w:hAnsi="Times New Roman" w:cs="Times New Roman"/>
        </w:rPr>
        <w:t>genes.</w:t>
      </w:r>
    </w:p>
    <w:p w14:paraId="1803DD59" w14:textId="77777777" w:rsidR="004352F7" w:rsidRPr="005C2702" w:rsidRDefault="004352F7" w:rsidP="005C2702">
      <w:pPr>
        <w:rPr>
          <w:rFonts w:ascii="Times New Roman" w:hAnsi="Times New Roman" w:cs="Times New Roman"/>
        </w:rPr>
      </w:pPr>
    </w:p>
    <w:p w14:paraId="674F5009" w14:textId="77777777" w:rsidR="005C2702" w:rsidRPr="005C2702" w:rsidRDefault="00E846D8" w:rsidP="005C27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B67F4F" wp14:editId="363EC3A8">
            <wp:extent cx="5974080" cy="3718560"/>
            <wp:effectExtent l="0" t="0" r="0" b="0"/>
            <wp:docPr id="7" name="Picture 2" descr="Macintosh_HD:Users:rfitak:Dropbox:DROM-draft:pi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_HD:Users:rfitak:Dropbox:DROM-draft:pi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55"/>
                    <a:stretch/>
                  </pic:blipFill>
                  <pic:spPr bwMode="auto">
                    <a:xfrm>
                      <a:off x="0" y="0"/>
                      <a:ext cx="597408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E45A7" w14:textId="77777777" w:rsidR="00050161" w:rsidRDefault="005C2702" w:rsidP="005C2702">
      <w:pPr>
        <w:spacing w:line="480" w:lineRule="auto"/>
        <w:rPr>
          <w:rFonts w:ascii="Times New Roman" w:hAnsi="Times New Roman" w:cs="Times New Roman"/>
          <w:b/>
        </w:rPr>
      </w:pPr>
      <w:r w:rsidRPr="005C2702">
        <w:rPr>
          <w:rFonts w:ascii="Times New Roman" w:hAnsi="Times New Roman" w:cs="Times New Roman"/>
          <w:b/>
        </w:rPr>
        <w:t xml:space="preserve"> </w:t>
      </w:r>
      <w:r w:rsidR="00050161">
        <w:rPr>
          <w:rFonts w:ascii="Times New Roman" w:hAnsi="Times New Roman" w:cs="Times New Roman"/>
          <w:b/>
        </w:rPr>
        <w:br w:type="page"/>
      </w:r>
    </w:p>
    <w:p w14:paraId="66831672" w14:textId="77777777" w:rsidR="00A2606C" w:rsidRDefault="00E421DE" w:rsidP="006D0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6</w:t>
      </w:r>
      <w:r w:rsidR="00050161">
        <w:rPr>
          <w:rFonts w:ascii="Times New Roman" w:hAnsi="Times New Roman" w:cs="Times New Roman"/>
          <w:b/>
        </w:rPr>
        <w:t>.</w:t>
      </w:r>
      <w:r w:rsidR="00A2606C">
        <w:rPr>
          <w:rFonts w:ascii="Times New Roman" w:hAnsi="Times New Roman" w:cs="Times New Roman"/>
          <w:b/>
        </w:rPr>
        <w:t xml:space="preserve">  </w:t>
      </w:r>
      <w:r w:rsidR="006D0A29">
        <w:rPr>
          <w:rFonts w:ascii="Times New Roman" w:hAnsi="Times New Roman" w:cs="Times New Roman"/>
        </w:rPr>
        <w:t xml:space="preserve">Histogram of the lengths (in base-pairs) of alignment blocks between our dromedary genome assembly and the reference (Accession no. </w:t>
      </w:r>
      <w:r w:rsidR="00BD0667" w:rsidRPr="00BD0667">
        <w:rPr>
          <w:rFonts w:ascii="Times New Roman" w:hAnsi="Times New Roman" w:cs="Times New Roman"/>
        </w:rPr>
        <w:t>GCA_000767585.1</w:t>
      </w:r>
      <w:r w:rsidR="006D0A29">
        <w:rPr>
          <w:rFonts w:ascii="Times New Roman" w:hAnsi="Times New Roman" w:cs="Times New Roman"/>
        </w:rPr>
        <w:t>).</w:t>
      </w:r>
    </w:p>
    <w:p w14:paraId="4E00FA24" w14:textId="77777777" w:rsidR="00C279AE" w:rsidRDefault="00A2606C" w:rsidP="009937E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0E4C239" wp14:editId="02FBD569">
            <wp:extent cx="5974080" cy="5577840"/>
            <wp:effectExtent l="0" t="0" r="0" b="0"/>
            <wp:docPr id="4" name="Picture 2" descr="Macintosh_HD:Users:rfitak:Dropbox:DROM-draft:Block-Length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_HD:Users:rfitak:Dropbox:DROM-draft:Block-Length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3"/>
                    <a:stretch/>
                  </pic:blipFill>
                  <pic:spPr bwMode="auto">
                    <a:xfrm>
                      <a:off x="0" y="0"/>
                      <a:ext cx="5974080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279AE">
        <w:rPr>
          <w:rFonts w:ascii="Times New Roman" w:hAnsi="Times New Roman" w:cs="Times New Roman"/>
          <w:b/>
        </w:rPr>
        <w:br w:type="page"/>
      </w:r>
    </w:p>
    <w:p w14:paraId="1689120B" w14:textId="77777777" w:rsidR="00C279AE" w:rsidRDefault="00E421DE" w:rsidP="00C279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 w:rsidR="00C279AE">
        <w:rPr>
          <w:rFonts w:ascii="Times New Roman" w:hAnsi="Times New Roman" w:cs="Times New Roman"/>
          <w:b/>
        </w:rPr>
        <w:t>.</w:t>
      </w:r>
      <w:r w:rsidR="00C279AE">
        <w:rPr>
          <w:rFonts w:ascii="Times New Roman" w:hAnsi="Times New Roman" w:cs="Times New Roman"/>
        </w:rPr>
        <w:t xml:space="preserve">  Cumulative number</w:t>
      </w:r>
      <w:r w:rsidR="00341F33">
        <w:rPr>
          <w:rFonts w:ascii="Times New Roman" w:hAnsi="Times New Roman" w:cs="Times New Roman"/>
        </w:rPr>
        <w:t xml:space="preserve"> of</w:t>
      </w:r>
      <w:r w:rsidR="00C279AE">
        <w:rPr>
          <w:rFonts w:ascii="Times New Roman" w:hAnsi="Times New Roman" w:cs="Times New Roman"/>
        </w:rPr>
        <w:t xml:space="preserve"> genes ordered by increasing AED (annotation edit distance) scores.  Only annotations with an AED score &lt;0.75</w:t>
      </w:r>
      <w:r w:rsidR="00B1594B">
        <w:rPr>
          <w:rFonts w:ascii="Times New Roman" w:hAnsi="Times New Roman" w:cs="Times New Roman"/>
        </w:rPr>
        <w:t xml:space="preserve"> (dashed line)</w:t>
      </w:r>
      <w:r w:rsidR="00C279AE">
        <w:rPr>
          <w:rFonts w:ascii="Times New Roman" w:hAnsi="Times New Roman" w:cs="Times New Roman"/>
        </w:rPr>
        <w:t xml:space="preserve"> were kept. </w:t>
      </w:r>
    </w:p>
    <w:p w14:paraId="2385F71B" w14:textId="77777777" w:rsidR="00B3372A" w:rsidRDefault="00C279AE" w:rsidP="009937E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236C250" wp14:editId="59C92E23">
            <wp:extent cx="5974080" cy="5466080"/>
            <wp:effectExtent l="0" t="0" r="0" b="0"/>
            <wp:docPr id="5" name="Picture 3" descr="Macintosh_HD:Users:rfitak:Dropbox:DROM-draft:Maker-sco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_HD:Users:rfitak:Dropbox:DROM-draft:Maker-scor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04"/>
                    <a:stretch/>
                  </pic:blipFill>
                  <pic:spPr bwMode="auto">
                    <a:xfrm>
                      <a:off x="0" y="0"/>
                      <a:ext cx="5974080" cy="546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3372A">
        <w:rPr>
          <w:rFonts w:ascii="Times New Roman" w:hAnsi="Times New Roman" w:cs="Times New Roman"/>
          <w:b/>
        </w:rPr>
        <w:br w:type="page"/>
      </w:r>
    </w:p>
    <w:p w14:paraId="656588BE" w14:textId="77777777" w:rsidR="008410C4" w:rsidRPr="008410C4" w:rsidRDefault="00E421DE" w:rsidP="00B33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8</w:t>
      </w:r>
      <w:r w:rsidR="008410C4">
        <w:rPr>
          <w:rFonts w:ascii="Times New Roman" w:hAnsi="Times New Roman" w:cs="Times New Roman"/>
          <w:b/>
        </w:rPr>
        <w:t>.</w:t>
      </w:r>
      <w:r w:rsidR="008410C4">
        <w:rPr>
          <w:rFonts w:ascii="Times New Roman" w:hAnsi="Times New Roman" w:cs="Times New Roman"/>
        </w:rPr>
        <w:t xml:space="preserve">  The distribution of (A) similarity scores for all the BLAST hits and (B) the species </w:t>
      </w:r>
      <w:r w:rsidR="00D31FC9">
        <w:rPr>
          <w:rFonts w:ascii="Times New Roman" w:hAnsi="Times New Roman" w:cs="Times New Roman"/>
        </w:rPr>
        <w:t>of</w:t>
      </w:r>
      <w:r w:rsidR="008410C4">
        <w:rPr>
          <w:rFonts w:ascii="Times New Roman" w:hAnsi="Times New Roman" w:cs="Times New Roman"/>
        </w:rPr>
        <w:t xml:space="preserve"> the top hit for each </w:t>
      </w:r>
      <w:r w:rsidR="00D31FC9">
        <w:rPr>
          <w:rFonts w:ascii="Times New Roman" w:hAnsi="Times New Roman" w:cs="Times New Roman"/>
        </w:rPr>
        <w:t>annotated protein sequence</w:t>
      </w:r>
      <w:r w:rsidR="008410C4">
        <w:rPr>
          <w:rFonts w:ascii="Times New Roman" w:hAnsi="Times New Roman" w:cs="Times New Roman"/>
        </w:rPr>
        <w:t>.  BLAST searches were performed against known metazoan protein sequences</w:t>
      </w:r>
      <w:r w:rsidR="000A0426">
        <w:rPr>
          <w:rFonts w:ascii="Times New Roman" w:hAnsi="Times New Roman" w:cs="Times New Roman"/>
        </w:rPr>
        <w:t xml:space="preserve"> from Genbank’s ‘nr’ database</w:t>
      </w:r>
      <w:r w:rsidR="008410C4">
        <w:rPr>
          <w:rFonts w:ascii="Times New Roman" w:hAnsi="Times New Roman" w:cs="Times New Roman"/>
        </w:rPr>
        <w:t>.  Only the top 20 hits were kept for each gene with a minimum e-value of 10</w:t>
      </w:r>
      <w:r w:rsidR="008410C4">
        <w:rPr>
          <w:rFonts w:ascii="Times New Roman" w:hAnsi="Times New Roman" w:cs="Times New Roman"/>
          <w:vertAlign w:val="superscript"/>
        </w:rPr>
        <w:t>-3</w:t>
      </w:r>
      <w:r w:rsidR="008410C4">
        <w:rPr>
          <w:rFonts w:ascii="Times New Roman" w:hAnsi="Times New Roman" w:cs="Times New Roman"/>
        </w:rPr>
        <w:t xml:space="preserve">.  In (B), only the 25 most common species are shown.  </w:t>
      </w:r>
    </w:p>
    <w:p w14:paraId="033BDB3C" w14:textId="77777777" w:rsidR="008410C4" w:rsidRDefault="008410C4" w:rsidP="00B337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5FBD29A" wp14:editId="78CB2845">
            <wp:extent cx="4113318" cy="5817253"/>
            <wp:effectExtent l="0" t="0" r="0" b="0"/>
            <wp:docPr id="1" name="Picture 1" descr="Macintosh_HD:Users:rfitak:Dropbox:DROM-draft:Fig-B2GSupp1sv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_HD:Users:rfitak:Dropbox:DROM-draft:Fig-B2GSupp1svg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318" cy="5817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14:paraId="2A564A17" w14:textId="77777777" w:rsidR="00993BE7" w:rsidRDefault="00E42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9</w:t>
      </w:r>
      <w:r w:rsidR="00993BE7">
        <w:rPr>
          <w:rFonts w:ascii="Times New Roman" w:hAnsi="Times New Roman" w:cs="Times New Roman"/>
          <w:b/>
        </w:rPr>
        <w:t xml:space="preserve">.  </w:t>
      </w:r>
      <w:r w:rsidR="00993BE7">
        <w:rPr>
          <w:rFonts w:ascii="Times New Roman" w:hAnsi="Times New Roman" w:cs="Times New Roman"/>
        </w:rPr>
        <w:t>The number of Gene Ontology (GO) terms mapped to each protein sequence.</w:t>
      </w:r>
    </w:p>
    <w:p w14:paraId="4B651E29" w14:textId="77777777" w:rsidR="00993BE7" w:rsidRDefault="00993BE7">
      <w:pPr>
        <w:rPr>
          <w:rFonts w:ascii="Times New Roman" w:hAnsi="Times New Roman" w:cs="Times New Roman"/>
        </w:rPr>
      </w:pPr>
    </w:p>
    <w:p w14:paraId="0142F885" w14:textId="77777777" w:rsidR="002514F6" w:rsidRDefault="00993B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4D4E677" wp14:editId="169A1F67">
            <wp:extent cx="4628089" cy="4169198"/>
            <wp:effectExtent l="0" t="0" r="0" b="0"/>
            <wp:docPr id="8" name="Picture 2" descr="Macintosh_HD:Users:rfitak:Dropbox:DROM-draft:GO-Coun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_HD:Users:rfitak:Dropbox:DROM-draft:GO-Coun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5"/>
                    <a:stretch/>
                  </pic:blipFill>
                  <pic:spPr bwMode="auto">
                    <a:xfrm>
                      <a:off x="0" y="0"/>
                      <a:ext cx="4628453" cy="416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514F6">
        <w:rPr>
          <w:rFonts w:ascii="Times New Roman" w:hAnsi="Times New Roman" w:cs="Times New Roman"/>
          <w:b/>
        </w:rPr>
        <w:br w:type="page"/>
      </w:r>
    </w:p>
    <w:p w14:paraId="43FC98D8" w14:textId="766CD7DA" w:rsidR="00AD6421" w:rsidRDefault="00AD6421" w:rsidP="00AD6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0. </w:t>
      </w:r>
      <w:r>
        <w:rPr>
          <w:rFonts w:ascii="Times New Roman" w:hAnsi="Times New Roman" w:cs="Times New Roman"/>
        </w:rPr>
        <w:t xml:space="preserve">Histogram of the amino acid identity of single-copy orthologs between the African dromedary assembly and the </w:t>
      </w:r>
      <w:r w:rsidRPr="00631A38">
        <w:rPr>
          <w:rFonts w:ascii="Times New Roman" w:hAnsi="Times New Roman" w:cs="Times New Roman"/>
          <w:i/>
        </w:rPr>
        <w:t>Camelus ferus</w:t>
      </w:r>
      <w:r>
        <w:rPr>
          <w:rFonts w:ascii="Times New Roman" w:hAnsi="Times New Roman" w:cs="Times New Roman"/>
        </w:rPr>
        <w:t xml:space="preserve"> (solid line) and </w:t>
      </w:r>
      <w:r w:rsidRPr="00631A38">
        <w:rPr>
          <w:rFonts w:ascii="Times New Roman" w:hAnsi="Times New Roman" w:cs="Times New Roman"/>
          <w:i/>
        </w:rPr>
        <w:t>Bos taurus</w:t>
      </w:r>
      <w:r>
        <w:rPr>
          <w:rFonts w:ascii="Times New Roman" w:hAnsi="Times New Roman" w:cs="Times New Roman"/>
        </w:rPr>
        <w:t xml:space="preserve"> (dashed line) genome assemblies.</w:t>
      </w:r>
    </w:p>
    <w:p w14:paraId="05AFE89C" w14:textId="0586B3BB" w:rsidR="00AD6421" w:rsidRDefault="00AD6421" w:rsidP="00B337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BA9C6B5" wp14:editId="5B38C2F4">
            <wp:extent cx="5760720" cy="5242560"/>
            <wp:effectExtent l="0" t="0" r="0" b="0"/>
            <wp:docPr id="2" name="Picture 2" descr="Macintosh_HD:Users:rfitak:Dropbox:DROM-draft:percent-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_HD:Users:rfitak:Dropbox:DROM-draft:percent-id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95"/>
                    <a:stretch/>
                  </pic:blipFill>
                  <pic:spPr bwMode="auto">
                    <a:xfrm>
                      <a:off x="0" y="0"/>
                      <a:ext cx="5760720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14:paraId="0144AFD5" w14:textId="166556B0" w:rsidR="002514F6" w:rsidRDefault="002514F6" w:rsidP="00B33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AD6421">
        <w:rPr>
          <w:rFonts w:ascii="Times New Roman" w:hAnsi="Times New Roman" w:cs="Times New Roman"/>
          <w:b/>
        </w:rPr>
        <w:t>11</w:t>
      </w:r>
      <w:r>
        <w:rPr>
          <w:rFonts w:ascii="Times New Roman" w:hAnsi="Times New Roman" w:cs="Times New Roman"/>
          <w:b/>
        </w:rPr>
        <w:t xml:space="preserve">. </w:t>
      </w:r>
      <w:r w:rsidR="00E8358F">
        <w:rPr>
          <w:rFonts w:ascii="Times New Roman" w:hAnsi="Times New Roman" w:cs="Times New Roman"/>
        </w:rPr>
        <w:t>T</w:t>
      </w:r>
      <w:r w:rsidR="00813F6D">
        <w:rPr>
          <w:rFonts w:ascii="Times New Roman" w:hAnsi="Times New Roman" w:cs="Times New Roman"/>
        </w:rPr>
        <w:t xml:space="preserve">he </w:t>
      </w:r>
      <w:r w:rsidR="00951307">
        <w:rPr>
          <w:rFonts w:ascii="Times New Roman" w:hAnsi="Times New Roman" w:cs="Times New Roman"/>
        </w:rPr>
        <w:t>relative abundance of repeat</w:t>
      </w:r>
      <w:r w:rsidR="00D202CD">
        <w:rPr>
          <w:rFonts w:ascii="Times New Roman" w:hAnsi="Times New Roman" w:cs="Times New Roman"/>
        </w:rPr>
        <w:t xml:space="preserve"> classes</w:t>
      </w:r>
      <w:r w:rsidR="00951307">
        <w:rPr>
          <w:rFonts w:ascii="Times New Roman" w:hAnsi="Times New Roman" w:cs="Times New Roman"/>
        </w:rPr>
        <w:t xml:space="preserve"> in </w:t>
      </w:r>
      <w:r w:rsidR="00E8358F">
        <w:rPr>
          <w:rFonts w:ascii="Times New Roman" w:hAnsi="Times New Roman" w:cs="Times New Roman"/>
        </w:rPr>
        <w:t xml:space="preserve">the </w:t>
      </w:r>
      <w:r w:rsidR="00951307">
        <w:rPr>
          <w:rFonts w:ascii="Times New Roman" w:hAnsi="Times New Roman" w:cs="Times New Roman"/>
        </w:rPr>
        <w:t xml:space="preserve">dromedary </w:t>
      </w:r>
      <w:r w:rsidR="003E7AEE">
        <w:rPr>
          <w:rFonts w:ascii="Times New Roman" w:hAnsi="Times New Roman" w:cs="Times New Roman"/>
        </w:rPr>
        <w:t>genome</w:t>
      </w:r>
      <w:r w:rsidR="00E8358F">
        <w:rPr>
          <w:rFonts w:ascii="Times New Roman" w:hAnsi="Times New Roman" w:cs="Times New Roman"/>
        </w:rPr>
        <w:t xml:space="preserve"> assembly</w:t>
      </w:r>
      <w:r w:rsidR="00813F6D">
        <w:rPr>
          <w:rFonts w:ascii="Times New Roman" w:hAnsi="Times New Roman" w:cs="Times New Roman"/>
        </w:rPr>
        <w:t xml:space="preserve"> </w:t>
      </w:r>
      <w:r w:rsidR="00951307">
        <w:rPr>
          <w:rFonts w:ascii="Times New Roman" w:hAnsi="Times New Roman" w:cs="Times New Roman"/>
        </w:rPr>
        <w:t xml:space="preserve">versus the </w:t>
      </w:r>
      <w:r w:rsidR="00E8358F">
        <w:rPr>
          <w:rFonts w:ascii="Times New Roman" w:hAnsi="Times New Roman" w:cs="Times New Roman"/>
        </w:rPr>
        <w:t>K</w:t>
      </w:r>
      <w:r w:rsidR="00951307">
        <w:rPr>
          <w:rFonts w:ascii="Times New Roman" w:hAnsi="Times New Roman" w:cs="Times New Roman"/>
        </w:rPr>
        <w:t xml:space="preserve">imura divergence from the consensus, </w:t>
      </w:r>
      <w:r w:rsidR="00813F6D">
        <w:rPr>
          <w:rFonts w:ascii="Times New Roman" w:hAnsi="Times New Roman" w:cs="Times New Roman"/>
        </w:rPr>
        <w:t xml:space="preserve">using the combined set of annotated repetitive elements. </w:t>
      </w:r>
    </w:p>
    <w:p w14:paraId="431A239F" w14:textId="77777777" w:rsidR="00813F6D" w:rsidRDefault="00813F6D" w:rsidP="00B3372A">
      <w:pPr>
        <w:rPr>
          <w:rFonts w:ascii="Times New Roman" w:hAnsi="Times New Roman" w:cs="Times New Roman"/>
        </w:rPr>
      </w:pPr>
    </w:p>
    <w:p w14:paraId="5CD5544D" w14:textId="77777777" w:rsidR="00A86525" w:rsidRPr="00B3372A" w:rsidRDefault="00813F6D" w:rsidP="00951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1B3606D" wp14:editId="4986FD4E">
            <wp:extent cx="5974080" cy="2885440"/>
            <wp:effectExtent l="0" t="0" r="0" b="0"/>
            <wp:docPr id="6" name="Picture 4" descr="Macintosh_HD:Users:rfitak:Dropbox:DROM-draft:Repea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_HD:Users:rfitak:Dropbox:DROM-draft:Repeat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7"/>
                    <a:stretch/>
                  </pic:blipFill>
                  <pic:spPr bwMode="auto">
                    <a:xfrm>
                      <a:off x="0" y="0"/>
                      <a:ext cx="597408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86525">
        <w:rPr>
          <w:rFonts w:ascii="Times New Roman" w:hAnsi="Times New Roman" w:cs="Times New Roman"/>
          <w:b/>
        </w:rPr>
        <w:br w:type="page"/>
      </w:r>
    </w:p>
    <w:p w14:paraId="15538F09" w14:textId="125C51C3" w:rsidR="00A86525" w:rsidRDefault="00CD64AC" w:rsidP="00A86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Methods</w:t>
      </w:r>
      <w:r w:rsidR="00A86525" w:rsidRPr="005B098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A86525" w:rsidRPr="005B0986">
        <w:rPr>
          <w:rFonts w:ascii="Times New Roman" w:hAnsi="Times New Roman" w:cs="Times New Roman"/>
          <w:b/>
        </w:rPr>
        <w:t>1.</w:t>
      </w:r>
      <w:r w:rsidR="00A86525" w:rsidRPr="00694F49">
        <w:rPr>
          <w:rFonts w:ascii="Times New Roman" w:hAnsi="Times New Roman" w:cs="Times New Roman"/>
        </w:rPr>
        <w:t xml:space="preserve">  Example commands used for different analyses in this study</w:t>
      </w:r>
      <w:r w:rsidR="00D763A8">
        <w:rPr>
          <w:rFonts w:ascii="Times New Roman" w:hAnsi="Times New Roman" w:cs="Times New Roman"/>
        </w:rPr>
        <w:t xml:space="preserve">.  </w:t>
      </w:r>
      <w:r w:rsidR="00E67384">
        <w:rPr>
          <w:rFonts w:ascii="Times New Roman" w:hAnsi="Times New Roman" w:cs="Times New Roman"/>
        </w:rPr>
        <w:t>These are provided simply for reference and t</w:t>
      </w:r>
      <w:r w:rsidR="00D763A8">
        <w:rPr>
          <w:rFonts w:ascii="Times New Roman" w:hAnsi="Times New Roman" w:cs="Times New Roman"/>
        </w:rPr>
        <w:t>he reader should consult the software manuals for descriptions of the parameters used.</w:t>
      </w:r>
    </w:p>
    <w:p w14:paraId="41A2FE52" w14:textId="77777777" w:rsidR="00DA3034" w:rsidRPr="00694F49" w:rsidRDefault="00DA3034" w:rsidP="00A86525">
      <w:pPr>
        <w:rPr>
          <w:rFonts w:ascii="Times New Roman" w:hAnsi="Times New Roman" w:cs="Times New Roman"/>
        </w:rPr>
      </w:pPr>
    </w:p>
    <w:p w14:paraId="25037685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Sequence trimming using POPOOLATION v1.2.2 for paired-end and mate-pair reads</w:t>
      </w:r>
    </w:p>
    <w:p w14:paraId="10E680EB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trim-fastq.p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5EC7E7A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input Forward-PE-Reads.f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CBCF6A0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input Reverse-PE-Reads.f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84E059B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quality-threshold 2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439EEF6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–min-length 50</w:t>
      </w:r>
    </w:p>
    <w:p w14:paraId="6D91438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trim-fastq.p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D8B575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input Forward-MP-Reads.f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CB64FDA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input Reverse-MP-Reads.f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9222BE5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–quality-threshold 2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EFAD7E4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–min-length 30</w:t>
      </w:r>
    </w:p>
    <w:p w14:paraId="58392EA7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24BF9AEE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K-mer counting using DSK v1.6066 (k = 20)</w:t>
      </w:r>
    </w:p>
    <w:p w14:paraId="65A76344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sk All-PE-Reads.fq 20 -t 1 -o dsk.k22.out -histo</w:t>
      </w:r>
    </w:p>
    <w:p w14:paraId="61981A7E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33D381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Error correction using QUAKE v0.3.5</w:t>
      </w:r>
    </w:p>
    <w:p w14:paraId="7E9E1F9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arse_results dsk.k22.out.solid_kmers_binary &gt; dsk_pe.k20.counts</w:t>
      </w:r>
    </w:p>
    <w:p w14:paraId="132F2ED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v_model.py --int dsk_pe.k20.counts</w:t>
      </w:r>
    </w:p>
    <w:p w14:paraId="1424A42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rrect -f PE-reads.infile -k 20 -m dsk_pe.k20.counts -c 3 -p 16 –log</w:t>
      </w:r>
    </w:p>
    <w:p w14:paraId="5CB95E67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E677C25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Genome assembly using ABYSS v1.3.6 (e.g. k = 64)</w:t>
      </w:r>
    </w:p>
    <w:p w14:paraId="73127267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abyss-p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5BBC6E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=-v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FC9DAD7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np=16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DDD44EB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k=64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CA9CAE7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n=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D9F088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=2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BED91D5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name=Drom64K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4007F1B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lib=’drom’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1909C5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mp=’mp’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598B809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=’Corrected-Forward-PE-Reads.fastq Corrected-Reverse-PE-Reads.fastq’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ED91991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e=’Corrected-SE-Reads.fq’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9B6C9E2" w14:textId="77777777" w:rsidR="00DA3034" w:rsidRPr="00092057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p=’ Forward-MP-Reads.fastq Reverse-MP-Reads.fastq’</w:t>
      </w:r>
    </w:p>
    <w:p w14:paraId="246BC6D5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5B7AA2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Assess core eukaryotic gene content using CEGMA v2.4.010312</w:t>
      </w:r>
    </w:p>
    <w:p w14:paraId="02076CA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egma --mam -o Drom-CEGMA -v -T 16 -g Genome-assembly.fa</w:t>
      </w:r>
    </w:p>
    <w:p w14:paraId="71E08F12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EDD932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asic quantitative analysis of an assembly using REAPR v1.0.16</w:t>
      </w:r>
    </w:p>
    <w:p w14:paraId="256372C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malt index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336D877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k 13 -s 2 Genome-assembly_index Genome-assembly.fa</w:t>
      </w:r>
    </w:p>
    <w:p w14:paraId="1A1B327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malt sample</w:t>
      </w:r>
      <w:r>
        <w:rPr>
          <w:rFonts w:ascii="Times New Roman" w:hAnsi="Times New Roman" w:cs="Times New Roman"/>
          <w:sz w:val="20"/>
          <w:szCs w:val="20"/>
        </w:rPr>
        <w:t xml:space="preserve"> \</w:t>
      </w:r>
    </w:p>
    <w:p w14:paraId="206B9BA1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u 1000 -n 16 -o Genome-assembly_sampl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B3E4342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enome-assembly_index Corrected-Forward-PE-Reads.fastq Corrected-Reverse-PE-Reads.fastq</w:t>
      </w:r>
    </w:p>
    <w:p w14:paraId="7EA717A9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malt ma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B43A2AE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 0 -x -y 0.5 -n 16 -g Genome-assembly_sampl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CC4E9D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f samsof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94AD376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Genome-assembly_index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69F3C38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orrected-Forward-PE-Reads.fast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5D60ED4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orrected-Reverse-PE-Reads.fastq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003B6BA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awk '$1!~/^#/'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985E3FF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view -S -T Genome-assembly.fa -b - &gt; smalt.raw.bam</w:t>
      </w:r>
    </w:p>
    <w:p w14:paraId="0088932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sort smalt.raw.bam smalt.raw.bam.sort</w:t>
      </w:r>
    </w:p>
    <w:p w14:paraId="128290D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rmdup smalt.raw.bam.sort.bam smalt.sort.rmdup.bam</w:t>
      </w:r>
    </w:p>
    <w:p w14:paraId="35FA849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echo "@HD VN:1.0 SO:coordinate" | awk '{OFS="\t"; $1=$1; print}' &gt; smalt.header</w:t>
      </w:r>
    </w:p>
    <w:p w14:paraId="66BE1C1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view -H smalt.sort.rmdup.bam &gt;&gt; smalt.header</w:t>
      </w:r>
    </w:p>
    <w:p w14:paraId="264978F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reheader smalt.header smalt.sort.rmdup.bam &gt; smalt.final.bam</w:t>
      </w:r>
    </w:p>
    <w:p w14:paraId="6BB2CCA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index smalt.final.bam</w:t>
      </w:r>
    </w:p>
    <w:p w14:paraId="45615D6F" w14:textId="77777777" w:rsidR="00DA3034" w:rsidRPr="00092057" w:rsidRDefault="00DA3034" w:rsidP="00DA3034">
      <w:pPr>
        <w:tabs>
          <w:tab w:val="left" w:pos="810"/>
        </w:tabs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apr pipeline Genome-assembly.fa smalt.final.bam REAPR-OUT</w:t>
      </w:r>
    </w:p>
    <w:p w14:paraId="434A4B75" w14:textId="77777777" w:rsidR="00DA3034" w:rsidRPr="008153CE" w:rsidRDefault="00DA3034" w:rsidP="00DA3034">
      <w:pPr>
        <w:pStyle w:val="ListParagraph"/>
        <w:tabs>
          <w:tab w:val="left" w:pos="810"/>
        </w:tabs>
        <w:ind w:left="450"/>
        <w:rPr>
          <w:rFonts w:ascii="Times New Roman" w:hAnsi="Times New Roman" w:cs="Times New Roman"/>
          <w:sz w:val="20"/>
          <w:szCs w:val="20"/>
        </w:rPr>
      </w:pPr>
    </w:p>
    <w:p w14:paraId="143DA31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Align two dromedary genomes using MUGSY v1.2.3</w:t>
      </w:r>
    </w:p>
    <w:p w14:paraId="1BA59BA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ugsy -p Drom --directory . -d 500 -plot Cdrom-genbank.fa Genome-assembly.fa</w:t>
      </w:r>
    </w:p>
    <w:p w14:paraId="3B51B674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8D156FB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culate alignment statistics using MAFFILTER v1.1.0</w:t>
      </w:r>
      <w:r>
        <w:rPr>
          <w:rFonts w:ascii="Times New Roman" w:hAnsi="Times New Roman" w:cs="Times New Roman"/>
          <w:sz w:val="20"/>
          <w:szCs w:val="20"/>
        </w:rPr>
        <w:t>,</w:t>
      </w:r>
    </w:p>
    <w:p w14:paraId="2202C90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maffilt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FE6F65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=Drom.ma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A848D64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.compression=non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A311ADC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utput.log=Drom.maffilter.log \</w:t>
      </w:r>
    </w:p>
    <w:p w14:paraId="18E0221F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f.filter=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989BB9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AlnFilter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3EDFF12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(Cdrom_genbank,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C5F3B5E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window.size=10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C755938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window.step=1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CEC8B8B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x.gap=5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9B210F1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issing_as_gap=yes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F409EEF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ata.trash_aln.maf.gz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D1DDED6" w14:textId="77777777" w:rsidR="00DA3034" w:rsidRDefault="00DA3034" w:rsidP="00DA3034">
      <w:pPr>
        <w:ind w:left="3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mpression=gzip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DFA916F" w14:textId="77777777" w:rsidR="00DA3034" w:rsidRDefault="00DA3034" w:rsidP="00DA3034">
      <w:pPr>
        <w:ind w:left="36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inBlockSize(min_size=2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0AA130F" w14:textId="77777777" w:rsidR="00DA3034" w:rsidRDefault="00DA3034" w:rsidP="00DA3034">
      <w:pPr>
        <w:ind w:left="36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inBlockLength(min_length=500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7AA0815" w14:textId="77777777" w:rsidR="00DA3034" w:rsidRDefault="00DA3034" w:rsidP="00DA3034">
      <w:pPr>
        <w:ind w:left="36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utput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104DB1B" w14:textId="77777777" w:rsidR="00DA3034" w:rsidRDefault="00DA3034" w:rsidP="00DA3034">
      <w:pPr>
        <w:ind w:left="72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filtered.maf.gz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2566D9A" w14:textId="77777777" w:rsidR="00DA3034" w:rsidRDefault="00DA3034" w:rsidP="00DA3034">
      <w:pPr>
        <w:ind w:left="72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mpression=gzip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B7A221" w14:textId="77777777" w:rsidR="00DA3034" w:rsidRDefault="00DA3034" w:rsidP="00DA3034">
      <w:pPr>
        <w:ind w:left="720"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sk=yes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7D3CF7D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3CBBFDB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tatistics=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A8C1F68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lockLength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C9DB35E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8F70E24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8E6519F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6D612BC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D998533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597B345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7C52B51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21BA6AD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9D63C66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AlnScore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AD7F125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airwiseDivergence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94AD4FB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1=Cdrom_genbank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6D99864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2=Drom64K_repmod)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4B83429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f_species=Cdrom_genbank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9B5B7DF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filtered.statistics.blocks.csv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B5BE1F1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WindowSplit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EF7C52D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referred_size=500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541508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align=center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EB7AAE7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7240EF9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tatistics=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D5F42FD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lockLength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A99F0A0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EB108C3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8A9E420" w14:textId="77777777" w:rsidR="00DA3034" w:rsidRDefault="00DA3034" w:rsidP="00DA3034">
      <w:pPr>
        <w:ind w:left="21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8A17DCF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6645467" w14:textId="77777777" w:rsidR="00DA3034" w:rsidRDefault="00DA3034" w:rsidP="00DA3034">
      <w:pPr>
        <w:ind w:left="21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06C3F8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98BEAF" w14:textId="77777777" w:rsidR="00DA3034" w:rsidRDefault="00DA3034" w:rsidP="00DA3034">
      <w:pPr>
        <w:ind w:left="21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6D82541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D19F4D1" w14:textId="77777777" w:rsidR="00DA3034" w:rsidRDefault="00DA3034" w:rsidP="00DA3034">
      <w:pPr>
        <w:ind w:left="21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AlnScore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7D1FDB2" w14:textId="77777777" w:rsidR="00DA3034" w:rsidRDefault="00DA3034" w:rsidP="00DA3034">
      <w:pPr>
        <w:ind w:left="21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airwiseDivergence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DFE7498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1=Cdrom_genbank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5CBF0BE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2=Drom64K_repmod)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BDF76E0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f_species=Drom64K_repmod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E03EA6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filtered.statistics.windows.csv)</w:t>
      </w:r>
    </w:p>
    <w:p w14:paraId="43D046E3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283C517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culate alignment statistics using MAFFILTER v1.1.0</w:t>
      </w:r>
      <w:r>
        <w:rPr>
          <w:rFonts w:ascii="Times New Roman" w:hAnsi="Times New Roman" w:cs="Times New Roman"/>
          <w:sz w:val="20"/>
          <w:szCs w:val="20"/>
        </w:rPr>
        <w:t>, for features in a GFF file (e.g. CPG Islands)</w:t>
      </w:r>
    </w:p>
    <w:p w14:paraId="2D0E751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maffilt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EAE969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=Drom.filtered.maf.gz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AD3471E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.compression=gzi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65C08D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output.log=Drom.maffilter.exons.log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3CBE9C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f.filter=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0D3A686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inBlockSize(min_size=2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A81D80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ExtractFeature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6808188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f_species=Drom64K_repmod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AF60391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eature.file=exons.gff3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AF39E41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eature.file.compression=none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F0AEF84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eature.format=GFF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19374DE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eature.type=all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0F7414A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mplete=yes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8908927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ignore_strand=no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BEA6BC4" w14:textId="77777777" w:rsidR="00DA3034" w:rsidRDefault="00DA3034" w:rsidP="00DA3034">
      <w:pPr>
        <w:ind w:left="144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B352CCD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tatistics=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046BD8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lockLength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EAA2039" w14:textId="77777777" w:rsidR="00DA3034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FA313FB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E4265E3" w14:textId="77777777" w:rsidR="00DA3034" w:rsidRDefault="00DA3034" w:rsidP="00DA3034">
      <w:pPr>
        <w:ind w:left="28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equenceLength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44BB047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B63C2D" w14:textId="77777777" w:rsidR="00DA3034" w:rsidRDefault="00DA3034" w:rsidP="00DA3034">
      <w:pPr>
        <w:ind w:left="28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2F86E0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Drom64K_repmod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2563B3B" w14:textId="77777777" w:rsidR="00DA3034" w:rsidRDefault="00DA3034" w:rsidP="00DA3034">
      <w:pPr>
        <w:ind w:left="28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iteStatistics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12B2A03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=Cdrom_genbank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FF79E49" w14:textId="77777777" w:rsidR="00DA3034" w:rsidRDefault="00DA3034" w:rsidP="00DA3034">
      <w:pPr>
        <w:ind w:left="28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AlnScore(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980579F" w14:textId="77777777" w:rsidR="00DA3034" w:rsidRDefault="00DA3034" w:rsidP="00DA3034">
      <w:pPr>
        <w:ind w:left="28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airwiseDivergence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BAE4767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1=Cdrom_genbank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7F60FAF" w14:textId="77777777" w:rsidR="00DA3034" w:rsidRDefault="00DA3034" w:rsidP="00DA3034">
      <w:pPr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ecies2=Drom64K_repmod)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5C4A18A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f_species=Drom64K_repmod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375F35D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statistics.cpg.csv)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F061485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utput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74E1513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cpg.maf.gz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98B3CD0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mpression=gzip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DA8D944" w14:textId="77777777" w:rsidR="00DA3034" w:rsidRPr="00092057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sk=yes)</w:t>
      </w:r>
    </w:p>
    <w:p w14:paraId="51A40083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1BB4705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E</w:t>
      </w:r>
      <w:r w:rsidRPr="00092057">
        <w:rPr>
          <w:rFonts w:ascii="Times New Roman" w:hAnsi="Times New Roman" w:cs="Times New Roman"/>
          <w:sz w:val="20"/>
          <w:szCs w:val="20"/>
        </w:rPr>
        <w:t>xtraction of divergent sites as a .vcf file</w:t>
      </w:r>
      <w:r>
        <w:rPr>
          <w:rFonts w:ascii="Times New Roman" w:hAnsi="Times New Roman" w:cs="Times New Roman"/>
          <w:sz w:val="20"/>
          <w:szCs w:val="20"/>
        </w:rPr>
        <w:t xml:space="preserve"> from the genome alignment</w:t>
      </w:r>
      <w:r w:rsidRPr="005A4E38">
        <w:rPr>
          <w:rFonts w:ascii="Times New Roman" w:hAnsi="Times New Roman" w:cs="Times New Roman"/>
          <w:sz w:val="20"/>
          <w:szCs w:val="20"/>
        </w:rPr>
        <w:t xml:space="preserve"> </w:t>
      </w:r>
      <w:r w:rsidRPr="00092057">
        <w:rPr>
          <w:rFonts w:ascii="Times New Roman" w:hAnsi="Times New Roman" w:cs="Times New Roman"/>
          <w:sz w:val="20"/>
          <w:szCs w:val="20"/>
        </w:rPr>
        <w:t>using MAFFILTER v1.1.0</w:t>
      </w:r>
    </w:p>
    <w:p w14:paraId="74468FC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maffilt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206746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=Drom.filtered.maf.gz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CAD36D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put.file.compression=gzi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C1CB2C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output.log=Drom.maffilter.vcf.log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402BD9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f.filter=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82FAF68" w14:textId="77777777" w:rsidR="00DA3034" w:rsidRDefault="00DA3034" w:rsidP="00DA303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VcfOutput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868FE20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ile=Drom.MAFsnp.vcf.gz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EE9E731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mpression=gzip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E572D45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ference=Drom64K_repmod,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170B49E" w14:textId="77777777" w:rsidR="00DA3034" w:rsidRDefault="00DA3034" w:rsidP="00DA3034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enotypes=(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BCDD14F" w14:textId="77777777" w:rsidR="00DA3034" w:rsidRPr="00092057" w:rsidRDefault="00DA3034" w:rsidP="00DA3034">
      <w:pPr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rom64K_repmod,Cdrom_genbank))</w:t>
      </w:r>
    </w:p>
    <w:p w14:paraId="21E3C19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39862A9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Predict genes using GENEMARK-ES</w:t>
      </w:r>
    </w:p>
    <w:p w14:paraId="6B1D15A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erl gm_es.pl -v Genome-assembly.fa</w:t>
      </w:r>
    </w:p>
    <w:p w14:paraId="55D3D0D3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9FF1AE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onvert CEGMA results into SNAP hidden Markov model</w:t>
      </w:r>
    </w:p>
    <w:p w14:paraId="0AB8BBA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egma2zff Drom-CEGMA.cegma.gff Genome-assembly.fa</w:t>
      </w:r>
    </w:p>
    <w:p w14:paraId="6C02FEE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athom genome.ann genome.dna -categorize 1000</w:t>
      </w:r>
    </w:p>
    <w:p w14:paraId="49F9E7F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athom -export 1000 -plus uni.ann uni.dna</w:t>
      </w:r>
    </w:p>
    <w:p w14:paraId="1343E47E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orge export.ann export.dna</w:t>
      </w:r>
    </w:p>
    <w:p w14:paraId="2EA1646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hmm-assembler.pl drom . &gt; cegmasnap.hmm</w:t>
      </w:r>
    </w:p>
    <w:p w14:paraId="0094B655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4238D3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Run first iteration of MAKER v2.31.6 # see Appendix 2A for MAKER configuration file</w:t>
      </w:r>
    </w:p>
    <w:p w14:paraId="42EDECA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ker -base MAKER1</w:t>
      </w:r>
    </w:p>
    <w:p w14:paraId="3C9D586D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B56348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Merge MAKER annotations into a single gff file and build new SNAP model</w:t>
      </w:r>
    </w:p>
    <w:p w14:paraId="352ACEB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ff3_merge -d MAKER1.maker.output/MAKER1_master_datastore_index.log -o maker1_All.gff</w:t>
      </w:r>
    </w:p>
    <w:p w14:paraId="464996C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ker2zff maker1_All.gff</w:t>
      </w:r>
    </w:p>
    <w:p w14:paraId="10293425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athom genome.ann genome.dna -categorize 1000</w:t>
      </w:r>
    </w:p>
    <w:p w14:paraId="17C2349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athom -export 1000 -plus uni.ann uni.dna</w:t>
      </w:r>
    </w:p>
    <w:p w14:paraId="1068C48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orge export.ann export.dna</w:t>
      </w:r>
    </w:p>
    <w:p w14:paraId="1E48149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hmm-assembler.pl maker1 . &gt; snap2.hmm</w:t>
      </w:r>
    </w:p>
    <w:p w14:paraId="4E4A720B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1905E8A4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Train a model for use with AUGUSTUS v2.5.5</w:t>
      </w:r>
    </w:p>
    <w:p w14:paraId="12BA8A7D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autoAug.p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95F85A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genome=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096F98A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species=dromedariu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AEFDA81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cdna=cDNA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E9E699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trainingset=genome.gff3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E46C72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v -v –v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C526368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–useexisting</w:t>
      </w:r>
    </w:p>
    <w:p w14:paraId="3FBC5084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669B99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Run second iteration of MAKER v2.31.6 # see Appendix 2B for MAKER configuration files</w:t>
      </w:r>
    </w:p>
    <w:p w14:paraId="11017CF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ker -base MAKER2</w:t>
      </w:r>
    </w:p>
    <w:p w14:paraId="012408E5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5E75E1A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 xml:space="preserve">Assignment of orthologs using ORTHOMCL v2.0 (only comparison with </w:t>
      </w:r>
      <w:r w:rsidRPr="00092057">
        <w:rPr>
          <w:rFonts w:ascii="Times New Roman" w:hAnsi="Times New Roman" w:cs="Times New Roman"/>
          <w:i/>
          <w:sz w:val="20"/>
          <w:szCs w:val="20"/>
        </w:rPr>
        <w:t>Bos taurus</w:t>
      </w:r>
      <w:r w:rsidRPr="00092057">
        <w:rPr>
          <w:rFonts w:ascii="Times New Roman" w:hAnsi="Times New Roman" w:cs="Times New Roman"/>
          <w:sz w:val="20"/>
          <w:szCs w:val="20"/>
        </w:rPr>
        <w:t xml:space="preserve"> is shown)</w:t>
      </w:r>
    </w:p>
    <w:p w14:paraId="6B5EA0C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wget </w:t>
      </w:r>
      <w:hyperlink r:id="rId18" w:history="1">
        <w:r w:rsidRPr="00092057">
          <w:rPr>
            <w:rStyle w:val="Hyperlink"/>
            <w:rFonts w:ascii="Times New Roman" w:hAnsi="Times New Roman" w:cs="Times New Roman"/>
            <w:sz w:val="20"/>
            <w:szCs w:val="20"/>
          </w:rPr>
          <w:t>ftp://ftp.ensembl.org/pub/release-77/fasta/bos_taurus/pep/Bos_taurus.UMD3.1.pep.all.fa.gz</w:t>
        </w:r>
      </w:hyperlink>
    </w:p>
    <w:p w14:paraId="284BDBA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unzip Bos_taurus.UMD3.1.pep.all.fa.gz</w:t>
      </w:r>
    </w:p>
    <w:p w14:paraId="0137316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AdjustFasta Btau Bos_taurus.UMD3.1.pep.all.fa 1</w:t>
      </w:r>
    </w:p>
    <w:p w14:paraId="3D6FD134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AdjustFasta Cdro Drom.longestORFs.faa 1</w:t>
      </w:r>
    </w:p>
    <w:p w14:paraId="05B990F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FilterFasta . 10 20</w:t>
      </w:r>
    </w:p>
    <w:p w14:paraId="3AFBD15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akeblastdb -in goodProteins.fasta -dbtype prot -parse_seqids -out goodProteins.fasta</w:t>
      </w:r>
    </w:p>
    <w:p w14:paraId="699BB10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lastp -db goodProteins.fasta -query goodProteins.fasta -outfmt 6 -out blastresults.tsv</w:t>
      </w:r>
    </w:p>
    <w:p w14:paraId="14E25380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kdir SEQS</w:t>
      </w:r>
    </w:p>
    <w:p w14:paraId="49AA0AB3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v Cdro.fasta SEQS</w:t>
      </w:r>
    </w:p>
    <w:p w14:paraId="1B694D85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v Btau.fasta SEQS</w:t>
      </w:r>
    </w:p>
    <w:p w14:paraId="31CFAEA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BlastParser blastresults.tsv ./SEQS &gt;&gt; similarSequences.txt</w:t>
      </w:r>
    </w:p>
    <w:p w14:paraId="076BED2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ysql -u rfitak –p</w:t>
      </w:r>
    </w:p>
    <w:p w14:paraId="52759249" w14:textId="77777777" w:rsidR="00DA3034" w:rsidRPr="00092057" w:rsidRDefault="00DA3034" w:rsidP="00DA3034">
      <w:pPr>
        <w:ind w:firstLine="1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ROP DATABASE orthomcl;</w:t>
      </w:r>
    </w:p>
    <w:p w14:paraId="0379DF4D" w14:textId="77777777" w:rsidR="00DA3034" w:rsidRPr="00092057" w:rsidRDefault="00DA3034" w:rsidP="00DA3034">
      <w:pPr>
        <w:ind w:left="1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reate database orthomcl;</w:t>
      </w:r>
    </w:p>
    <w:p w14:paraId="75784C36" w14:textId="77777777" w:rsidR="00DA3034" w:rsidRPr="00092057" w:rsidRDefault="00DA3034" w:rsidP="00DA3034">
      <w:pPr>
        <w:ind w:left="18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exit</w:t>
      </w:r>
    </w:p>
    <w:p w14:paraId="23109926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InstallSchema mysql.config mysql.log</w:t>
      </w:r>
    </w:p>
    <w:p w14:paraId="4ECFFF13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LoadBlast mysql.config similarSequences.txt</w:t>
      </w:r>
    </w:p>
    <w:p w14:paraId="1C79658E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Pairs mysql.config pairs.log cleanup=no</w:t>
      </w:r>
    </w:p>
    <w:p w14:paraId="7839B068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DumpPairsFiles mysql.config</w:t>
      </w:r>
    </w:p>
    <w:p w14:paraId="58316BF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mcl mclInput --abc -I 1.5 -o groups_1.5.txt</w:t>
      </w:r>
    </w:p>
    <w:p w14:paraId="7B08731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orthomclMclToGroups OG1.5_ 1000 &lt; groups_1.5.txt &gt; named_groups_1.5.txt</w:t>
      </w:r>
    </w:p>
    <w:p w14:paraId="0E3443AD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0615035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Masking the genome with REPEATMASKER v4.0.5</w:t>
      </w:r>
    </w:p>
    <w:p w14:paraId="6F2CE82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RepeatMasker –pa 16 –gff –xsmall </w:t>
      </w:r>
      <w:r w:rsidRPr="00092057">
        <w:rPr>
          <w:rFonts w:ascii="Times New Roman" w:hAnsi="Times New Roman" w:cs="Times New Roman"/>
          <w:sz w:val="20"/>
          <w:szCs w:val="20"/>
        </w:rPr>
        <w:t>Genome-assembly.fa</w:t>
      </w:r>
    </w:p>
    <w:p w14:paraId="28D2328D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22EA08BE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 xml:space="preserve">Construct </w:t>
      </w:r>
      <w:r w:rsidRPr="00092057">
        <w:rPr>
          <w:rFonts w:ascii="Times New Roman" w:hAnsi="Times New Roman" w:cs="Times New Roman"/>
          <w:i/>
          <w:sz w:val="20"/>
          <w:szCs w:val="20"/>
        </w:rPr>
        <w:t>de novo</w:t>
      </w:r>
      <w:r w:rsidRPr="00092057">
        <w:rPr>
          <w:rFonts w:ascii="Times New Roman" w:hAnsi="Times New Roman" w:cs="Times New Roman"/>
          <w:sz w:val="20"/>
          <w:szCs w:val="20"/>
        </w:rPr>
        <w:t xml:space="preserve"> repeat library with REPEATMODELER</w:t>
      </w:r>
    </w:p>
    <w:p w14:paraId="075E1960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092057">
        <w:rPr>
          <w:rFonts w:ascii="Times New Roman" w:hAnsi="Times New Roman" w:cs="Times New Roman"/>
          <w:sz w:val="20"/>
          <w:szCs w:val="20"/>
        </w:rPr>
        <w:t xml:space="preserve"> and mask the genome with REPEATMASKER</w:t>
      </w:r>
    </w:p>
    <w:p w14:paraId="40001BC4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odeler/BuildDatabase –name Genome-assembly-db Genome-assembly.fa</w:t>
      </w:r>
    </w:p>
    <w:p w14:paraId="5F360844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odeler -engine ncbi -pa 15 -database Genome-assembly-db</w:t>
      </w:r>
    </w:p>
    <w:p w14:paraId="36E7FF48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asker –pa 16 –gff –xsmall –lib consensi.fa.classified Genome-assembly.fa</w:t>
      </w:r>
    </w:p>
    <w:p w14:paraId="7D393A2E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1779EC6D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 xml:space="preserve">Constructing </w:t>
      </w:r>
      <w:r w:rsidRPr="00092057">
        <w:rPr>
          <w:rFonts w:ascii="Times New Roman" w:hAnsi="Times New Roman" w:cs="Times New Roman"/>
          <w:i/>
          <w:sz w:val="20"/>
          <w:szCs w:val="20"/>
        </w:rPr>
        <w:t>de novo</w:t>
      </w:r>
      <w:r w:rsidRPr="00092057">
        <w:rPr>
          <w:rFonts w:ascii="Times New Roman" w:hAnsi="Times New Roman" w:cs="Times New Roman"/>
          <w:sz w:val="20"/>
          <w:szCs w:val="20"/>
        </w:rPr>
        <w:t xml:space="preserve"> repeat libraries from whole genome reads of dromedary genome </w:t>
      </w:r>
    </w:p>
    <w:p w14:paraId="3B6FD2DC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using REPARK v1.2.2 and s</w:t>
      </w:r>
      <w:r>
        <w:rPr>
          <w:rFonts w:ascii="Times New Roman" w:hAnsi="Times New Roman" w:cs="Times New Roman"/>
          <w:sz w:val="20"/>
          <w:szCs w:val="20"/>
        </w:rPr>
        <w:t>ubsequent masking of the genome</w:t>
      </w:r>
    </w:p>
    <w:p w14:paraId="4BF923C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using REPEATMODELER and REPEATMASKER</w:t>
      </w:r>
    </w:p>
    <w:p w14:paraId="2FDE6BA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perl RepARK.pl -l All-PE-Reads.fq -p 16 -d -o /RepARK/RepARK_working/</w:t>
      </w:r>
    </w:p>
    <w:p w14:paraId="02D5924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odeler/BuildDatabase –name Genome-RepArk-db  /RepARK/</w:t>
      </w:r>
      <w:r w:rsidRPr="00092057">
        <w:rPr>
          <w:sz w:val="20"/>
          <w:szCs w:val="20"/>
        </w:rPr>
        <w:t xml:space="preserve"> </w:t>
      </w:r>
      <w:r w:rsidRPr="00092057">
        <w:rPr>
          <w:rFonts w:ascii="Times New Roman" w:hAnsi="Times New Roman" w:cs="Times New Roman"/>
          <w:sz w:val="20"/>
          <w:szCs w:val="20"/>
        </w:rPr>
        <w:t>velvet_repeat_lib/contigs.fa</w:t>
      </w:r>
    </w:p>
    <w:p w14:paraId="5659A41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odeler -engine ncbi -pa 15 -database Genome-RepArk-db</w:t>
      </w:r>
    </w:p>
    <w:p w14:paraId="47F97262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RepeatMasker –pa 16 –gff –xsmall –lib consensi.fa.classified Genome-assembly.fa</w:t>
      </w:r>
    </w:p>
    <w:p w14:paraId="47A5EA86" w14:textId="77777777" w:rsidR="00DA3034" w:rsidRPr="008153CE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4322F71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Generate the repeat landscape using REPEATMASKER v4.0.5</w:t>
      </w:r>
    </w:p>
    <w:p w14:paraId="2F6EE49C" w14:textId="77777777" w:rsidR="00DA3034" w:rsidRDefault="00DA3034" w:rsidP="00DA3034">
      <w:pPr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perl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4C44FCAD" w14:textId="77777777" w:rsidR="00DA3034" w:rsidRDefault="00DA3034" w:rsidP="00DA3034">
      <w:pPr>
        <w:ind w:firstLine="270"/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/RepeatMasker/util/calcDivergenceFromAlign.pl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0D9E680B" w14:textId="77777777" w:rsidR="00DA3034" w:rsidRDefault="00DA3034" w:rsidP="00DA3034">
      <w:pPr>
        <w:ind w:firstLine="270"/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-s Genome.fa.masked.cat.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110A36C1" w14:textId="77777777" w:rsidR="00DA3034" w:rsidRDefault="00DA3034" w:rsidP="00DA3034">
      <w:pPr>
        <w:ind w:firstLine="270"/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divsum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4FE34BE6" w14:textId="77777777" w:rsidR="00DA3034" w:rsidRPr="00092057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>Genome.fa.masked.cat.align.gz</w:t>
      </w:r>
    </w:p>
    <w:p w14:paraId="5DE3A2D3" w14:textId="77777777" w:rsidR="00DA3034" w:rsidRDefault="00DA3034" w:rsidP="00DA3034">
      <w:pPr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perl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00EA648E" w14:textId="77777777" w:rsidR="00DA3034" w:rsidRDefault="00DA3034" w:rsidP="00DA3034">
      <w:pPr>
        <w:ind w:firstLine="720"/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/RepeatMasker/util/createRepeatLandscape.pl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3B203E47" w14:textId="77777777" w:rsidR="00DA3034" w:rsidRDefault="00DA3034" w:rsidP="00DA3034">
      <w:pPr>
        <w:ind w:firstLine="720"/>
        <w:rPr>
          <w:rFonts w:ascii="Times New Roman" w:hAnsi="Times New Roman"/>
          <w:noProof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 xml:space="preserve">-div Genome.fa.masked.cat. </w:t>
      </w:r>
      <w:r>
        <w:rPr>
          <w:rFonts w:ascii="Times New Roman" w:hAnsi="Times New Roman"/>
          <w:noProof/>
          <w:sz w:val="20"/>
          <w:szCs w:val="20"/>
        </w:rPr>
        <w:t>\</w:t>
      </w:r>
    </w:p>
    <w:p w14:paraId="5F020774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/>
          <w:noProof/>
          <w:sz w:val="20"/>
          <w:szCs w:val="20"/>
        </w:rPr>
        <w:t>divsum &gt; Genome_landscape.html</w:t>
      </w:r>
    </w:p>
    <w:p w14:paraId="6BE4D464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4B4E5B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Annotation of RNA sequences using INFERNAL v1</w:t>
      </w:r>
      <w:r>
        <w:rPr>
          <w:rFonts w:ascii="Times New Roman" w:hAnsi="Times New Roman" w:cs="Times New Roman"/>
          <w:sz w:val="20"/>
          <w:szCs w:val="20"/>
        </w:rPr>
        <w:t>.1 (only 1 Rfam model is shown,</w:t>
      </w:r>
    </w:p>
    <w:p w14:paraId="6ADD2173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all families were searched)</w:t>
      </w:r>
    </w:p>
    <w:p w14:paraId="40592AA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A=$(grep "^GA" RF00001.cm | sed 's/^GA[ ]*//g' | perl -ne '$_=0.85 * $_; print "$_"')</w:t>
      </w:r>
    </w:p>
    <w:p w14:paraId="37C6BF8F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msearch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EAF97D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Z 54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16099C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 $G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1F8212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RF00001.c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71C1E3E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tblout RNA.tb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CC12B42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enome-assembly.fa</w:t>
      </w:r>
    </w:p>
    <w:p w14:paraId="59A54AAF" w14:textId="77777777" w:rsidR="00DA3034" w:rsidRPr="008153CE" w:rsidRDefault="00DA3034" w:rsidP="00DA3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52EEEE5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Identification of CpG islands using EMBOSS v6.5.7</w:t>
      </w:r>
    </w:p>
    <w:p w14:paraId="648FA06E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erl -ne 'if ($_ =~ m/^&gt;/){print "$_";}else{$_ =~ s/[acgt]/N/g; print "$_";}'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50A829C" w14:textId="77777777" w:rsidR="00DA3034" w:rsidRPr="00092057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rom64K_repmod.fa.masked &gt; Drom64K.hardmasked.fasta</w:t>
      </w:r>
    </w:p>
    <w:p w14:paraId="2F41950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pgplo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1FF1F3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sequence Drom64K.hardmasked.fast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35D232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utfile Drom64K.cpgplot.ou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71A3C0E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oplo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47EA7F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window 1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9FFC35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minlen 2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3F5DB6A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minoe 0.6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9EF402E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minpc 5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A7E1A46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outfeat Drom64K.cpgplot.gff3</w:t>
      </w:r>
    </w:p>
    <w:p w14:paraId="62C2C90B" w14:textId="77777777" w:rsidR="00DA3034" w:rsidRPr="008153CE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65A78E20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Map the paired-end sequencing reads to the assembled genome using BWA 0.6.2</w:t>
      </w:r>
    </w:p>
    <w:p w14:paraId="68044760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wa aln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7332158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 0.01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F92DCEC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1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0322D2A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e 1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FFB7F86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d 1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E57F44C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l 3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F43DF6C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 16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9DF2DF2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I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1F24C32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761E53D" w14:textId="77777777" w:rsidR="00DA3034" w:rsidRPr="00092057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rrected-Forward-PE-Reads.fastq &gt; Fwd.sai</w:t>
      </w:r>
    </w:p>
    <w:p w14:paraId="31A45583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wa aln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8716234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 0.01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0D10FAE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1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F532ED2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e 1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538195C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d 1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431D988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l 3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772FA97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 16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10457F0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I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EAE4702" w14:textId="77777777" w:rsidR="00DA3034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EE71A1A" w14:textId="77777777" w:rsidR="00DA3034" w:rsidRPr="00092057" w:rsidRDefault="00DA3034" w:rsidP="00DA3034">
      <w:pPr>
        <w:ind w:firstLine="27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Corrected-Reverse-PE-Reads.fastq &gt; Rev.sai</w:t>
      </w:r>
    </w:p>
    <w:p w14:paraId="72E13361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wa samp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47D0B9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–r $rg</w:t>
      </w:r>
      <w:r w:rsidRPr="000920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C31B94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A9DBF71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Fwd.sai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0C64C6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Rev.sai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26E236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orrected-Forward-PE-Reads.fast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64FDB7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orrected-Reverse-PE-Reads.fastq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0A22F0D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amtools view -u - &gt; Dromedary.bam</w:t>
      </w:r>
    </w:p>
    <w:p w14:paraId="48F3FDFB" w14:textId="77777777" w:rsidR="00DA3034" w:rsidRPr="008153CE" w:rsidRDefault="00DA3034" w:rsidP="00DA3034">
      <w:pPr>
        <w:rPr>
          <w:rFonts w:ascii="Times New Roman" w:hAnsi="Times New Roman" w:cs="Times New Roman"/>
          <w:sz w:val="20"/>
          <w:szCs w:val="20"/>
        </w:rPr>
      </w:pPr>
    </w:p>
    <w:p w14:paraId="5363747A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onvert alignments to sorted ‘bam’ format and filter for high</w:t>
      </w:r>
      <w:r>
        <w:rPr>
          <w:rFonts w:ascii="Times New Roman" w:hAnsi="Times New Roman" w:cs="Times New Roman"/>
          <w:sz w:val="20"/>
          <w:szCs w:val="20"/>
        </w:rPr>
        <w:t>-quality, properly paired reads</w:t>
      </w:r>
    </w:p>
    <w:p w14:paraId="2978548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using SAMTOOLS v1.1 (‘rmdup’ used SAMTOOLS v0.1.19)</w:t>
      </w:r>
    </w:p>
    <w:p w14:paraId="08504BBD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amtools view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B76531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u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55DC955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q 2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A019C05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f 0x0002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ACB32F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F 0x0004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0704FE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F 0x0008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FB6471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edary.bam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ED1B54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amtools rmdup - -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E23B3DD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amtools sor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AB80E0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ba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1FF46B6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T Drom.sorted - &gt; Drom.sorted.rmdup.mq20.bam</w:t>
      </w:r>
    </w:p>
    <w:p w14:paraId="29488CFC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5F55635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l SNPs using SAMTOOLS v1.1</w:t>
      </w:r>
    </w:p>
    <w:p w14:paraId="69D182A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amtools mpileu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58E56C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C5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0A2D6EB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 DP,DPR,DV,DP4,INFO/DPR,S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1BE70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uf 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37B332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sorted.rmdup.mq20.bam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866A58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cftools cal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4E8182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v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6F2BB2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c -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9018E3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BBAD5A2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v - &gt; Drom.samtools.raw.vcf</w:t>
      </w:r>
    </w:p>
    <w:p w14:paraId="79A2A461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6F89193E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l SNPs using PLATYPUS v0.7.9.1</w:t>
      </w:r>
    </w:p>
    <w:p w14:paraId="799A5109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latypus.py callVariant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023CDAB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Drom.platypus.raw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895D54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fFile=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7244C4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bamFiles=Drom.sorted.rmdup.mq20.ba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68E2152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nCPU 16</w:t>
      </w:r>
    </w:p>
    <w:p w14:paraId="35A11A1C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00737D6A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Reduce MNVs to SNVs using GATK VariantsToAllelicPrimitives</w:t>
      </w:r>
    </w:p>
    <w:p w14:paraId="699F0BCB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java -Xmx20g -jar GenomeAnalysisTK.ja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594651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 VariantsToAllelicPrimitive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F7937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 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CE2756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ariant Drom.platypus.raw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6BF03CE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o Drom.platypus.primitives.vcf</w:t>
      </w:r>
    </w:p>
    <w:p w14:paraId="0901B454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216FC0B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Keep only SNPs with "PASS" from PLATYPUS variants using VCFTOOLS v.0.1.12</w:t>
      </w:r>
    </w:p>
    <w:p w14:paraId="57415A9D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too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13E17F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cf Drom.platypus.primitives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62A6441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inde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354DF50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cod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A07F33A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code-INFO-al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E0AD8E1" w14:textId="77777777" w:rsidR="00DA3034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filtered-al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12EFD49" w14:textId="77777777" w:rsidR="00DA3034" w:rsidRPr="00092057" w:rsidRDefault="00DA3034" w:rsidP="00DA3034">
      <w:pPr>
        <w:ind w:left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out Drom.platypus.primitives.filtered.vcf</w:t>
      </w:r>
    </w:p>
    <w:p w14:paraId="32B7D9A6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52258028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 xml:space="preserve">Find the intersection of raw SAMTOOLS SNPs </w:t>
      </w:r>
      <w:r>
        <w:rPr>
          <w:rFonts w:ascii="Times New Roman" w:hAnsi="Times New Roman" w:cs="Times New Roman"/>
          <w:sz w:val="20"/>
          <w:szCs w:val="20"/>
        </w:rPr>
        <w:t>with the filtered PLATYPUS SNPs</w:t>
      </w:r>
    </w:p>
    <w:p w14:paraId="03B269FC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using BEDTOOLS v.2.17.0</w:t>
      </w:r>
    </w:p>
    <w:p w14:paraId="6E9887CA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intersectBed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C9E46C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w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F0DCD1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head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F82610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a Drom.samtools.rawSNPs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7D1D3D6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b Drom.platypus.primitives.filtered.vcf &gt; Drom-SAM-PL.overlap.vcf</w:t>
      </w:r>
    </w:p>
    <w:p w14:paraId="77B8A7B5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0206CB5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Filter and annotate</w:t>
      </w:r>
      <w:r>
        <w:rPr>
          <w:rFonts w:ascii="Times New Roman" w:hAnsi="Times New Roman" w:cs="Times New Roman"/>
          <w:sz w:val="20"/>
          <w:szCs w:val="20"/>
        </w:rPr>
        <w:t xml:space="preserve"> the overlapping SNPs</w:t>
      </w:r>
    </w:p>
    <w:p w14:paraId="59B34A0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using SAMTOOLS/BCFTOOLS v1.1 and VCFTOOLS v.0.1.12</w:t>
      </w:r>
    </w:p>
    <w:p w14:paraId="4E2BD9B1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cftools filt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34B4268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v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93F40DB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g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AA810CB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G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C98F045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i 'QUAL&gt;=20 &amp;&amp; DP&gt;=14 &amp;&amp; DP&lt;=86'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2466D9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s QUAL-DP &lt; Drom-SAM-PL.overlap.vcf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E64019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cftools filter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635D28D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v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9DB5267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i 'INFO/PLATYPUS!="FAIL"'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DF4F18A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s PLATYPU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E316D8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m+ - &gt; Drom.overlap.filtered.vcf</w:t>
      </w:r>
    </w:p>
    <w:p w14:paraId="3AF042E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too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E4330B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cf Drom.overlap.filtered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B0E16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cod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6C40F1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code-INFO-al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A84146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filtered-al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80EFFCB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out Drom.final.vcf</w:t>
      </w:r>
    </w:p>
    <w:p w14:paraId="5277E2D1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5C453E1F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culate Ti/Tv ratio using VCFTOOLS v.0.1.12</w:t>
      </w:r>
    </w:p>
    <w:p w14:paraId="676D0F10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too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DE7D6EA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cf Drom.final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2CC3C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inde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A5E501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TsTv-summary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F32D2FF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out Drom.TiTv</w:t>
      </w:r>
    </w:p>
    <w:p w14:paraId="5BD588A1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29E77C67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culate SNP density in 1kb windows using VCFTOOLS v.0.1.12</w:t>
      </w:r>
    </w:p>
    <w:p w14:paraId="309C552F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too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87CB6C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cf Drom.final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37CCDCD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inde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5F025B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SNPdensity 10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8E2A037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out Drom</w:t>
      </w:r>
    </w:p>
    <w:p w14:paraId="19291834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58923B8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Calculate SNP density in annotated regions using VCFTOOLS v.0.1.12 (only exons shown)</w:t>
      </w:r>
    </w:p>
    <w:p w14:paraId="7D02DCE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too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1E12D2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vcf Drom.final.vcf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8D599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move-indel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7B24FB7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bed exons.bed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EA90E39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-recode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938C61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-out Drom.exons</w:t>
      </w:r>
    </w:p>
    <w:p w14:paraId="457D3FD4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710672A4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Demographic history using P</w:t>
      </w:r>
      <w:r>
        <w:rPr>
          <w:rFonts w:ascii="Times New Roman" w:hAnsi="Times New Roman" w:cs="Times New Roman"/>
          <w:sz w:val="20"/>
          <w:szCs w:val="20"/>
        </w:rPr>
        <w:t>SMC and the default parameters,</w:t>
      </w:r>
    </w:p>
    <w:p w14:paraId="1F68FA7C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with a</w:t>
      </w:r>
      <w:r>
        <w:rPr>
          <w:rFonts w:ascii="Times New Roman" w:hAnsi="Times New Roman" w:cs="Times New Roman"/>
          <w:sz w:val="20"/>
          <w:szCs w:val="20"/>
        </w:rPr>
        <w:t xml:space="preserve"> coverage cutoff minimum of 14x</w:t>
      </w:r>
    </w:p>
    <w:p w14:paraId="195E3919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and maximum of 86x (1/3 and 2x the mean coverage).</w:t>
      </w:r>
    </w:p>
    <w:p w14:paraId="4EC1239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samtools mpileu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7F1179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C5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FCE42F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EB1EA5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D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5038CE3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uf Genome-assembly.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440BE59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sorted.rmdup.mq20.bam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2D34D06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cftools view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F3EC037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c -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560BA1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vcfutils.pl vcf2fq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ACF384E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d 14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AAFD43E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D 86 |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66E0212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gzip &gt; Drom.raw.fq.gz</w:t>
      </w:r>
    </w:p>
    <w:p w14:paraId="25526B8B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q2psmcfa Drom.raw.fq.gz &gt;  Drom.raw.psmcfa</w:t>
      </w:r>
    </w:p>
    <w:p w14:paraId="65F488C3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litfa Drom.raw.psmcfa &gt; Drom.raw.split.psmcfa</w:t>
      </w:r>
    </w:p>
    <w:p w14:paraId="712F95CD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992C811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2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F1211EA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1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345FA67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EA40453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"4+25*2+4+6"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546EC38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raw.psmcfa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CE11B27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o Drom.raw.psmc</w:t>
      </w:r>
    </w:p>
    <w:p w14:paraId="22DB75EB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for i in {1..100};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8478E8A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o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C3419A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5C7F2A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2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B3ECB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1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B8D2DB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1F2A9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b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0B167F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"4+25*2+4+6"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0EDBC9B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Drom.raw.$i.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B694C4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raw.split.psmcfa;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1A0A5BF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one</w:t>
      </w:r>
    </w:p>
    <w:p w14:paraId="6B037BAF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cat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7FACC69B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raw.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24C2704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rom.raw.*.psmc &gt; bootstrapped.raw.psmc</w:t>
      </w:r>
    </w:p>
    <w:p w14:paraId="5E817DEC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_plot.p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8C8ACCA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botto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59983F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X2000000 -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D69937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g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64B478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x10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103ACDC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lot.bootstrapped.raw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50B2AD9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ootstrapped.raw.psmc</w:t>
      </w:r>
    </w:p>
    <w:p w14:paraId="18777FC8" w14:textId="77777777" w:rsidR="00DA3034" w:rsidRDefault="00DA3034" w:rsidP="00DA3034">
      <w:pPr>
        <w:pStyle w:val="ListParagraph"/>
        <w:ind w:left="792"/>
        <w:rPr>
          <w:rFonts w:ascii="Times New Roman" w:hAnsi="Times New Roman" w:cs="Times New Roman"/>
          <w:sz w:val="20"/>
          <w:szCs w:val="20"/>
        </w:rPr>
      </w:pPr>
    </w:p>
    <w:p w14:paraId="3B6DDC6D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r w:rsidRPr="00092057">
        <w:rPr>
          <w:rFonts w:ascii="Times New Roman" w:hAnsi="Times New Roman" w:cs="Times New Roman"/>
          <w:sz w:val="20"/>
          <w:szCs w:val="20"/>
        </w:rPr>
        <w:t>Demographic history using PSMC with the repeat-masked genome and the filtered set of SNPs.</w:t>
      </w:r>
    </w:p>
    <w:p w14:paraId="00AE2816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bcftools consensus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4447B8E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f Genome.fa.masked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244CCD4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-i Drom.overlap.filtered.vcf &gt; Drom.filtered.fa</w:t>
      </w:r>
    </w:p>
    <w:p w14:paraId="6472C8FA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fq2psmcfa Drom.filtered.fa &gt; Drom.filtered.psmcfa</w:t>
      </w:r>
    </w:p>
    <w:p w14:paraId="22950CD1" w14:textId="77777777" w:rsidR="00DA3034" w:rsidRPr="00092057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splitfa Drom.filtered.psmcfa &gt; Drom.filtered.split.psmcfa</w:t>
      </w:r>
    </w:p>
    <w:p w14:paraId="4B197A47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B74D328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2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BD56572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1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4A19DEF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734934B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"4+25*2+4+6"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47038A4C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rom.filtered.psmcfa -o Drom.filtered.psmc</w:t>
      </w:r>
    </w:p>
    <w:p w14:paraId="6DDD6E95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for i in {1..100};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2E83653" w14:textId="77777777" w:rsidR="00DA3034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o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178F31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81239CF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N2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E40712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t1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9409D12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r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ED6A5D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b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BA46F9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"4+25*2+4+6"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E58ADF8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o Drom.filtered.$i.psmc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B16E7F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Drom.filtered.split.psmcfa;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08CD1B7D" w14:textId="77777777" w:rsidR="00DA3034" w:rsidRPr="00092057" w:rsidRDefault="00DA3034" w:rsidP="00DA3034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done</w:t>
      </w:r>
    </w:p>
    <w:p w14:paraId="3FA44574" w14:textId="77777777" w:rsidR="00DA3034" w:rsidRDefault="00DA3034" w:rsidP="00DA3034">
      <w:pPr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smc_plot.pl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1C095214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bottom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C9E8210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X20000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57F06D8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p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3DA6224B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g5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97E59B6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-x1000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6F445303" w14:textId="77777777" w:rsidR="00DA3034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 xml:space="preserve">Plot.bootstrapped.filtered </w:t>
      </w:r>
      <w:r>
        <w:rPr>
          <w:rFonts w:ascii="Times New Roman" w:hAnsi="Times New Roman" w:cs="Times New Roman"/>
          <w:sz w:val="20"/>
          <w:szCs w:val="20"/>
        </w:rPr>
        <w:t>\</w:t>
      </w:r>
    </w:p>
    <w:p w14:paraId="2B318743" w14:textId="77777777" w:rsidR="00DA3034" w:rsidRPr="00092057" w:rsidRDefault="00DA3034" w:rsidP="00DA303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92057">
        <w:rPr>
          <w:rFonts w:ascii="Times New Roman" w:hAnsi="Times New Roman" w:cs="Times New Roman"/>
          <w:sz w:val="20"/>
          <w:szCs w:val="20"/>
        </w:rPr>
        <w:t>bootstrapped.filtered.psmc</w:t>
      </w:r>
    </w:p>
    <w:p w14:paraId="261EE1D8" w14:textId="77777777" w:rsidR="00DA3034" w:rsidRDefault="00DA3034" w:rsidP="00DA3034"/>
    <w:p w14:paraId="09CAE068" w14:textId="77777777" w:rsidR="00A86525" w:rsidRPr="00DA3034" w:rsidRDefault="00A86525" w:rsidP="00DA3034">
      <w:pPr>
        <w:rPr>
          <w:rFonts w:ascii="Times New Roman" w:hAnsi="Times New Roman" w:cs="Times New Roman"/>
        </w:rPr>
      </w:pPr>
    </w:p>
    <w:p w14:paraId="470FAD74" w14:textId="77777777" w:rsidR="00A86525" w:rsidRPr="008153CE" w:rsidRDefault="00A86525" w:rsidP="008153CE">
      <w:pPr>
        <w:pStyle w:val="ListParagraph"/>
        <w:numPr>
          <w:ilvl w:val="1"/>
          <w:numId w:val="1"/>
        </w:numPr>
        <w:ind w:hanging="612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</w:rPr>
        <w:br w:type="page"/>
      </w:r>
    </w:p>
    <w:p w14:paraId="3F7E1368" w14:textId="2AB7A7E2" w:rsidR="00A86525" w:rsidRDefault="00CD64AC" w:rsidP="00A86525">
      <w:pPr>
        <w:pStyle w:val="ListParagraph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Methods</w:t>
      </w:r>
      <w:r w:rsidR="00A86525" w:rsidRPr="005B098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A86525" w:rsidRPr="005B0986">
        <w:rPr>
          <w:rFonts w:ascii="Times New Roman" w:hAnsi="Times New Roman" w:cs="Times New Roman"/>
          <w:b/>
        </w:rPr>
        <w:t>2.</w:t>
      </w:r>
      <w:r w:rsidR="00A86525">
        <w:rPr>
          <w:rFonts w:ascii="Times New Roman" w:hAnsi="Times New Roman" w:cs="Times New Roman"/>
        </w:rPr>
        <w:t xml:space="preserve"> Configuration files for the first (A) and second (B) iterations of MAKER v2.31.6</w:t>
      </w:r>
    </w:p>
    <w:p w14:paraId="62BB5592" w14:textId="77777777" w:rsidR="00A86525" w:rsidRDefault="00A86525" w:rsidP="00A86525">
      <w:pPr>
        <w:pStyle w:val="ListParagraph"/>
        <w:ind w:left="792"/>
        <w:rPr>
          <w:rFonts w:ascii="Times New Roman" w:hAnsi="Times New Roman" w:cs="Times New Roman"/>
        </w:rPr>
      </w:pPr>
    </w:p>
    <w:p w14:paraId="47CEA53E" w14:textId="77777777" w:rsidR="00A86525" w:rsidRPr="008153CE" w:rsidRDefault="00A86525" w:rsidP="00A86525">
      <w:pPr>
        <w:ind w:left="792" w:hanging="79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A.  </w:t>
      </w:r>
      <w:r w:rsidRPr="008153CE">
        <w:rPr>
          <w:rFonts w:ascii="Times New Roman" w:hAnsi="Times New Roman" w:cs="Times New Roman"/>
          <w:sz w:val="20"/>
          <w:szCs w:val="20"/>
        </w:rPr>
        <w:t>maker_opts.ctl configuration file for the first iteration of MAKER</w:t>
      </w:r>
    </w:p>
    <w:p w14:paraId="5DA6283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Genome (these are always required)</w:t>
      </w:r>
    </w:p>
    <w:p w14:paraId="4A62C1D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genome=Genome-assembly.fa #genome sequence (fasta file or fasta embeded in GFF3 file)</w:t>
      </w:r>
    </w:p>
    <w:p w14:paraId="49B4385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rganism_type=eukaryotic #eukaryotic or prokaryotic. Default is eukaryotic</w:t>
      </w:r>
    </w:p>
    <w:p w14:paraId="21E2418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Re-annotation Using MAKER Derived GFF3</w:t>
      </w:r>
    </w:p>
    <w:p w14:paraId="7FF82B9B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ker_gff= #MAKER derived GFF3 file</w:t>
      </w:r>
    </w:p>
    <w:p w14:paraId="6EADE486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_pass=0 #use ESTs in maker_gff: 1 = yes, 0 = no</w:t>
      </w:r>
    </w:p>
    <w:p w14:paraId="2024D56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_pass=0 #use alternate organism ESTs in maker_gff: 1 = yes, 0 = no</w:t>
      </w:r>
    </w:p>
    <w:p w14:paraId="401B997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_pass=0 #use protein alignments in maker_gff: 1 = yes, 0 = no</w:t>
      </w:r>
    </w:p>
    <w:p w14:paraId="7DDB949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_pass=0 #use repeats in maker_gff: 1 = yes, 0 = no</w:t>
      </w:r>
    </w:p>
    <w:p w14:paraId="6BE14D2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pass=0 #use gene models in maker_gff: 1 = yes, 0 = no</w:t>
      </w:r>
    </w:p>
    <w:p w14:paraId="3D5AF18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pass=0 #use ab-initio predictions in maker_gff: 1 = yes, 0 = no</w:t>
      </w:r>
    </w:p>
    <w:p w14:paraId="64F149D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ther_pass=0 #passthrough anyything else in maker_gff: 1 = yes, 0 = no</w:t>
      </w:r>
    </w:p>
    <w:p w14:paraId="17ABCAD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EST Evidence (for best results provide a file for at least one)</w:t>
      </w:r>
    </w:p>
    <w:p w14:paraId="3490E03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=cDNA.fa #set of ESTs or assembled mRNA-seq in fasta format</w:t>
      </w:r>
    </w:p>
    <w:p w14:paraId="34F55B9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= #EST/cDNA sequence file in fasta format from an alternate organism</w:t>
      </w:r>
    </w:p>
    <w:p w14:paraId="43C88F7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_gff= #aligned ESTs or mRNA-seq from an external GFF3 file</w:t>
      </w:r>
    </w:p>
    <w:p w14:paraId="0035BF7A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_gff= #aligned ESTs from a closly relate species in GFF3 format</w:t>
      </w:r>
    </w:p>
    <w:p w14:paraId="28FF519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Protein Homology Evidence (for best results provide a file for at least one)</w:t>
      </w:r>
    </w:p>
    <w:p w14:paraId="65EAA08B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=homologous-proteins.fa  #protein sequence file in fasta format (i.e. from cow, Bactrian camel, and alpaca)</w:t>
      </w:r>
    </w:p>
    <w:p w14:paraId="751DD8A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_gff=  #aligned protein homology evidence from an external GFF3 file</w:t>
      </w:r>
    </w:p>
    <w:p w14:paraId="150E391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Repeat Masking (leave values blank to skip repeat masking)</w:t>
      </w:r>
    </w:p>
    <w:p w14:paraId="5DB0214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org=all #select a model organism for RepBase masking in RepeatMasker</w:t>
      </w:r>
    </w:p>
    <w:p w14:paraId="48FAAF4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lib= #provide an organism specific repeat library in fasta format for RepeatMasker</w:t>
      </w:r>
    </w:p>
    <w:p w14:paraId="542275D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epeat_protein=te_proteins.fasta #provide a fasta file of transposable element proteins for RepeatRunner</w:t>
      </w:r>
    </w:p>
    <w:p w14:paraId="490F33B6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_gff= #pre-identified repeat elements from an external GFF3 file</w:t>
      </w:r>
    </w:p>
    <w:p w14:paraId="673FA3F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k_rm=0 #forces MAKER to repeatmask prokaryotes (no reason to change this), 1 = yes, 0 = no</w:t>
      </w:r>
    </w:p>
    <w:p w14:paraId="0F81DBDA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oftmask=1 #use soft-masking rather than hard-masking in BLAST (i.e. seg and dust filtering)</w:t>
      </w:r>
    </w:p>
    <w:p w14:paraId="03DBF89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Gene Prediction</w:t>
      </w:r>
    </w:p>
    <w:p w14:paraId="28DD5E4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naphmm=cegmasnap.hmm #SNAP HMM file</w:t>
      </w:r>
    </w:p>
    <w:p w14:paraId="4F7688F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gmhmm=es.mod #GeneMark HMM file</w:t>
      </w:r>
    </w:p>
    <w:p w14:paraId="1170FD9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ugustus_species= #Augustus gene prediction species model</w:t>
      </w:r>
    </w:p>
    <w:p w14:paraId="36BC5FF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fgenesh_par_file= #FGENESH parameter file</w:t>
      </w:r>
    </w:p>
    <w:p w14:paraId="73BB759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gff= #ab-initio predictions from an external GFF3 file</w:t>
      </w:r>
    </w:p>
    <w:p w14:paraId="799A949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gff= #annotated gene models from an external GFF3 file (annotation pass-through)</w:t>
      </w:r>
    </w:p>
    <w:p w14:paraId="3A435F5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2genome=1 #infer gene predictions directly from ESTs, 1 = yes, 0 = no</w:t>
      </w:r>
    </w:p>
    <w:p w14:paraId="45AE4C06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2genome=1 #infer predictions from protein homology, 1 = yes, 0 = no</w:t>
      </w:r>
    </w:p>
    <w:p w14:paraId="4AA768D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rna=1 #find tRNAs with tRNAscan, 1 = yes, 0 = no</w:t>
      </w:r>
    </w:p>
    <w:p w14:paraId="136D876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noscan_rrna= #rRNA file to have Snoscan find snoRNAs</w:t>
      </w:r>
    </w:p>
    <w:p w14:paraId="6BEF391A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unmask=0 #also run ab-initio prediction programs on unmasked sequence, 1 = yes, 0 = no</w:t>
      </w:r>
    </w:p>
    <w:p w14:paraId="536E825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Other Annotation Feature Types (features MAKER doesn't recognize)</w:t>
      </w:r>
    </w:p>
    <w:p w14:paraId="518C4DF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ther_gff= #extra features to pass-through to final MAKER generated GFF3 file</w:t>
      </w:r>
    </w:p>
    <w:p w14:paraId="0E97628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External Application Behavior Options</w:t>
      </w:r>
    </w:p>
    <w:p w14:paraId="60AAD90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_peptide=C #amino acid used to replace non-standard amino acids in BLAST databases</w:t>
      </w:r>
    </w:p>
    <w:p w14:paraId="155516D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pus=1 #max number of cpus to use in BLAST and RepeatMasker (not for MPI, leave 1 when using MPI)</w:t>
      </w:r>
    </w:p>
    <w:p w14:paraId="7C5B325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MAKER Behavior Options</w:t>
      </w:r>
    </w:p>
    <w:p w14:paraId="51A8135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x_dna_len=100000 #length for dividing up contigs into chunks (increases/decreases memory usage)</w:t>
      </w:r>
    </w:p>
    <w:p w14:paraId="37F9FC3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in_contig=1 #skip genome contigs below this length (under 10kb are often useless)</w:t>
      </w:r>
    </w:p>
    <w:p w14:paraId="0C4EACF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flank=200 #flank for extending evidence clusters sent to gene predictors</w:t>
      </w:r>
    </w:p>
    <w:p w14:paraId="414F574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stats=0 #report AED and QI statistics for all predictions as well as models</w:t>
      </w:r>
    </w:p>
    <w:p w14:paraId="1BD411D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ED_threshold=1 #Maximum Annotation Edit Distance allowed (bound by 0 and 1)</w:t>
      </w:r>
    </w:p>
    <w:p w14:paraId="31BC3C4B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in_protein=0 #require at least this many amino acids in predicted proteins</w:t>
      </w:r>
    </w:p>
    <w:p w14:paraId="1D61DA0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_splice=0 #Take extra steps to try and find alternative splicing, 1 = yes, 0 = no</w:t>
      </w:r>
    </w:p>
    <w:p w14:paraId="4DF5C45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ways_complete=0 #extra steps to force start and stop codons, 1 = yes, 0 = no</w:t>
      </w:r>
    </w:p>
    <w:p w14:paraId="68790A6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p_forward=0 #map names and attributes forward from old GFF3 genes, 1 = yes, 0 = no</w:t>
      </w:r>
    </w:p>
    <w:p w14:paraId="068FF28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keep_preds=1 #Concordance threshold to add unsupported gene prediction (bound by 0 and 1)</w:t>
      </w:r>
    </w:p>
    <w:p w14:paraId="5B56C20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plit_hit=10000 #length for the splitting of hits (expected max intron size for evidence alignments)</w:t>
      </w:r>
    </w:p>
    <w:p w14:paraId="2A5DB8B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ingle_exon=1 #consider single exon EST evidence when generating annotations, 1 = yes, 0 = no</w:t>
      </w:r>
    </w:p>
    <w:p w14:paraId="688342B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ingle_length=250 #min length required for single exon ESTs if 'single_exon is enabled'</w:t>
      </w:r>
    </w:p>
    <w:p w14:paraId="0EA2DC8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orrect_est_fusion=0 #limits use of ESTs in annotation to avoid fusion genes</w:t>
      </w:r>
    </w:p>
    <w:p w14:paraId="18F287BA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ries=2 #number of times to try a contig if there is a failure for some reason</w:t>
      </w:r>
    </w:p>
    <w:p w14:paraId="2B4DA0E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lean_try=0 #remove all data from previous run before retrying, 1 = yes, 0 = no</w:t>
      </w:r>
    </w:p>
    <w:p w14:paraId="5C223F1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lean_up=0 #removes theVoid directory with individual analysis files, 1 = yes, 0 = no</w:t>
      </w:r>
    </w:p>
    <w:p w14:paraId="28DC382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MP= #specify a directory other than the system default temporary directory for temporary files</w:t>
      </w:r>
    </w:p>
    <w:p w14:paraId="2362998B" w14:textId="77777777" w:rsidR="00A86525" w:rsidRPr="008153CE" w:rsidRDefault="00A86525" w:rsidP="00A86525">
      <w:pPr>
        <w:ind w:left="792"/>
        <w:rPr>
          <w:rFonts w:ascii="Times New Roman" w:hAnsi="Times New Roman" w:cs="Times New Roman"/>
          <w:sz w:val="20"/>
          <w:szCs w:val="20"/>
        </w:rPr>
      </w:pPr>
    </w:p>
    <w:p w14:paraId="18A92285" w14:textId="77777777" w:rsidR="00A86525" w:rsidRPr="008153CE" w:rsidRDefault="00A86525" w:rsidP="00A86525">
      <w:pPr>
        <w:ind w:left="792" w:hanging="792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B. maker_opts.ctl configuration file for the second iteration of MAKER</w:t>
      </w:r>
    </w:p>
    <w:p w14:paraId="2B9E048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Genome (these are always required)</w:t>
      </w:r>
    </w:p>
    <w:p w14:paraId="6821BD4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genome=Genome-assembly.fa #genome sequence (fasta file or fasta embeded in GFF3 file)</w:t>
      </w:r>
    </w:p>
    <w:p w14:paraId="7167837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rganism_type=eukaryotic #eukaryotic or prokaryotic. Default is eukaryotic</w:t>
      </w:r>
    </w:p>
    <w:p w14:paraId="2B2B664A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Re-annotation Using MAKER Derived GFF3</w:t>
      </w:r>
    </w:p>
    <w:p w14:paraId="3AFFFAA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ker_gff= #MAKER derived GFF3 file</w:t>
      </w:r>
    </w:p>
    <w:p w14:paraId="094097D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_pass=0 #use ESTs in maker_gff: 1 = yes, 0 = no</w:t>
      </w:r>
    </w:p>
    <w:p w14:paraId="0E0ECB0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_pass=0 #use alternate organism ESTs in maker_gff: 1 = yes, 0 = no</w:t>
      </w:r>
    </w:p>
    <w:p w14:paraId="688FD24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_pass=0 #use protein alignments in maker_gff: 1 = yes, 0 = no</w:t>
      </w:r>
    </w:p>
    <w:p w14:paraId="708244C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_pass=0 #use repeats in maker_gff: 1 = yes, 0 = no</w:t>
      </w:r>
    </w:p>
    <w:p w14:paraId="5096855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pass=0 #use gene models in maker_gff: 1 = yes, 0 = no</w:t>
      </w:r>
    </w:p>
    <w:p w14:paraId="3985AFF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pass=0 #use ab-initio predictions in maker_gff: 1 = yes, 0 = no</w:t>
      </w:r>
    </w:p>
    <w:p w14:paraId="58BCAFB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ther_pass=0 #passthrough anyything else in maker_gff: 1 = yes, 0 = no</w:t>
      </w:r>
    </w:p>
    <w:p w14:paraId="59AE95B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EST Evidence (for best results provide a file for at least one)</w:t>
      </w:r>
    </w:p>
    <w:p w14:paraId="19B16B5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=cDNA.fa #set of ESTs or assembled mRNA-seq in fasta format</w:t>
      </w:r>
    </w:p>
    <w:p w14:paraId="466F996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= #EST/cDNA sequence file in fasta format from an alternate organism</w:t>
      </w:r>
    </w:p>
    <w:p w14:paraId="425C27F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_gff= #aligned ESTs or mRNA-seq from an external GFF3 file</w:t>
      </w:r>
    </w:p>
    <w:p w14:paraId="6475B64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est_gff= #aligned ESTs from a closly relate species in GFF3 format</w:t>
      </w:r>
    </w:p>
    <w:p w14:paraId="12DF68B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Protein Homology Evidence (for best results provide a file for at least one)</w:t>
      </w:r>
    </w:p>
    <w:p w14:paraId="1FC0E59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=homologous-proteins.fa  #protein sequence file in fasta format (i.e. from cow, Bactrian camel, alpaca)</w:t>
      </w:r>
    </w:p>
    <w:p w14:paraId="463377D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_gff=  #aligned protein homology evidence from an external GFF3 file</w:t>
      </w:r>
    </w:p>
    <w:p w14:paraId="3F8850B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Repeat Masking (leave values blank to skip repeat masking)</w:t>
      </w:r>
    </w:p>
    <w:p w14:paraId="6B8E24E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org=all #select a model organism for RepBase masking in RepeatMasker</w:t>
      </w:r>
    </w:p>
    <w:p w14:paraId="472A54E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lib= #provide an organism specific repeat library in fasta format for RepeatMasker</w:t>
      </w:r>
    </w:p>
    <w:p w14:paraId="3E0841E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epeat_protein=te_proteins.fasta #provide a fasta file of transposable element proteins for RepeatRunner</w:t>
      </w:r>
    </w:p>
    <w:p w14:paraId="5DD49A19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rm_gff= #pre-identified repeat elements from an external GFF3 file</w:t>
      </w:r>
    </w:p>
    <w:p w14:paraId="40289BDB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k_rm=0 #forces MAKER to repeatmask prokaryotes (no reason to change this), 1 = yes, 0 = no</w:t>
      </w:r>
    </w:p>
    <w:p w14:paraId="70EFF42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oftmask=1 #use soft-masking rather than hard-masking in BLAST (i.e. seg and dust filtering)</w:t>
      </w:r>
    </w:p>
    <w:p w14:paraId="40775776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Gene Prediction</w:t>
      </w:r>
    </w:p>
    <w:p w14:paraId="3D63201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naphmm=snap2.hmm #SNAP HMM file</w:t>
      </w:r>
    </w:p>
    <w:p w14:paraId="1ED3AEA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gmhmm=es.mod #GeneMark HMM file</w:t>
      </w:r>
    </w:p>
    <w:p w14:paraId="39DF5C3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ugustus_species=dromedarius #Augustus gene prediction species model</w:t>
      </w:r>
    </w:p>
    <w:p w14:paraId="48E24C6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fgenesh_par_file= #FGENESH parameter file</w:t>
      </w:r>
    </w:p>
    <w:p w14:paraId="2C99E6C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gff= #ab-initio predictions from an external GFF3 file</w:t>
      </w:r>
    </w:p>
    <w:p w14:paraId="2736641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odel_gff= #annotated gene models from an external GFF3 file (annotation pass-through)</w:t>
      </w:r>
    </w:p>
    <w:p w14:paraId="6CA98D8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est2genome=0 #infer gene predictions directly from ESTs, 1 = yes, 0 = no</w:t>
      </w:r>
    </w:p>
    <w:p w14:paraId="3FA689F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otein2genome=0 #infer predictions from protein homology, 1 = yes, 0 = no</w:t>
      </w:r>
    </w:p>
    <w:p w14:paraId="7306DAF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rna=1 #find tRNAs with tRNAscan, 1 = yes, 0 = no</w:t>
      </w:r>
    </w:p>
    <w:p w14:paraId="690AE53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noscan_rrna= #rRNA file to have Snoscan find snoRNAs</w:t>
      </w:r>
    </w:p>
    <w:p w14:paraId="62090EE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unmask=0 #also run ab-initio prediction programs on unmasked sequence, 1 = yes, 0 = no</w:t>
      </w:r>
    </w:p>
    <w:p w14:paraId="108E9C0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Other Annotation Feature Types (features MAKER doesn't recognize)</w:t>
      </w:r>
    </w:p>
    <w:p w14:paraId="4A046AAB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other_gff= #extra features to pass-through to final MAKER generated GFF3 file</w:t>
      </w:r>
    </w:p>
    <w:p w14:paraId="267D0FD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External Application Behavior Options</w:t>
      </w:r>
    </w:p>
    <w:p w14:paraId="26D49BC5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_peptide=C #amino acid used to replace non-standard amino acids in BLAST databases</w:t>
      </w:r>
    </w:p>
    <w:p w14:paraId="45689C0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pus=1 #max number of cpus to use in BLAST and RepeatMasker (not for MPI, leave 1 when using MPI)</w:t>
      </w:r>
    </w:p>
    <w:p w14:paraId="59375D2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#-----MAKER Behavior Options</w:t>
      </w:r>
    </w:p>
    <w:p w14:paraId="3BFCED5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x_dna_len=100000 #length for dividing up contigs into chunks (increases/decreases memory usage)</w:t>
      </w:r>
    </w:p>
    <w:p w14:paraId="712921F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in_contig=1 #skip genome contigs below this length (under 10kb are often useless)</w:t>
      </w:r>
    </w:p>
    <w:p w14:paraId="52086C33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</w:p>
    <w:p w14:paraId="282BC35C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flank=200 #flank for extending evidence clusters sent to gene predictors</w:t>
      </w:r>
    </w:p>
    <w:p w14:paraId="31F26A4D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pred_stats=1 #report AED and QI statistics for all predictions as well as models</w:t>
      </w:r>
    </w:p>
    <w:p w14:paraId="3BE4E98F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ED_threshold=1 #Maximum Annotation Edit Distance allowed (bound by 0 and 1)</w:t>
      </w:r>
    </w:p>
    <w:p w14:paraId="57E0E7C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in_protein=30 #require at least this many amino acids in predicted proteins</w:t>
      </w:r>
    </w:p>
    <w:p w14:paraId="6A283BB8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t_splice=1 #Take extra steps to try and find alternative splicing, 1 = yes, 0 = no</w:t>
      </w:r>
    </w:p>
    <w:p w14:paraId="2487E2CE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always_complete=0 #extra steps to force start and stop codons, 1 = yes, 0 = no</w:t>
      </w:r>
    </w:p>
    <w:p w14:paraId="0C14ADF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map_forward=0 #map names and attributes forward from old GFF3 genes, 1 = yes, 0 = no</w:t>
      </w:r>
    </w:p>
    <w:p w14:paraId="106287E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keep_preds=1 #Concordance threshold to add unsupported gene prediction (bound by 0 and 1)</w:t>
      </w:r>
    </w:p>
    <w:p w14:paraId="2F040148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plit_hit=10000 #length for the splitting of hits (expected max intron size for evidence alignments)</w:t>
      </w:r>
    </w:p>
    <w:p w14:paraId="47B1FDA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ingle_exon=1 #consider single exon EST evidence when generating annotations, 1 = yes, 0 = no</w:t>
      </w:r>
    </w:p>
    <w:p w14:paraId="125BAE2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single_length=250 #min length required for single exon ESTs if 'single_exon is enabled'</w:t>
      </w:r>
    </w:p>
    <w:p w14:paraId="6233FB02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orrect_est_fusion=0 #limits use of ESTs in annotation to avoid fusion genes</w:t>
      </w:r>
    </w:p>
    <w:p w14:paraId="7F315F74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ries=2 #number of times to try a contig if there is a failure for some reason</w:t>
      </w:r>
    </w:p>
    <w:p w14:paraId="2427DC47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lean_try=0 #remove all data from previous run before retrying, 1 = yes, 0 = no</w:t>
      </w:r>
    </w:p>
    <w:p w14:paraId="283A6271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clean_up=0 #removes theVoid directory with individual analysis files, 1 = yes, 0 = no</w:t>
      </w:r>
    </w:p>
    <w:p w14:paraId="62DF49F0" w14:textId="77777777" w:rsidR="00A86525" w:rsidRPr="008153CE" w:rsidRDefault="00A86525" w:rsidP="00A86525">
      <w:pPr>
        <w:ind w:left="1350" w:hanging="558"/>
        <w:rPr>
          <w:rFonts w:ascii="Times New Roman" w:hAnsi="Times New Roman" w:cs="Times New Roman"/>
          <w:sz w:val="20"/>
          <w:szCs w:val="20"/>
        </w:rPr>
      </w:pPr>
      <w:r w:rsidRPr="008153CE">
        <w:rPr>
          <w:rFonts w:ascii="Times New Roman" w:hAnsi="Times New Roman" w:cs="Times New Roman"/>
          <w:sz w:val="20"/>
          <w:szCs w:val="20"/>
        </w:rPr>
        <w:t>TMP= #specify a directory other than the system default temporary directory for temporary files</w:t>
      </w:r>
    </w:p>
    <w:p w14:paraId="2B246191" w14:textId="77777777" w:rsidR="00A86525" w:rsidRPr="00D81F1D" w:rsidRDefault="00A86525" w:rsidP="00A86525">
      <w:pPr>
        <w:spacing w:line="480" w:lineRule="auto"/>
        <w:ind w:firstLine="720"/>
        <w:rPr>
          <w:rFonts w:ascii="Times New Roman" w:hAnsi="Times New Roman" w:cs="Times New Roman"/>
          <w:lang w:val="en-GB"/>
        </w:rPr>
      </w:pPr>
    </w:p>
    <w:sectPr w:rsidR="00A86525" w:rsidRPr="00D81F1D" w:rsidSect="005702D7">
      <w:pgSz w:w="12240" w:h="15840"/>
      <w:pgMar w:top="1699" w:right="1411" w:bottom="1699" w:left="141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02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CF9"/>
    <w:rsid w:val="0000337C"/>
    <w:rsid w:val="00023BFC"/>
    <w:rsid w:val="00050161"/>
    <w:rsid w:val="00076CC2"/>
    <w:rsid w:val="000A0426"/>
    <w:rsid w:val="000D53D3"/>
    <w:rsid w:val="000E0B7D"/>
    <w:rsid w:val="000E6887"/>
    <w:rsid w:val="001128B0"/>
    <w:rsid w:val="0014160E"/>
    <w:rsid w:val="00143877"/>
    <w:rsid w:val="00155F71"/>
    <w:rsid w:val="001931F8"/>
    <w:rsid w:val="001B2DE5"/>
    <w:rsid w:val="001D244D"/>
    <w:rsid w:val="001F25B5"/>
    <w:rsid w:val="002322B1"/>
    <w:rsid w:val="00235C73"/>
    <w:rsid w:val="002514F6"/>
    <w:rsid w:val="00251E26"/>
    <w:rsid w:val="00266EBB"/>
    <w:rsid w:val="002D4A1A"/>
    <w:rsid w:val="002D6BF1"/>
    <w:rsid w:val="002F2382"/>
    <w:rsid w:val="00320748"/>
    <w:rsid w:val="00323112"/>
    <w:rsid w:val="00327614"/>
    <w:rsid w:val="00341F33"/>
    <w:rsid w:val="00347132"/>
    <w:rsid w:val="0036098E"/>
    <w:rsid w:val="00361A7C"/>
    <w:rsid w:val="003C0AC9"/>
    <w:rsid w:val="003E7AEE"/>
    <w:rsid w:val="003F044A"/>
    <w:rsid w:val="00424F90"/>
    <w:rsid w:val="004262CD"/>
    <w:rsid w:val="0042675E"/>
    <w:rsid w:val="004352F7"/>
    <w:rsid w:val="004636BB"/>
    <w:rsid w:val="00464059"/>
    <w:rsid w:val="00480882"/>
    <w:rsid w:val="00485401"/>
    <w:rsid w:val="004E6272"/>
    <w:rsid w:val="004F7D50"/>
    <w:rsid w:val="005167E5"/>
    <w:rsid w:val="0055076C"/>
    <w:rsid w:val="005514EB"/>
    <w:rsid w:val="00556556"/>
    <w:rsid w:val="005702D7"/>
    <w:rsid w:val="00582698"/>
    <w:rsid w:val="005B0986"/>
    <w:rsid w:val="005C2702"/>
    <w:rsid w:val="005E3E0B"/>
    <w:rsid w:val="0060420B"/>
    <w:rsid w:val="006149EA"/>
    <w:rsid w:val="006318CB"/>
    <w:rsid w:val="00636ABF"/>
    <w:rsid w:val="00653171"/>
    <w:rsid w:val="00660626"/>
    <w:rsid w:val="00661BD3"/>
    <w:rsid w:val="00672B30"/>
    <w:rsid w:val="00695C6B"/>
    <w:rsid w:val="00695F9F"/>
    <w:rsid w:val="006C06FE"/>
    <w:rsid w:val="006D0A29"/>
    <w:rsid w:val="006E03DA"/>
    <w:rsid w:val="006E50CA"/>
    <w:rsid w:val="006F0E5A"/>
    <w:rsid w:val="00733D0E"/>
    <w:rsid w:val="0073442F"/>
    <w:rsid w:val="007643CE"/>
    <w:rsid w:val="007C7CDE"/>
    <w:rsid w:val="0080239A"/>
    <w:rsid w:val="00807F19"/>
    <w:rsid w:val="00813F6D"/>
    <w:rsid w:val="008153CE"/>
    <w:rsid w:val="00836150"/>
    <w:rsid w:val="008410C4"/>
    <w:rsid w:val="00873E98"/>
    <w:rsid w:val="008761AB"/>
    <w:rsid w:val="00882508"/>
    <w:rsid w:val="008A5037"/>
    <w:rsid w:val="008E7C17"/>
    <w:rsid w:val="008F6719"/>
    <w:rsid w:val="00906CDA"/>
    <w:rsid w:val="00951307"/>
    <w:rsid w:val="00954416"/>
    <w:rsid w:val="0096031D"/>
    <w:rsid w:val="00967A85"/>
    <w:rsid w:val="00983816"/>
    <w:rsid w:val="00985A2B"/>
    <w:rsid w:val="009937EE"/>
    <w:rsid w:val="00993BE7"/>
    <w:rsid w:val="00996E06"/>
    <w:rsid w:val="009D20F5"/>
    <w:rsid w:val="00A05327"/>
    <w:rsid w:val="00A2606C"/>
    <w:rsid w:val="00A7132E"/>
    <w:rsid w:val="00A86525"/>
    <w:rsid w:val="00A97A9A"/>
    <w:rsid w:val="00AB057D"/>
    <w:rsid w:val="00AB76E4"/>
    <w:rsid w:val="00AD6421"/>
    <w:rsid w:val="00AE3F74"/>
    <w:rsid w:val="00AF5305"/>
    <w:rsid w:val="00B048F9"/>
    <w:rsid w:val="00B1594B"/>
    <w:rsid w:val="00B17F0C"/>
    <w:rsid w:val="00B25AA3"/>
    <w:rsid w:val="00B3372A"/>
    <w:rsid w:val="00B722AF"/>
    <w:rsid w:val="00B73BF5"/>
    <w:rsid w:val="00B74874"/>
    <w:rsid w:val="00BA1ABC"/>
    <w:rsid w:val="00BC7D88"/>
    <w:rsid w:val="00BD0667"/>
    <w:rsid w:val="00BE0273"/>
    <w:rsid w:val="00C14F6F"/>
    <w:rsid w:val="00C279AE"/>
    <w:rsid w:val="00C27FCE"/>
    <w:rsid w:val="00C42956"/>
    <w:rsid w:val="00C56B59"/>
    <w:rsid w:val="00C678D7"/>
    <w:rsid w:val="00C85B47"/>
    <w:rsid w:val="00C90612"/>
    <w:rsid w:val="00C9391A"/>
    <w:rsid w:val="00CA1B39"/>
    <w:rsid w:val="00CA77FA"/>
    <w:rsid w:val="00CC6CF9"/>
    <w:rsid w:val="00CD64AC"/>
    <w:rsid w:val="00CF211F"/>
    <w:rsid w:val="00CF322E"/>
    <w:rsid w:val="00D166E9"/>
    <w:rsid w:val="00D202CD"/>
    <w:rsid w:val="00D26E46"/>
    <w:rsid w:val="00D31FC9"/>
    <w:rsid w:val="00D509FC"/>
    <w:rsid w:val="00D51189"/>
    <w:rsid w:val="00D54744"/>
    <w:rsid w:val="00D763A8"/>
    <w:rsid w:val="00D81F1D"/>
    <w:rsid w:val="00DA3034"/>
    <w:rsid w:val="00DC0638"/>
    <w:rsid w:val="00DC5F6D"/>
    <w:rsid w:val="00DE04B9"/>
    <w:rsid w:val="00E04195"/>
    <w:rsid w:val="00E11C7A"/>
    <w:rsid w:val="00E421DE"/>
    <w:rsid w:val="00E42290"/>
    <w:rsid w:val="00E67384"/>
    <w:rsid w:val="00E67C70"/>
    <w:rsid w:val="00E8358F"/>
    <w:rsid w:val="00E846D8"/>
    <w:rsid w:val="00EA7BC1"/>
    <w:rsid w:val="00EC5EA5"/>
    <w:rsid w:val="00ED1A49"/>
    <w:rsid w:val="00ED2935"/>
    <w:rsid w:val="00ED3BD9"/>
    <w:rsid w:val="00EE3981"/>
    <w:rsid w:val="00F443AB"/>
    <w:rsid w:val="00F81ABF"/>
    <w:rsid w:val="00FA09F4"/>
    <w:rsid w:val="00FB3EA7"/>
    <w:rsid w:val="00FC64FD"/>
    <w:rsid w:val="00FD1A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20E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865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A2F5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8652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86525"/>
    <w:pPr>
      <w:ind w:left="720"/>
      <w:contextualSpacing/>
    </w:pPr>
  </w:style>
  <w:style w:type="table" w:styleId="LightShading">
    <w:name w:val="Light Shading"/>
    <w:basedOn w:val="TableNormal"/>
    <w:uiPriority w:val="60"/>
    <w:rsid w:val="00C678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37EE"/>
  </w:style>
  <w:style w:type="table" w:styleId="TableGrid">
    <w:name w:val="Table Grid"/>
    <w:basedOn w:val="TableNormal"/>
    <w:uiPriority w:val="59"/>
    <w:rsid w:val="000E688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43C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53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3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3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3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3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E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865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A2F5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8652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86525"/>
    <w:pPr>
      <w:ind w:left="720"/>
      <w:contextualSpacing/>
    </w:pPr>
  </w:style>
  <w:style w:type="table" w:styleId="LightShading">
    <w:name w:val="Light Shading"/>
    <w:basedOn w:val="TableNormal"/>
    <w:uiPriority w:val="60"/>
    <w:rsid w:val="00C678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37EE"/>
  </w:style>
  <w:style w:type="table" w:styleId="TableGrid">
    <w:name w:val="Table Grid"/>
    <w:basedOn w:val="TableNormal"/>
    <w:uiPriority w:val="59"/>
    <w:rsid w:val="000E688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43C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53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3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3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3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3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hyperlink" Target="ftp://ftp.ensembl.org/pub/release-77/fasta/bos_taurus/pep/Bos_taurus.UMD3.1.pep.all.fa.gz" TargetMode="Externa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8C2843-3BC8-7D40-85FD-BFCFD9EC0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0</Pages>
  <Words>4626</Words>
  <Characters>25538</Characters>
  <Application>Microsoft Macintosh Word</Application>
  <DocSecurity>0</DocSecurity>
  <Lines>304</Lines>
  <Paragraphs>88</Paragraphs>
  <ScaleCrop>false</ScaleCrop>
  <Company/>
  <LinksUpToDate>false</LinksUpToDate>
  <CharactersWithSpaces>30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itak</dc:creator>
  <cp:keywords/>
  <dc:description/>
  <cp:lastModifiedBy>Robert Fitak</cp:lastModifiedBy>
  <cp:revision>6</cp:revision>
  <dcterms:created xsi:type="dcterms:W3CDTF">2015-05-11T16:31:00Z</dcterms:created>
  <dcterms:modified xsi:type="dcterms:W3CDTF">2015-06-30T16:46:00Z</dcterms:modified>
</cp:coreProperties>
</file>